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BDB320" w14:textId="77777777" w:rsidR="00662D60" w:rsidRDefault="00662D60" w:rsidP="00662D60">
      <w:pPr>
        <w:pStyle w:val="Caption"/>
      </w:pPr>
      <w:bookmarkStart w:id="0" w:name="_Ref184637310"/>
      <w:r>
        <w:t xml:space="preserve">Table </w:t>
      </w:r>
      <w:r>
        <w:fldChar w:fldCharType="begin"/>
      </w:r>
      <w:r>
        <w:instrText>SEQ Table \* ARABIC</w:instrText>
      </w:r>
      <w:r>
        <w:fldChar w:fldCharType="separate"/>
      </w:r>
      <w:r>
        <w:rPr>
          <w:noProof/>
        </w:rPr>
        <w:t>2</w:t>
      </w:r>
      <w:r>
        <w:fldChar w:fldCharType="end"/>
      </w:r>
      <w:bookmarkEnd w:id="0"/>
      <w:r>
        <w:t>:</w:t>
      </w:r>
      <w:r w:rsidRPr="003E6314">
        <w:rPr>
          <w:b/>
          <w:bCs/>
        </w:rPr>
        <w:t xml:space="preserve"> </w:t>
      </w:r>
      <w:r>
        <w:t>Mean resource use by category and randomised allocation</w:t>
      </w:r>
    </w:p>
    <w:p w14:paraId="788D9456" w14:textId="77777777" w:rsidR="00662D60" w:rsidRDefault="00662D60" w:rsidP="00662D60">
      <w:r>
        <w:fldChar w:fldCharType="begin"/>
      </w:r>
      <w:r>
        <w:instrText xml:space="preserve"> REF _Ref184637310 </w:instrText>
      </w:r>
      <w:r>
        <w:fldChar w:fldCharType="separate"/>
      </w:r>
      <w:r>
        <w:t xml:space="preserve">Table </w:t>
      </w:r>
      <w:r>
        <w:rPr>
          <w:noProof/>
        </w:rPr>
        <w:t>2</w:t>
      </w:r>
      <w:r>
        <w:rPr>
          <w:noProof/>
        </w:rPr>
        <w:fldChar w:fldCharType="end"/>
      </w:r>
      <w:r>
        <w:t>a: Hospital Services – Mean Resource U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6"/>
        <w:gridCol w:w="1845"/>
        <w:gridCol w:w="1845"/>
        <w:gridCol w:w="1846"/>
        <w:gridCol w:w="1846"/>
        <w:gridCol w:w="1846"/>
        <w:gridCol w:w="1846"/>
      </w:tblGrid>
      <w:tr w:rsidR="00662D60" w:rsidRPr="00A03C92" w14:paraId="2B85BE01" w14:textId="77777777" w:rsidTr="00A74D61">
        <w:tc>
          <w:tcPr>
            <w:tcW w:w="1992" w:type="dxa"/>
          </w:tcPr>
          <w:p w14:paraId="6A808C8B" w14:textId="77777777" w:rsidR="00662D60" w:rsidRPr="00A03C92" w:rsidRDefault="00662D60" w:rsidP="00A74D61">
            <w:pPr>
              <w:rPr>
                <w:sz w:val="20"/>
                <w:szCs w:val="20"/>
              </w:rPr>
            </w:pPr>
          </w:p>
        </w:tc>
        <w:tc>
          <w:tcPr>
            <w:tcW w:w="5977" w:type="dxa"/>
            <w:gridSpan w:val="3"/>
          </w:tcPr>
          <w:p w14:paraId="609CA083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LISTEN Intervention</w:t>
            </w:r>
          </w:p>
          <w:p w14:paraId="73C6B0A1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N=270</w:t>
            </w:r>
          </w:p>
        </w:tc>
        <w:tc>
          <w:tcPr>
            <w:tcW w:w="5979" w:type="dxa"/>
            <w:gridSpan w:val="3"/>
          </w:tcPr>
          <w:p w14:paraId="28731809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Usual Care</w:t>
            </w:r>
          </w:p>
          <w:p w14:paraId="626DDB5F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N=274</w:t>
            </w:r>
          </w:p>
        </w:tc>
      </w:tr>
      <w:tr w:rsidR="00662D60" w:rsidRPr="00A03C92" w14:paraId="3AEC4B93" w14:textId="77777777" w:rsidTr="00A74D61">
        <w:tc>
          <w:tcPr>
            <w:tcW w:w="1992" w:type="dxa"/>
          </w:tcPr>
          <w:p w14:paraId="44D6F4D2" w14:textId="77777777" w:rsidR="00662D60" w:rsidRPr="00A03C92" w:rsidRDefault="00662D60" w:rsidP="00A74D61">
            <w:pPr>
              <w:rPr>
                <w:sz w:val="20"/>
                <w:szCs w:val="20"/>
              </w:rPr>
            </w:pPr>
          </w:p>
        </w:tc>
        <w:tc>
          <w:tcPr>
            <w:tcW w:w="5977" w:type="dxa"/>
            <w:gridSpan w:val="3"/>
          </w:tcPr>
          <w:p w14:paraId="057AE892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5979" w:type="dxa"/>
            <w:gridSpan w:val="3"/>
          </w:tcPr>
          <w:p w14:paraId="5738D911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Time</w:t>
            </w:r>
          </w:p>
        </w:tc>
      </w:tr>
      <w:tr w:rsidR="00662D60" w:rsidRPr="00A03C92" w14:paraId="56FDA355" w14:textId="77777777" w:rsidTr="00A74D61">
        <w:tc>
          <w:tcPr>
            <w:tcW w:w="1992" w:type="dxa"/>
          </w:tcPr>
          <w:p w14:paraId="161C1D8C" w14:textId="77777777" w:rsidR="00662D60" w:rsidRPr="00A03C92" w:rsidRDefault="00662D60" w:rsidP="00A74D61">
            <w:pPr>
              <w:rPr>
                <w:sz w:val="20"/>
                <w:szCs w:val="20"/>
              </w:rPr>
            </w:pPr>
          </w:p>
        </w:tc>
        <w:tc>
          <w:tcPr>
            <w:tcW w:w="1992" w:type="dxa"/>
          </w:tcPr>
          <w:p w14:paraId="4FA640DA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3-months up to baseline</w:t>
            </w:r>
          </w:p>
        </w:tc>
        <w:tc>
          <w:tcPr>
            <w:tcW w:w="1992" w:type="dxa"/>
          </w:tcPr>
          <w:p w14:paraId="3812BF7E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Baseline to 6-weeks</w:t>
            </w:r>
          </w:p>
        </w:tc>
        <w:tc>
          <w:tcPr>
            <w:tcW w:w="1993" w:type="dxa"/>
          </w:tcPr>
          <w:p w14:paraId="42490583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6-weeks to 3-months</w:t>
            </w:r>
          </w:p>
        </w:tc>
        <w:tc>
          <w:tcPr>
            <w:tcW w:w="1993" w:type="dxa"/>
          </w:tcPr>
          <w:p w14:paraId="06654A09" w14:textId="77777777" w:rsidR="00662D60" w:rsidRPr="00A03C92" w:rsidRDefault="00662D60" w:rsidP="00A74D61">
            <w:pPr>
              <w:jc w:val="center"/>
              <w:rPr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3-months up to baseline</w:t>
            </w:r>
          </w:p>
        </w:tc>
        <w:tc>
          <w:tcPr>
            <w:tcW w:w="1993" w:type="dxa"/>
          </w:tcPr>
          <w:p w14:paraId="76D5EDC5" w14:textId="77777777" w:rsidR="00662D60" w:rsidRPr="00A03C92" w:rsidRDefault="00662D60" w:rsidP="00A74D61">
            <w:pPr>
              <w:jc w:val="center"/>
              <w:rPr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Baseline to 6-weeks</w:t>
            </w:r>
          </w:p>
        </w:tc>
        <w:tc>
          <w:tcPr>
            <w:tcW w:w="1993" w:type="dxa"/>
          </w:tcPr>
          <w:p w14:paraId="080F88BE" w14:textId="77777777" w:rsidR="00662D60" w:rsidRPr="00A03C92" w:rsidRDefault="00662D60" w:rsidP="00A74D61">
            <w:pPr>
              <w:jc w:val="center"/>
              <w:rPr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6-weeks to 3-months</w:t>
            </w:r>
          </w:p>
        </w:tc>
      </w:tr>
      <w:tr w:rsidR="00662D60" w:rsidRPr="00A03C92" w14:paraId="6CDA257C" w14:textId="77777777" w:rsidTr="00A74D61">
        <w:tc>
          <w:tcPr>
            <w:tcW w:w="1992" w:type="dxa"/>
          </w:tcPr>
          <w:p w14:paraId="5B6FEA90" w14:textId="77777777" w:rsidR="00662D60" w:rsidRPr="00A03C92" w:rsidRDefault="00662D60" w:rsidP="00A74D61">
            <w:pPr>
              <w:rPr>
                <w:sz w:val="20"/>
                <w:szCs w:val="20"/>
              </w:rPr>
            </w:pPr>
          </w:p>
        </w:tc>
        <w:tc>
          <w:tcPr>
            <w:tcW w:w="1992" w:type="dxa"/>
          </w:tcPr>
          <w:p w14:paraId="6F868BB9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Mean Resource Use</w:t>
            </w:r>
          </w:p>
          <w:p w14:paraId="17AB2A40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(95% CI)</w:t>
            </w:r>
          </w:p>
          <w:p w14:paraId="1C809E69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[n]</w:t>
            </w:r>
          </w:p>
        </w:tc>
        <w:tc>
          <w:tcPr>
            <w:tcW w:w="1992" w:type="dxa"/>
          </w:tcPr>
          <w:p w14:paraId="0D49EEBA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Mean Resource Use</w:t>
            </w:r>
          </w:p>
          <w:p w14:paraId="6857FB1B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(95% CI)</w:t>
            </w:r>
          </w:p>
          <w:p w14:paraId="12493B17" w14:textId="77777777" w:rsidR="00662D60" w:rsidRPr="00A03C92" w:rsidRDefault="00662D60" w:rsidP="00A74D61">
            <w:pPr>
              <w:jc w:val="center"/>
              <w:rPr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[n]</w:t>
            </w:r>
          </w:p>
        </w:tc>
        <w:tc>
          <w:tcPr>
            <w:tcW w:w="1993" w:type="dxa"/>
          </w:tcPr>
          <w:p w14:paraId="1E6C93A2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Mean Resource Use</w:t>
            </w:r>
          </w:p>
          <w:p w14:paraId="4668831F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(95% CI)</w:t>
            </w:r>
          </w:p>
          <w:p w14:paraId="327B0ADD" w14:textId="77777777" w:rsidR="00662D60" w:rsidRPr="00A03C92" w:rsidRDefault="00662D60" w:rsidP="00A74D61">
            <w:pPr>
              <w:jc w:val="center"/>
              <w:rPr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[n]</w:t>
            </w:r>
          </w:p>
        </w:tc>
        <w:tc>
          <w:tcPr>
            <w:tcW w:w="1993" w:type="dxa"/>
          </w:tcPr>
          <w:p w14:paraId="355C8884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Mean Resource Use</w:t>
            </w:r>
          </w:p>
          <w:p w14:paraId="39EE0DB0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(95% CI)</w:t>
            </w:r>
          </w:p>
          <w:p w14:paraId="7C8FFBB1" w14:textId="77777777" w:rsidR="00662D60" w:rsidRPr="00A03C92" w:rsidRDefault="00662D60" w:rsidP="00A74D61">
            <w:pPr>
              <w:jc w:val="center"/>
              <w:rPr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[n]</w:t>
            </w:r>
          </w:p>
        </w:tc>
        <w:tc>
          <w:tcPr>
            <w:tcW w:w="1993" w:type="dxa"/>
          </w:tcPr>
          <w:p w14:paraId="3AB79E93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Mean Resource Use</w:t>
            </w:r>
          </w:p>
          <w:p w14:paraId="314B4F2F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(95% CI)</w:t>
            </w:r>
          </w:p>
          <w:p w14:paraId="3129997D" w14:textId="77777777" w:rsidR="00662D60" w:rsidRPr="00A03C92" w:rsidRDefault="00662D60" w:rsidP="00A74D61">
            <w:pPr>
              <w:jc w:val="center"/>
              <w:rPr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[n]</w:t>
            </w:r>
          </w:p>
        </w:tc>
        <w:tc>
          <w:tcPr>
            <w:tcW w:w="1993" w:type="dxa"/>
          </w:tcPr>
          <w:p w14:paraId="23F21AF7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Mean Resource Use</w:t>
            </w:r>
          </w:p>
          <w:p w14:paraId="1A01454F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(95% CI)</w:t>
            </w:r>
          </w:p>
          <w:p w14:paraId="3DCC976E" w14:textId="77777777" w:rsidR="00662D60" w:rsidRPr="00A03C92" w:rsidRDefault="00662D60" w:rsidP="00A74D61">
            <w:pPr>
              <w:jc w:val="center"/>
              <w:rPr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[n]</w:t>
            </w:r>
          </w:p>
        </w:tc>
      </w:tr>
      <w:tr w:rsidR="00662D60" w:rsidRPr="00A03C92" w14:paraId="6F55FE3A" w14:textId="77777777" w:rsidTr="00A74D61">
        <w:tc>
          <w:tcPr>
            <w:tcW w:w="1992" w:type="dxa"/>
          </w:tcPr>
          <w:p w14:paraId="07DCEDAD" w14:textId="77777777" w:rsidR="00662D60" w:rsidRPr="00A03C92" w:rsidRDefault="00662D60" w:rsidP="00A74D61">
            <w:pPr>
              <w:rPr>
                <w:sz w:val="20"/>
                <w:szCs w:val="20"/>
              </w:rPr>
            </w:pPr>
            <w:r w:rsidRPr="00A03C92">
              <w:rPr>
                <w:sz w:val="20"/>
                <w:szCs w:val="20"/>
              </w:rPr>
              <w:t>Long Covid Clinic (number of visits)</w:t>
            </w:r>
          </w:p>
        </w:tc>
        <w:tc>
          <w:tcPr>
            <w:tcW w:w="1992" w:type="dxa"/>
          </w:tcPr>
          <w:p w14:paraId="4196C16A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  <w:p w14:paraId="4F86E8DB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1, 0.46)</w:t>
            </w:r>
          </w:p>
          <w:p w14:paraId="05A0023D" w14:textId="77777777" w:rsidR="00662D60" w:rsidRPr="00A03C92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67]</w:t>
            </w:r>
          </w:p>
        </w:tc>
        <w:tc>
          <w:tcPr>
            <w:tcW w:w="1992" w:type="dxa"/>
          </w:tcPr>
          <w:p w14:paraId="6682881E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  <w:p w14:paraId="38ACDC50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4, 0.11)</w:t>
            </w:r>
          </w:p>
          <w:p w14:paraId="5A8CB4BD" w14:textId="77777777" w:rsidR="00662D60" w:rsidRPr="00A03C92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08]</w:t>
            </w:r>
          </w:p>
        </w:tc>
        <w:tc>
          <w:tcPr>
            <w:tcW w:w="1993" w:type="dxa"/>
          </w:tcPr>
          <w:p w14:paraId="62FEA208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  <w:p w14:paraId="5D9AF1E8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7, 0.18)</w:t>
            </w:r>
          </w:p>
          <w:p w14:paraId="1C3F4BCB" w14:textId="77777777" w:rsidR="00662D60" w:rsidRPr="00A03C92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96]</w:t>
            </w:r>
          </w:p>
        </w:tc>
        <w:tc>
          <w:tcPr>
            <w:tcW w:w="1993" w:type="dxa"/>
          </w:tcPr>
          <w:p w14:paraId="434B5D8C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  <w:p w14:paraId="3D50A38B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1, 0.46)</w:t>
            </w:r>
          </w:p>
          <w:p w14:paraId="599EE39C" w14:textId="77777777" w:rsidR="00662D60" w:rsidRPr="00A03C92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72]</w:t>
            </w:r>
          </w:p>
        </w:tc>
        <w:tc>
          <w:tcPr>
            <w:tcW w:w="1993" w:type="dxa"/>
          </w:tcPr>
          <w:p w14:paraId="3F8EC8E4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  <w:p w14:paraId="63BD97E9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7, 0.31)</w:t>
            </w:r>
          </w:p>
          <w:p w14:paraId="7B79B19D" w14:textId="77777777" w:rsidR="00662D60" w:rsidRPr="00A03C92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22]</w:t>
            </w:r>
          </w:p>
        </w:tc>
        <w:tc>
          <w:tcPr>
            <w:tcW w:w="1993" w:type="dxa"/>
          </w:tcPr>
          <w:p w14:paraId="069FCA6D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  <w:p w14:paraId="3B256AC6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2, 0.38)</w:t>
            </w:r>
          </w:p>
          <w:p w14:paraId="257E0A18" w14:textId="77777777" w:rsidR="00662D60" w:rsidRPr="00A03C92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83]</w:t>
            </w:r>
          </w:p>
        </w:tc>
      </w:tr>
      <w:tr w:rsidR="00662D60" w:rsidRPr="00A03C92" w14:paraId="574426D1" w14:textId="77777777" w:rsidTr="00A74D61">
        <w:tc>
          <w:tcPr>
            <w:tcW w:w="1992" w:type="dxa"/>
          </w:tcPr>
          <w:p w14:paraId="5106EA29" w14:textId="77777777" w:rsidR="00662D60" w:rsidRPr="00A03C92" w:rsidRDefault="00662D60" w:rsidP="00A74D61">
            <w:pPr>
              <w:rPr>
                <w:sz w:val="20"/>
                <w:szCs w:val="20"/>
              </w:rPr>
            </w:pPr>
            <w:r w:rsidRPr="00D719F8">
              <w:rPr>
                <w:sz w:val="20"/>
              </w:rPr>
              <w:t>Outpatient (number of visits)</w:t>
            </w:r>
          </w:p>
        </w:tc>
        <w:tc>
          <w:tcPr>
            <w:tcW w:w="1992" w:type="dxa"/>
          </w:tcPr>
          <w:p w14:paraId="115200BD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8</w:t>
            </w:r>
          </w:p>
          <w:p w14:paraId="11F2FDF9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77, 1.00)</w:t>
            </w:r>
          </w:p>
          <w:p w14:paraId="3205EC7C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59]</w:t>
            </w:r>
          </w:p>
        </w:tc>
        <w:tc>
          <w:tcPr>
            <w:tcW w:w="1992" w:type="dxa"/>
          </w:tcPr>
          <w:p w14:paraId="284E1F46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7</w:t>
            </w:r>
          </w:p>
          <w:p w14:paraId="58128C2E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30, 0.47)</w:t>
            </w:r>
          </w:p>
          <w:p w14:paraId="5A98B30D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09]</w:t>
            </w:r>
          </w:p>
        </w:tc>
        <w:tc>
          <w:tcPr>
            <w:tcW w:w="1993" w:type="dxa"/>
          </w:tcPr>
          <w:p w14:paraId="2F19DA9B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0</w:t>
            </w:r>
          </w:p>
          <w:p w14:paraId="0DE440D5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31, 0.50)</w:t>
            </w:r>
          </w:p>
          <w:p w14:paraId="0897DAAA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81]</w:t>
            </w:r>
          </w:p>
        </w:tc>
        <w:tc>
          <w:tcPr>
            <w:tcW w:w="1993" w:type="dxa"/>
          </w:tcPr>
          <w:p w14:paraId="44AC5079" w14:textId="77777777" w:rsidR="00662D60" w:rsidRDefault="00662D60" w:rsidP="00A74D61">
            <w:pPr>
              <w:jc w:val="center"/>
              <w:rPr>
                <w:sz w:val="20"/>
              </w:rPr>
            </w:pPr>
            <w:r w:rsidRPr="1B1C6BBB">
              <w:rPr>
                <w:sz w:val="20"/>
                <w:szCs w:val="20"/>
              </w:rPr>
              <w:t>0.76</w:t>
            </w:r>
          </w:p>
          <w:p w14:paraId="21980BF3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66, 0.87)</w:t>
            </w:r>
          </w:p>
          <w:p w14:paraId="610F2285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70]</w:t>
            </w:r>
          </w:p>
        </w:tc>
        <w:tc>
          <w:tcPr>
            <w:tcW w:w="1993" w:type="dxa"/>
          </w:tcPr>
          <w:p w14:paraId="1CAC3FD4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6</w:t>
            </w:r>
          </w:p>
          <w:p w14:paraId="171976FE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28, 0.44)</w:t>
            </w:r>
          </w:p>
          <w:p w14:paraId="46F6B2FC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22]</w:t>
            </w:r>
          </w:p>
        </w:tc>
        <w:tc>
          <w:tcPr>
            <w:tcW w:w="1993" w:type="dxa"/>
          </w:tcPr>
          <w:p w14:paraId="013D36AE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54</w:t>
            </w:r>
          </w:p>
          <w:p w14:paraId="24676F7A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43, 0.66)</w:t>
            </w:r>
          </w:p>
          <w:p w14:paraId="2F2C72FD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66]</w:t>
            </w:r>
          </w:p>
        </w:tc>
      </w:tr>
      <w:tr w:rsidR="00662D60" w:rsidRPr="00A03C92" w14:paraId="3C099189" w14:textId="77777777" w:rsidTr="00A74D61">
        <w:tc>
          <w:tcPr>
            <w:tcW w:w="1992" w:type="dxa"/>
          </w:tcPr>
          <w:p w14:paraId="6C920C62" w14:textId="77777777" w:rsidR="00662D60" w:rsidRPr="00D719F8" w:rsidRDefault="00662D60" w:rsidP="00A74D61">
            <w:pPr>
              <w:rPr>
                <w:sz w:val="20"/>
              </w:rPr>
            </w:pPr>
            <w:r w:rsidRPr="00D719F8">
              <w:rPr>
                <w:sz w:val="20"/>
              </w:rPr>
              <w:t>Inpatient (number of stays)</w:t>
            </w:r>
          </w:p>
        </w:tc>
        <w:tc>
          <w:tcPr>
            <w:tcW w:w="1992" w:type="dxa"/>
          </w:tcPr>
          <w:p w14:paraId="39F1F5B3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  <w:p w14:paraId="126BB5A9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2)</w:t>
            </w:r>
          </w:p>
          <w:p w14:paraId="4924E1DF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64]</w:t>
            </w:r>
          </w:p>
        </w:tc>
        <w:tc>
          <w:tcPr>
            <w:tcW w:w="1992" w:type="dxa"/>
          </w:tcPr>
          <w:p w14:paraId="26F9FACF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  <w:p w14:paraId="5F17A606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3)</w:t>
            </w:r>
          </w:p>
          <w:p w14:paraId="29491151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10]</w:t>
            </w:r>
          </w:p>
        </w:tc>
        <w:tc>
          <w:tcPr>
            <w:tcW w:w="1993" w:type="dxa"/>
          </w:tcPr>
          <w:p w14:paraId="732A21CC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1</w:t>
            </w:r>
          </w:p>
          <w:p w14:paraId="325F72FD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3)</w:t>
            </w:r>
          </w:p>
          <w:p w14:paraId="12CB32B3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191]</w:t>
            </w:r>
          </w:p>
        </w:tc>
        <w:tc>
          <w:tcPr>
            <w:tcW w:w="1993" w:type="dxa"/>
          </w:tcPr>
          <w:p w14:paraId="1864A7E4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  <w:p w14:paraId="68898568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2)</w:t>
            </w:r>
          </w:p>
          <w:p w14:paraId="7ECFCDBB" w14:textId="77777777" w:rsidR="00662D60" w:rsidRPr="1B1C6BBB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69]</w:t>
            </w:r>
          </w:p>
        </w:tc>
        <w:tc>
          <w:tcPr>
            <w:tcW w:w="1993" w:type="dxa"/>
          </w:tcPr>
          <w:p w14:paraId="05146ECE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  <w:p w14:paraId="7BEB8FA7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3)</w:t>
            </w:r>
          </w:p>
          <w:p w14:paraId="16F2EA10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21]</w:t>
            </w:r>
          </w:p>
        </w:tc>
        <w:tc>
          <w:tcPr>
            <w:tcW w:w="1993" w:type="dxa"/>
          </w:tcPr>
          <w:p w14:paraId="000A2CFA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</w:p>
          <w:p w14:paraId="216C1909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1, 0.06)</w:t>
            </w:r>
          </w:p>
          <w:p w14:paraId="4B093A2C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182]</w:t>
            </w:r>
          </w:p>
        </w:tc>
      </w:tr>
      <w:tr w:rsidR="00662D60" w:rsidRPr="00A03C92" w14:paraId="26B7B472" w14:textId="77777777" w:rsidTr="00A74D61">
        <w:tc>
          <w:tcPr>
            <w:tcW w:w="1992" w:type="dxa"/>
          </w:tcPr>
          <w:p w14:paraId="56210FA8" w14:textId="77777777" w:rsidR="00662D60" w:rsidRPr="00D719F8" w:rsidRDefault="00662D60" w:rsidP="00A74D61">
            <w:pPr>
              <w:rPr>
                <w:sz w:val="20"/>
              </w:rPr>
            </w:pPr>
            <w:r w:rsidRPr="00D719F8">
              <w:rPr>
                <w:sz w:val="20"/>
              </w:rPr>
              <w:t>Day cases (number of procedures)</w:t>
            </w:r>
          </w:p>
        </w:tc>
        <w:tc>
          <w:tcPr>
            <w:tcW w:w="1992" w:type="dxa"/>
          </w:tcPr>
          <w:p w14:paraId="4D628688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4</w:t>
            </w:r>
          </w:p>
          <w:p w14:paraId="57CFFBD4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2, 0.07)</w:t>
            </w:r>
          </w:p>
          <w:p w14:paraId="60FCC77C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64]</w:t>
            </w:r>
          </w:p>
        </w:tc>
        <w:tc>
          <w:tcPr>
            <w:tcW w:w="1992" w:type="dxa"/>
          </w:tcPr>
          <w:p w14:paraId="5C7DC739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  <w:p w14:paraId="6050B41D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3)</w:t>
            </w:r>
          </w:p>
          <w:p w14:paraId="131AB7A5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09]</w:t>
            </w:r>
          </w:p>
        </w:tc>
        <w:tc>
          <w:tcPr>
            <w:tcW w:w="1993" w:type="dxa"/>
          </w:tcPr>
          <w:p w14:paraId="0303F921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4</w:t>
            </w:r>
          </w:p>
          <w:p w14:paraId="4A7925B4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2, 0.08)</w:t>
            </w:r>
          </w:p>
          <w:p w14:paraId="24A84582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181]</w:t>
            </w:r>
          </w:p>
        </w:tc>
        <w:tc>
          <w:tcPr>
            <w:tcW w:w="1993" w:type="dxa"/>
          </w:tcPr>
          <w:p w14:paraId="667F51E8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4</w:t>
            </w:r>
          </w:p>
          <w:p w14:paraId="3D762EA3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2, 0.07)</w:t>
            </w:r>
          </w:p>
          <w:p w14:paraId="79E7F8A1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71]</w:t>
            </w:r>
          </w:p>
        </w:tc>
        <w:tc>
          <w:tcPr>
            <w:tcW w:w="1993" w:type="dxa"/>
          </w:tcPr>
          <w:p w14:paraId="533A3B63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  <w:p w14:paraId="7C052B63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1, 0.06)</w:t>
            </w:r>
          </w:p>
          <w:p w14:paraId="6D5E80C7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22]</w:t>
            </w:r>
          </w:p>
        </w:tc>
        <w:tc>
          <w:tcPr>
            <w:tcW w:w="1993" w:type="dxa"/>
          </w:tcPr>
          <w:p w14:paraId="5D7F5065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</w:p>
          <w:p w14:paraId="783C2780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5)</w:t>
            </w:r>
          </w:p>
          <w:p w14:paraId="36C46086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167]</w:t>
            </w:r>
          </w:p>
        </w:tc>
      </w:tr>
      <w:tr w:rsidR="00662D60" w:rsidRPr="00A03C92" w14:paraId="4C7D66A2" w14:textId="77777777" w:rsidTr="00A74D61">
        <w:tc>
          <w:tcPr>
            <w:tcW w:w="1992" w:type="dxa"/>
          </w:tcPr>
          <w:p w14:paraId="709242FE" w14:textId="77777777" w:rsidR="00662D60" w:rsidRPr="00D719F8" w:rsidRDefault="00662D60" w:rsidP="00A74D61">
            <w:pPr>
              <w:rPr>
                <w:sz w:val="20"/>
              </w:rPr>
            </w:pPr>
            <w:r w:rsidRPr="00D719F8">
              <w:rPr>
                <w:sz w:val="20"/>
              </w:rPr>
              <w:t>Emergency department (number of visits)</w:t>
            </w:r>
          </w:p>
        </w:tc>
        <w:tc>
          <w:tcPr>
            <w:tcW w:w="1992" w:type="dxa"/>
          </w:tcPr>
          <w:p w14:paraId="3620F25A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9</w:t>
            </w:r>
          </w:p>
          <w:p w14:paraId="28FE25B6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6, 0.13)</w:t>
            </w:r>
          </w:p>
          <w:p w14:paraId="38F987BE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65]</w:t>
            </w:r>
          </w:p>
        </w:tc>
        <w:tc>
          <w:tcPr>
            <w:tcW w:w="1992" w:type="dxa"/>
          </w:tcPr>
          <w:p w14:paraId="57D94895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1</w:t>
            </w:r>
          </w:p>
          <w:p w14:paraId="45C25DAF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4)</w:t>
            </w:r>
          </w:p>
          <w:p w14:paraId="4C90EF72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10]</w:t>
            </w:r>
          </w:p>
        </w:tc>
        <w:tc>
          <w:tcPr>
            <w:tcW w:w="1993" w:type="dxa"/>
          </w:tcPr>
          <w:p w14:paraId="6F3EBF54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</w:p>
          <w:p w14:paraId="553EEE54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1, 0.05)</w:t>
            </w:r>
          </w:p>
          <w:p w14:paraId="6A49ED3F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188]</w:t>
            </w:r>
          </w:p>
        </w:tc>
        <w:tc>
          <w:tcPr>
            <w:tcW w:w="1993" w:type="dxa"/>
          </w:tcPr>
          <w:p w14:paraId="311F76D5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8</w:t>
            </w:r>
          </w:p>
          <w:p w14:paraId="1F1EA744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5, 0.12)</w:t>
            </w:r>
          </w:p>
          <w:p w14:paraId="7603A607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72]</w:t>
            </w:r>
          </w:p>
        </w:tc>
        <w:tc>
          <w:tcPr>
            <w:tcW w:w="1993" w:type="dxa"/>
          </w:tcPr>
          <w:p w14:paraId="050561F1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  <w:p w14:paraId="3A8B16B8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1, 0.07)</w:t>
            </w:r>
          </w:p>
          <w:p w14:paraId="04F36538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21]</w:t>
            </w:r>
          </w:p>
        </w:tc>
        <w:tc>
          <w:tcPr>
            <w:tcW w:w="1993" w:type="dxa"/>
          </w:tcPr>
          <w:p w14:paraId="087EB6B1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5</w:t>
            </w:r>
          </w:p>
          <w:p w14:paraId="00335143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2, 0.09)</w:t>
            </w:r>
          </w:p>
          <w:p w14:paraId="4BC12A37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171]</w:t>
            </w:r>
          </w:p>
        </w:tc>
      </w:tr>
      <w:tr w:rsidR="00662D60" w:rsidRPr="00A03C92" w14:paraId="7645283A" w14:textId="77777777" w:rsidTr="00A74D61">
        <w:tc>
          <w:tcPr>
            <w:tcW w:w="1992" w:type="dxa"/>
          </w:tcPr>
          <w:p w14:paraId="01D7373D" w14:textId="77777777" w:rsidR="00662D60" w:rsidRPr="00D719F8" w:rsidRDefault="00662D60" w:rsidP="00A74D61">
            <w:pPr>
              <w:rPr>
                <w:sz w:val="20"/>
              </w:rPr>
            </w:pPr>
            <w:r w:rsidRPr="00D719F8">
              <w:rPr>
                <w:sz w:val="20"/>
              </w:rPr>
              <w:t>Hospital doctor phone calls (number of calls)</w:t>
            </w:r>
          </w:p>
        </w:tc>
        <w:tc>
          <w:tcPr>
            <w:tcW w:w="1992" w:type="dxa"/>
          </w:tcPr>
          <w:p w14:paraId="386EBF3B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8</w:t>
            </w:r>
          </w:p>
          <w:p w14:paraId="0BAB0A63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5, 0.12)</w:t>
            </w:r>
          </w:p>
          <w:p w14:paraId="3BBA3B2D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64]</w:t>
            </w:r>
          </w:p>
        </w:tc>
        <w:tc>
          <w:tcPr>
            <w:tcW w:w="1992" w:type="dxa"/>
          </w:tcPr>
          <w:p w14:paraId="727D0490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1</w:t>
            </w:r>
          </w:p>
          <w:p w14:paraId="4124F2A3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4)</w:t>
            </w:r>
          </w:p>
          <w:p w14:paraId="417D2777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09]</w:t>
            </w:r>
          </w:p>
        </w:tc>
        <w:tc>
          <w:tcPr>
            <w:tcW w:w="1993" w:type="dxa"/>
          </w:tcPr>
          <w:p w14:paraId="795FC84F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9</w:t>
            </w:r>
          </w:p>
          <w:p w14:paraId="6A9474DC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5, 0.14)</w:t>
            </w:r>
          </w:p>
          <w:p w14:paraId="5C5406FE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191]</w:t>
            </w:r>
          </w:p>
        </w:tc>
        <w:tc>
          <w:tcPr>
            <w:tcW w:w="1993" w:type="dxa"/>
          </w:tcPr>
          <w:p w14:paraId="1E9D2DC5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5</w:t>
            </w:r>
          </w:p>
          <w:p w14:paraId="0EF19CD6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11, 0.20)</w:t>
            </w:r>
          </w:p>
          <w:p w14:paraId="661A6F0B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68]</w:t>
            </w:r>
          </w:p>
        </w:tc>
        <w:tc>
          <w:tcPr>
            <w:tcW w:w="1993" w:type="dxa"/>
          </w:tcPr>
          <w:p w14:paraId="1F22E6C5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8</w:t>
            </w:r>
          </w:p>
          <w:p w14:paraId="18FBCB04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5, 0.12)</w:t>
            </w:r>
          </w:p>
          <w:p w14:paraId="0EA81BD1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20]</w:t>
            </w:r>
          </w:p>
        </w:tc>
        <w:tc>
          <w:tcPr>
            <w:tcW w:w="1993" w:type="dxa"/>
          </w:tcPr>
          <w:p w14:paraId="623FDFB7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9</w:t>
            </w:r>
          </w:p>
          <w:p w14:paraId="47765190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5, 0.15)</w:t>
            </w:r>
          </w:p>
          <w:p w14:paraId="2123D23D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176]</w:t>
            </w:r>
          </w:p>
        </w:tc>
      </w:tr>
      <w:tr w:rsidR="00662D60" w:rsidRPr="00A03C92" w14:paraId="3FCF93CA" w14:textId="77777777" w:rsidTr="00A74D61">
        <w:tc>
          <w:tcPr>
            <w:tcW w:w="1992" w:type="dxa"/>
          </w:tcPr>
          <w:p w14:paraId="56253081" w14:textId="77777777" w:rsidR="00662D60" w:rsidRPr="00D719F8" w:rsidRDefault="00662D60" w:rsidP="00A74D61">
            <w:pPr>
              <w:rPr>
                <w:sz w:val="20"/>
              </w:rPr>
            </w:pPr>
            <w:r w:rsidRPr="00D719F8">
              <w:rPr>
                <w:sz w:val="20"/>
              </w:rPr>
              <w:t>Hospital nurse phone calls (number of calls)</w:t>
            </w:r>
          </w:p>
        </w:tc>
        <w:tc>
          <w:tcPr>
            <w:tcW w:w="1992" w:type="dxa"/>
          </w:tcPr>
          <w:p w14:paraId="6BC2B361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7</w:t>
            </w:r>
          </w:p>
          <w:p w14:paraId="27688D5F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4, 0.11)</w:t>
            </w:r>
          </w:p>
          <w:p w14:paraId="7104362C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64]</w:t>
            </w:r>
          </w:p>
        </w:tc>
        <w:tc>
          <w:tcPr>
            <w:tcW w:w="1992" w:type="dxa"/>
          </w:tcPr>
          <w:p w14:paraId="499F2CD2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1</w:t>
            </w:r>
          </w:p>
          <w:p w14:paraId="7A87516C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4)</w:t>
            </w:r>
          </w:p>
          <w:p w14:paraId="344B93F9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09]</w:t>
            </w:r>
          </w:p>
        </w:tc>
        <w:tc>
          <w:tcPr>
            <w:tcW w:w="1993" w:type="dxa"/>
          </w:tcPr>
          <w:p w14:paraId="5278751F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1</w:t>
            </w:r>
          </w:p>
          <w:p w14:paraId="723212E8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4)</w:t>
            </w:r>
          </w:p>
          <w:p w14:paraId="060C36A9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192]</w:t>
            </w:r>
          </w:p>
        </w:tc>
        <w:tc>
          <w:tcPr>
            <w:tcW w:w="1993" w:type="dxa"/>
          </w:tcPr>
          <w:p w14:paraId="1D99A5EC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5</w:t>
            </w:r>
          </w:p>
          <w:p w14:paraId="2A7F0EE0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3, 0.08)</w:t>
            </w:r>
          </w:p>
          <w:p w14:paraId="676A6D6E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67]</w:t>
            </w:r>
          </w:p>
        </w:tc>
        <w:tc>
          <w:tcPr>
            <w:tcW w:w="1993" w:type="dxa"/>
          </w:tcPr>
          <w:p w14:paraId="78F50ECB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4</w:t>
            </w:r>
          </w:p>
          <w:p w14:paraId="6C4568EC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2, 0.07)</w:t>
            </w:r>
          </w:p>
          <w:p w14:paraId="3DD70438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19]</w:t>
            </w:r>
          </w:p>
        </w:tc>
        <w:tc>
          <w:tcPr>
            <w:tcW w:w="1993" w:type="dxa"/>
          </w:tcPr>
          <w:p w14:paraId="7CC9B421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</w:p>
          <w:p w14:paraId="61104362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5)</w:t>
            </w:r>
          </w:p>
          <w:p w14:paraId="47F5E7EF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176]</w:t>
            </w:r>
          </w:p>
        </w:tc>
      </w:tr>
    </w:tbl>
    <w:p w14:paraId="19658FAA" w14:textId="77777777" w:rsidR="00662D60" w:rsidRDefault="00662D60" w:rsidP="00662D60">
      <w:r>
        <w:br w:type="page"/>
      </w:r>
    </w:p>
    <w:p w14:paraId="68453A15" w14:textId="77777777" w:rsidR="00662D60" w:rsidRDefault="00662D60" w:rsidP="00662D60">
      <w:pPr>
        <w:rPr>
          <w:sz w:val="20"/>
          <w:szCs w:val="20"/>
        </w:rPr>
      </w:pPr>
      <w:r>
        <w:lastRenderedPageBreak/>
        <w:fldChar w:fldCharType="begin"/>
      </w:r>
      <w:r>
        <w:instrText xml:space="preserve"> REF _Ref184637310 </w:instrText>
      </w:r>
      <w:r>
        <w:fldChar w:fldCharType="separate"/>
      </w:r>
      <w:r>
        <w:t xml:space="preserve">Table </w:t>
      </w:r>
      <w:r>
        <w:rPr>
          <w:noProof/>
        </w:rPr>
        <w:t>2</w:t>
      </w:r>
      <w:r>
        <w:rPr>
          <w:noProof/>
        </w:rPr>
        <w:fldChar w:fldCharType="end"/>
      </w:r>
      <w:r>
        <w:t>b: GP and Practice Nurse Resource Use</w:t>
      </w:r>
    </w:p>
    <w:tbl>
      <w:tblPr>
        <w:tblStyle w:val="TableGrid"/>
        <w:tblW w:w="14420" w:type="dxa"/>
        <w:tblLook w:val="04A0" w:firstRow="1" w:lastRow="0" w:firstColumn="1" w:lastColumn="0" w:noHBand="0" w:noVBand="1"/>
      </w:tblPr>
      <w:tblGrid>
        <w:gridCol w:w="2464"/>
        <w:gridCol w:w="1992"/>
        <w:gridCol w:w="1992"/>
        <w:gridCol w:w="1993"/>
        <w:gridCol w:w="1993"/>
        <w:gridCol w:w="1993"/>
        <w:gridCol w:w="1993"/>
      </w:tblGrid>
      <w:tr w:rsidR="00662D60" w:rsidRPr="00A03C92" w14:paraId="72E6E364" w14:textId="77777777" w:rsidTr="00A74D61">
        <w:tc>
          <w:tcPr>
            <w:tcW w:w="2464" w:type="dxa"/>
          </w:tcPr>
          <w:p w14:paraId="42D222DA" w14:textId="77777777" w:rsidR="00662D60" w:rsidRPr="00A03C92" w:rsidRDefault="00662D60" w:rsidP="00A74D61">
            <w:pPr>
              <w:rPr>
                <w:sz w:val="20"/>
                <w:szCs w:val="20"/>
              </w:rPr>
            </w:pPr>
          </w:p>
        </w:tc>
        <w:tc>
          <w:tcPr>
            <w:tcW w:w="5977" w:type="dxa"/>
            <w:gridSpan w:val="3"/>
          </w:tcPr>
          <w:p w14:paraId="128FDC44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LISTEN Intervention</w:t>
            </w:r>
          </w:p>
          <w:p w14:paraId="3401D2BA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N=270</w:t>
            </w:r>
          </w:p>
        </w:tc>
        <w:tc>
          <w:tcPr>
            <w:tcW w:w="5979" w:type="dxa"/>
            <w:gridSpan w:val="3"/>
          </w:tcPr>
          <w:p w14:paraId="44FE01FC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Usual Care</w:t>
            </w:r>
          </w:p>
          <w:p w14:paraId="5F9F0746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N=274</w:t>
            </w:r>
          </w:p>
        </w:tc>
      </w:tr>
      <w:tr w:rsidR="00662D60" w:rsidRPr="00A03C92" w14:paraId="08AFD476" w14:textId="77777777" w:rsidTr="00A74D61">
        <w:tc>
          <w:tcPr>
            <w:tcW w:w="2464" w:type="dxa"/>
          </w:tcPr>
          <w:p w14:paraId="1EAE60CD" w14:textId="77777777" w:rsidR="00662D60" w:rsidRPr="00A03C92" w:rsidRDefault="00662D60" w:rsidP="00A74D61">
            <w:pPr>
              <w:rPr>
                <w:sz w:val="20"/>
                <w:szCs w:val="20"/>
              </w:rPr>
            </w:pPr>
          </w:p>
        </w:tc>
        <w:tc>
          <w:tcPr>
            <w:tcW w:w="5977" w:type="dxa"/>
            <w:gridSpan w:val="3"/>
          </w:tcPr>
          <w:p w14:paraId="22C45A7D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5979" w:type="dxa"/>
            <w:gridSpan w:val="3"/>
          </w:tcPr>
          <w:p w14:paraId="61D021DC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Time</w:t>
            </w:r>
          </w:p>
        </w:tc>
      </w:tr>
      <w:tr w:rsidR="00662D60" w:rsidRPr="00A03C92" w14:paraId="51FC617A" w14:textId="77777777" w:rsidTr="00A74D61">
        <w:tc>
          <w:tcPr>
            <w:tcW w:w="2464" w:type="dxa"/>
          </w:tcPr>
          <w:p w14:paraId="5C7656AE" w14:textId="77777777" w:rsidR="00662D60" w:rsidRPr="00A03C92" w:rsidRDefault="00662D60" w:rsidP="00A74D61">
            <w:pPr>
              <w:rPr>
                <w:sz w:val="20"/>
                <w:szCs w:val="20"/>
              </w:rPr>
            </w:pPr>
          </w:p>
        </w:tc>
        <w:tc>
          <w:tcPr>
            <w:tcW w:w="1992" w:type="dxa"/>
          </w:tcPr>
          <w:p w14:paraId="42E84AAB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3-months up to baseline</w:t>
            </w:r>
          </w:p>
        </w:tc>
        <w:tc>
          <w:tcPr>
            <w:tcW w:w="1992" w:type="dxa"/>
          </w:tcPr>
          <w:p w14:paraId="64856CD1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Baseline to 6-weeks</w:t>
            </w:r>
          </w:p>
        </w:tc>
        <w:tc>
          <w:tcPr>
            <w:tcW w:w="1993" w:type="dxa"/>
          </w:tcPr>
          <w:p w14:paraId="6DAC80F0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6-weeks to 3-months</w:t>
            </w:r>
          </w:p>
        </w:tc>
        <w:tc>
          <w:tcPr>
            <w:tcW w:w="1993" w:type="dxa"/>
          </w:tcPr>
          <w:p w14:paraId="0DDB706D" w14:textId="77777777" w:rsidR="00662D60" w:rsidRPr="00A03C92" w:rsidRDefault="00662D60" w:rsidP="00A74D61">
            <w:pPr>
              <w:jc w:val="center"/>
              <w:rPr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3-months up to baseline</w:t>
            </w:r>
          </w:p>
        </w:tc>
        <w:tc>
          <w:tcPr>
            <w:tcW w:w="1993" w:type="dxa"/>
          </w:tcPr>
          <w:p w14:paraId="3674B52E" w14:textId="77777777" w:rsidR="00662D60" w:rsidRPr="00A03C92" w:rsidRDefault="00662D60" w:rsidP="00A74D61">
            <w:pPr>
              <w:jc w:val="center"/>
              <w:rPr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Baseline to 6-weeks</w:t>
            </w:r>
          </w:p>
        </w:tc>
        <w:tc>
          <w:tcPr>
            <w:tcW w:w="1993" w:type="dxa"/>
          </w:tcPr>
          <w:p w14:paraId="3657664D" w14:textId="77777777" w:rsidR="00662D60" w:rsidRPr="00A03C92" w:rsidRDefault="00662D60" w:rsidP="00A74D61">
            <w:pPr>
              <w:jc w:val="center"/>
              <w:rPr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6-weeks to 3-months</w:t>
            </w:r>
          </w:p>
        </w:tc>
      </w:tr>
      <w:tr w:rsidR="00662D60" w:rsidRPr="00A03C92" w14:paraId="76A4E85F" w14:textId="77777777" w:rsidTr="00A74D61">
        <w:tc>
          <w:tcPr>
            <w:tcW w:w="2464" w:type="dxa"/>
          </w:tcPr>
          <w:p w14:paraId="5A34666D" w14:textId="77777777" w:rsidR="00662D60" w:rsidRPr="00A03C92" w:rsidRDefault="00662D60" w:rsidP="00A74D61">
            <w:pPr>
              <w:rPr>
                <w:sz w:val="20"/>
                <w:szCs w:val="20"/>
              </w:rPr>
            </w:pPr>
          </w:p>
        </w:tc>
        <w:tc>
          <w:tcPr>
            <w:tcW w:w="1992" w:type="dxa"/>
          </w:tcPr>
          <w:p w14:paraId="274A4D06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Mean Resource Use</w:t>
            </w:r>
          </w:p>
          <w:p w14:paraId="6879A875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(95% CI)</w:t>
            </w:r>
          </w:p>
          <w:p w14:paraId="1E408312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[n]</w:t>
            </w:r>
          </w:p>
        </w:tc>
        <w:tc>
          <w:tcPr>
            <w:tcW w:w="1992" w:type="dxa"/>
          </w:tcPr>
          <w:p w14:paraId="2BF118F7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Mean Resource Use</w:t>
            </w:r>
          </w:p>
          <w:p w14:paraId="5B5783E3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(95% CI)</w:t>
            </w:r>
          </w:p>
          <w:p w14:paraId="476B723B" w14:textId="77777777" w:rsidR="00662D60" w:rsidRPr="00A03C92" w:rsidRDefault="00662D60" w:rsidP="00A74D61">
            <w:pPr>
              <w:jc w:val="center"/>
              <w:rPr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[n]</w:t>
            </w:r>
          </w:p>
        </w:tc>
        <w:tc>
          <w:tcPr>
            <w:tcW w:w="1993" w:type="dxa"/>
          </w:tcPr>
          <w:p w14:paraId="000A2850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Mean Resource Use</w:t>
            </w:r>
          </w:p>
          <w:p w14:paraId="20B9479A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(95% CI)</w:t>
            </w:r>
          </w:p>
          <w:p w14:paraId="7EFC9DCF" w14:textId="77777777" w:rsidR="00662D60" w:rsidRPr="00A03C92" w:rsidRDefault="00662D60" w:rsidP="00A74D61">
            <w:pPr>
              <w:jc w:val="center"/>
              <w:rPr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[n]</w:t>
            </w:r>
          </w:p>
        </w:tc>
        <w:tc>
          <w:tcPr>
            <w:tcW w:w="1993" w:type="dxa"/>
          </w:tcPr>
          <w:p w14:paraId="3C3F04E3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Mean Resource Use</w:t>
            </w:r>
          </w:p>
          <w:p w14:paraId="58AB4783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(95% CI)</w:t>
            </w:r>
          </w:p>
          <w:p w14:paraId="3DE35EA2" w14:textId="77777777" w:rsidR="00662D60" w:rsidRPr="00A03C92" w:rsidRDefault="00662D60" w:rsidP="00A74D61">
            <w:pPr>
              <w:jc w:val="center"/>
              <w:rPr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[n]</w:t>
            </w:r>
          </w:p>
        </w:tc>
        <w:tc>
          <w:tcPr>
            <w:tcW w:w="1993" w:type="dxa"/>
          </w:tcPr>
          <w:p w14:paraId="56B231DC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Mean Resource Use</w:t>
            </w:r>
          </w:p>
          <w:p w14:paraId="0D2FA9EE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(95% CI)</w:t>
            </w:r>
          </w:p>
          <w:p w14:paraId="7896BD3D" w14:textId="77777777" w:rsidR="00662D60" w:rsidRPr="00A03C92" w:rsidRDefault="00662D60" w:rsidP="00A74D61">
            <w:pPr>
              <w:jc w:val="center"/>
              <w:rPr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[n]</w:t>
            </w:r>
          </w:p>
        </w:tc>
        <w:tc>
          <w:tcPr>
            <w:tcW w:w="1993" w:type="dxa"/>
          </w:tcPr>
          <w:p w14:paraId="49E6CCB0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Mean Resource Use</w:t>
            </w:r>
          </w:p>
          <w:p w14:paraId="36475BC6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(95% CI)</w:t>
            </w:r>
          </w:p>
          <w:p w14:paraId="6A987A9E" w14:textId="77777777" w:rsidR="00662D60" w:rsidRPr="00A03C92" w:rsidRDefault="00662D60" w:rsidP="00A74D61">
            <w:pPr>
              <w:jc w:val="center"/>
              <w:rPr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[n]</w:t>
            </w:r>
          </w:p>
        </w:tc>
      </w:tr>
      <w:tr w:rsidR="00662D60" w:rsidRPr="00A03C92" w14:paraId="1E544406" w14:textId="77777777" w:rsidTr="00A74D61">
        <w:tc>
          <w:tcPr>
            <w:tcW w:w="2464" w:type="dxa"/>
          </w:tcPr>
          <w:p w14:paraId="2F7370B6" w14:textId="77777777" w:rsidR="00662D60" w:rsidRPr="00A03C92" w:rsidRDefault="00662D60" w:rsidP="00A74D61">
            <w:pPr>
              <w:rPr>
                <w:sz w:val="20"/>
                <w:szCs w:val="20"/>
              </w:rPr>
            </w:pPr>
            <w:r w:rsidRPr="00D719F8">
              <w:rPr>
                <w:sz w:val="20"/>
              </w:rPr>
              <w:t>GP appointments at practice (number of appointments)</w:t>
            </w:r>
          </w:p>
        </w:tc>
        <w:tc>
          <w:tcPr>
            <w:tcW w:w="1992" w:type="dxa"/>
          </w:tcPr>
          <w:p w14:paraId="7AB7B4AE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7</w:t>
            </w:r>
          </w:p>
          <w:p w14:paraId="749B6ABF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30, 0.45)</w:t>
            </w:r>
          </w:p>
          <w:p w14:paraId="095B2530" w14:textId="77777777" w:rsidR="00662D60" w:rsidRPr="00A03C92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[261]</w:t>
            </w:r>
          </w:p>
        </w:tc>
        <w:tc>
          <w:tcPr>
            <w:tcW w:w="1992" w:type="dxa"/>
          </w:tcPr>
          <w:p w14:paraId="08AE6966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9</w:t>
            </w:r>
          </w:p>
          <w:p w14:paraId="260E220F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5, 0.14)</w:t>
            </w:r>
          </w:p>
          <w:p w14:paraId="073D4F2D" w14:textId="77777777" w:rsidR="00662D60" w:rsidRPr="00A03C92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07]</w:t>
            </w:r>
          </w:p>
        </w:tc>
        <w:tc>
          <w:tcPr>
            <w:tcW w:w="1993" w:type="dxa"/>
          </w:tcPr>
          <w:p w14:paraId="56132DE4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9</w:t>
            </w:r>
          </w:p>
          <w:p w14:paraId="38D454AD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6, 0.15)</w:t>
            </w:r>
          </w:p>
          <w:p w14:paraId="44C14A50" w14:textId="77777777" w:rsidR="00662D60" w:rsidRPr="00A03C92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92]</w:t>
            </w:r>
          </w:p>
        </w:tc>
        <w:tc>
          <w:tcPr>
            <w:tcW w:w="1993" w:type="dxa"/>
          </w:tcPr>
          <w:p w14:paraId="464CB442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28</w:t>
            </w:r>
          </w:p>
          <w:p w14:paraId="07AC0F9D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22, 0.35)</w:t>
            </w:r>
          </w:p>
          <w:p w14:paraId="6EDFA005" w14:textId="77777777" w:rsidR="00662D60" w:rsidRPr="00A03C92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69]</w:t>
            </w:r>
          </w:p>
        </w:tc>
        <w:tc>
          <w:tcPr>
            <w:tcW w:w="1993" w:type="dxa"/>
          </w:tcPr>
          <w:p w14:paraId="140AE38B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2</w:t>
            </w:r>
          </w:p>
          <w:p w14:paraId="00C80B90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8, 0.17)</w:t>
            </w:r>
          </w:p>
          <w:p w14:paraId="15705268" w14:textId="77777777" w:rsidR="00662D60" w:rsidRPr="00A03C92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18]</w:t>
            </w:r>
          </w:p>
        </w:tc>
        <w:tc>
          <w:tcPr>
            <w:tcW w:w="1993" w:type="dxa"/>
          </w:tcPr>
          <w:p w14:paraId="11161103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5</w:t>
            </w:r>
          </w:p>
          <w:p w14:paraId="16976C08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10, 0.22)</w:t>
            </w:r>
          </w:p>
          <w:p w14:paraId="4A18391F" w14:textId="77777777" w:rsidR="00662D60" w:rsidRPr="00A03C92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77]</w:t>
            </w:r>
          </w:p>
        </w:tc>
      </w:tr>
      <w:tr w:rsidR="00662D60" w:rsidRPr="00A03C92" w14:paraId="67BB0C13" w14:textId="77777777" w:rsidTr="00A74D61">
        <w:tc>
          <w:tcPr>
            <w:tcW w:w="2464" w:type="dxa"/>
          </w:tcPr>
          <w:p w14:paraId="21C26F9A" w14:textId="77777777" w:rsidR="00662D60" w:rsidRPr="00D719F8" w:rsidRDefault="00662D60" w:rsidP="00A74D61">
            <w:pPr>
              <w:rPr>
                <w:sz w:val="20"/>
              </w:rPr>
            </w:pPr>
            <w:r w:rsidRPr="00D719F8">
              <w:rPr>
                <w:sz w:val="20"/>
              </w:rPr>
              <w:t>Home visits from GP (number of visits)</w:t>
            </w:r>
          </w:p>
        </w:tc>
        <w:tc>
          <w:tcPr>
            <w:tcW w:w="1992" w:type="dxa"/>
          </w:tcPr>
          <w:p w14:paraId="3B401D1E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  <w:p w14:paraId="25A9EE41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2)</w:t>
            </w:r>
          </w:p>
          <w:p w14:paraId="0325EBBD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64]</w:t>
            </w:r>
          </w:p>
        </w:tc>
        <w:tc>
          <w:tcPr>
            <w:tcW w:w="1992" w:type="dxa"/>
          </w:tcPr>
          <w:p w14:paraId="60D16702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  <w:p w14:paraId="5C699E28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0)</w:t>
            </w:r>
          </w:p>
          <w:p w14:paraId="5AE53A9F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09]</w:t>
            </w:r>
          </w:p>
        </w:tc>
        <w:tc>
          <w:tcPr>
            <w:tcW w:w="1993" w:type="dxa"/>
          </w:tcPr>
          <w:p w14:paraId="2706DAA7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  <w:p w14:paraId="4CFEF9EE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0)</w:t>
            </w:r>
          </w:p>
          <w:p w14:paraId="6CC70151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192]</w:t>
            </w:r>
          </w:p>
        </w:tc>
        <w:tc>
          <w:tcPr>
            <w:tcW w:w="1993" w:type="dxa"/>
          </w:tcPr>
          <w:p w14:paraId="298A62CF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  <w:p w14:paraId="3CFD65B5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0)</w:t>
            </w:r>
          </w:p>
          <w:p w14:paraId="6033A7AB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70]</w:t>
            </w:r>
          </w:p>
        </w:tc>
        <w:tc>
          <w:tcPr>
            <w:tcW w:w="1993" w:type="dxa"/>
          </w:tcPr>
          <w:p w14:paraId="38B43FEF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</w:p>
          <w:p w14:paraId="7605947B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1, 0.05)</w:t>
            </w:r>
          </w:p>
          <w:p w14:paraId="4F1E18A9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18]</w:t>
            </w:r>
          </w:p>
        </w:tc>
        <w:tc>
          <w:tcPr>
            <w:tcW w:w="1993" w:type="dxa"/>
          </w:tcPr>
          <w:p w14:paraId="50A4ED7A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</w:p>
          <w:p w14:paraId="6237323E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5)</w:t>
            </w:r>
          </w:p>
          <w:p w14:paraId="7A8F54F4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176]</w:t>
            </w:r>
          </w:p>
        </w:tc>
      </w:tr>
      <w:tr w:rsidR="00662D60" w:rsidRPr="00A03C92" w14:paraId="28004082" w14:textId="77777777" w:rsidTr="00A74D61">
        <w:tc>
          <w:tcPr>
            <w:tcW w:w="2464" w:type="dxa"/>
          </w:tcPr>
          <w:p w14:paraId="0DCB236D" w14:textId="77777777" w:rsidR="00662D60" w:rsidRPr="00D719F8" w:rsidRDefault="00662D60" w:rsidP="00A74D61">
            <w:pPr>
              <w:rPr>
                <w:sz w:val="20"/>
              </w:rPr>
            </w:pPr>
            <w:r w:rsidRPr="00D719F8">
              <w:rPr>
                <w:sz w:val="20"/>
              </w:rPr>
              <w:t>Telephone/video call with a GP (number of calls)</w:t>
            </w:r>
          </w:p>
        </w:tc>
        <w:tc>
          <w:tcPr>
            <w:tcW w:w="1992" w:type="dxa"/>
          </w:tcPr>
          <w:p w14:paraId="451ABD00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3</w:t>
            </w:r>
          </w:p>
          <w:p w14:paraId="2DD18FE1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26, 0.41)</w:t>
            </w:r>
          </w:p>
          <w:p w14:paraId="5B896D46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64]</w:t>
            </w:r>
          </w:p>
        </w:tc>
        <w:tc>
          <w:tcPr>
            <w:tcW w:w="1992" w:type="dxa"/>
          </w:tcPr>
          <w:p w14:paraId="4231FBA8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8</w:t>
            </w:r>
          </w:p>
          <w:p w14:paraId="12904515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5, 0.13)</w:t>
            </w:r>
          </w:p>
          <w:p w14:paraId="43B7036E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08]</w:t>
            </w:r>
          </w:p>
        </w:tc>
        <w:tc>
          <w:tcPr>
            <w:tcW w:w="1993" w:type="dxa"/>
          </w:tcPr>
          <w:p w14:paraId="5F0B73C4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  <w:p w14:paraId="55651A1E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3, 0.11)</w:t>
            </w:r>
          </w:p>
          <w:p w14:paraId="22A7CAAA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190]</w:t>
            </w:r>
          </w:p>
        </w:tc>
        <w:tc>
          <w:tcPr>
            <w:tcW w:w="1993" w:type="dxa"/>
          </w:tcPr>
          <w:p w14:paraId="1A16A677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5</w:t>
            </w:r>
          </w:p>
          <w:p w14:paraId="71FCDA60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28, 0.43)</w:t>
            </w:r>
          </w:p>
          <w:p w14:paraId="0C528918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68]</w:t>
            </w:r>
          </w:p>
        </w:tc>
        <w:tc>
          <w:tcPr>
            <w:tcW w:w="1993" w:type="dxa"/>
          </w:tcPr>
          <w:p w14:paraId="556206B4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2</w:t>
            </w:r>
          </w:p>
          <w:p w14:paraId="2CA80EF1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8, 0.18)</w:t>
            </w:r>
          </w:p>
          <w:p w14:paraId="46520E70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17]</w:t>
            </w:r>
          </w:p>
        </w:tc>
        <w:tc>
          <w:tcPr>
            <w:tcW w:w="1993" w:type="dxa"/>
          </w:tcPr>
          <w:p w14:paraId="5500C530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3</w:t>
            </w:r>
          </w:p>
          <w:p w14:paraId="1999AEDD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8, 0.19)</w:t>
            </w:r>
          </w:p>
          <w:p w14:paraId="37D60165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176]</w:t>
            </w:r>
          </w:p>
        </w:tc>
      </w:tr>
      <w:tr w:rsidR="00662D60" w:rsidRPr="00A03C92" w14:paraId="6315A353" w14:textId="77777777" w:rsidTr="00A74D61">
        <w:tc>
          <w:tcPr>
            <w:tcW w:w="2464" w:type="dxa"/>
          </w:tcPr>
          <w:p w14:paraId="2CB77346" w14:textId="77777777" w:rsidR="00662D60" w:rsidRPr="00D719F8" w:rsidRDefault="00662D60" w:rsidP="00A74D61">
            <w:pPr>
              <w:rPr>
                <w:sz w:val="20"/>
              </w:rPr>
            </w:pPr>
            <w:r w:rsidRPr="00D719F8">
              <w:rPr>
                <w:sz w:val="20"/>
              </w:rPr>
              <w:t>Appointment with nurse at the GP practice (number of visits)</w:t>
            </w:r>
          </w:p>
        </w:tc>
        <w:tc>
          <w:tcPr>
            <w:tcW w:w="1992" w:type="dxa"/>
          </w:tcPr>
          <w:p w14:paraId="14CE192D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4</w:t>
            </w:r>
          </w:p>
          <w:p w14:paraId="41A89788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10, 0.19)</w:t>
            </w:r>
          </w:p>
          <w:p w14:paraId="7BCA217B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63]</w:t>
            </w:r>
          </w:p>
        </w:tc>
        <w:tc>
          <w:tcPr>
            <w:tcW w:w="1992" w:type="dxa"/>
          </w:tcPr>
          <w:p w14:paraId="14736D2A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7</w:t>
            </w:r>
          </w:p>
          <w:p w14:paraId="2B2F92F1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4, 0.11)</w:t>
            </w:r>
          </w:p>
          <w:p w14:paraId="5B24E13F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07]</w:t>
            </w:r>
          </w:p>
        </w:tc>
        <w:tc>
          <w:tcPr>
            <w:tcW w:w="1993" w:type="dxa"/>
          </w:tcPr>
          <w:p w14:paraId="30E2027B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  <w:p w14:paraId="6986054B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1, 0.07)</w:t>
            </w:r>
          </w:p>
          <w:p w14:paraId="5585FB91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191]</w:t>
            </w:r>
          </w:p>
        </w:tc>
        <w:tc>
          <w:tcPr>
            <w:tcW w:w="1993" w:type="dxa"/>
          </w:tcPr>
          <w:p w14:paraId="1010C40B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3</w:t>
            </w:r>
          </w:p>
          <w:p w14:paraId="6E3D8FB8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9, 0.18)</w:t>
            </w:r>
          </w:p>
          <w:p w14:paraId="4ABF68C0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70]</w:t>
            </w:r>
          </w:p>
        </w:tc>
        <w:tc>
          <w:tcPr>
            <w:tcW w:w="1993" w:type="dxa"/>
          </w:tcPr>
          <w:p w14:paraId="2C225E99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  <w:p w14:paraId="3D93ED0C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3, 0.10)</w:t>
            </w:r>
          </w:p>
          <w:p w14:paraId="6EF9BA8D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18]</w:t>
            </w:r>
          </w:p>
        </w:tc>
        <w:tc>
          <w:tcPr>
            <w:tcW w:w="1993" w:type="dxa"/>
          </w:tcPr>
          <w:p w14:paraId="7D76A137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  <w:p w14:paraId="4B13ADB2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1, 0.07)</w:t>
            </w:r>
          </w:p>
          <w:p w14:paraId="4CFB6319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175]</w:t>
            </w:r>
          </w:p>
        </w:tc>
      </w:tr>
      <w:tr w:rsidR="00662D60" w:rsidRPr="00A03C92" w14:paraId="7A1CE49F" w14:textId="77777777" w:rsidTr="00A74D61">
        <w:tc>
          <w:tcPr>
            <w:tcW w:w="2464" w:type="dxa"/>
          </w:tcPr>
          <w:p w14:paraId="5027A0E9" w14:textId="77777777" w:rsidR="00662D60" w:rsidRPr="00D719F8" w:rsidRDefault="00662D60" w:rsidP="00A74D61">
            <w:pPr>
              <w:rPr>
                <w:sz w:val="20"/>
              </w:rPr>
            </w:pPr>
            <w:r w:rsidRPr="00D719F8">
              <w:rPr>
                <w:sz w:val="20"/>
              </w:rPr>
              <w:t>Telephone/video call with a GP practice nurse (number of calls)</w:t>
            </w:r>
          </w:p>
        </w:tc>
        <w:tc>
          <w:tcPr>
            <w:tcW w:w="1992" w:type="dxa"/>
          </w:tcPr>
          <w:p w14:paraId="1B54EADB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5</w:t>
            </w:r>
          </w:p>
          <w:p w14:paraId="23C28FBA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3, 0.09)</w:t>
            </w:r>
          </w:p>
          <w:p w14:paraId="7A10A6F0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63]</w:t>
            </w:r>
          </w:p>
        </w:tc>
        <w:tc>
          <w:tcPr>
            <w:tcW w:w="1992" w:type="dxa"/>
          </w:tcPr>
          <w:p w14:paraId="6BE13341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  <w:p w14:paraId="39783E5F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0)</w:t>
            </w:r>
          </w:p>
          <w:p w14:paraId="54FDA2CB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09]</w:t>
            </w:r>
          </w:p>
        </w:tc>
        <w:tc>
          <w:tcPr>
            <w:tcW w:w="1993" w:type="dxa"/>
          </w:tcPr>
          <w:p w14:paraId="215B2F3F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1</w:t>
            </w:r>
          </w:p>
          <w:p w14:paraId="42305423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3)</w:t>
            </w:r>
          </w:p>
          <w:p w14:paraId="53188ACC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191]</w:t>
            </w:r>
          </w:p>
        </w:tc>
        <w:tc>
          <w:tcPr>
            <w:tcW w:w="1993" w:type="dxa"/>
          </w:tcPr>
          <w:p w14:paraId="6F9183E8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  <w:p w14:paraId="3C7E4648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1, 0.06)</w:t>
            </w:r>
          </w:p>
          <w:p w14:paraId="535AFA51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70]</w:t>
            </w:r>
          </w:p>
        </w:tc>
        <w:tc>
          <w:tcPr>
            <w:tcW w:w="1993" w:type="dxa"/>
          </w:tcPr>
          <w:p w14:paraId="6441DE2C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  <w:p w14:paraId="4DF53BA3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0)</w:t>
            </w:r>
          </w:p>
          <w:p w14:paraId="53FDCD81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14]</w:t>
            </w:r>
          </w:p>
        </w:tc>
        <w:tc>
          <w:tcPr>
            <w:tcW w:w="1993" w:type="dxa"/>
          </w:tcPr>
          <w:p w14:paraId="4AC1C047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</w:p>
          <w:p w14:paraId="05FA4BA6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5)</w:t>
            </w:r>
          </w:p>
          <w:p w14:paraId="6E34C956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177]</w:t>
            </w:r>
          </w:p>
        </w:tc>
      </w:tr>
      <w:tr w:rsidR="00662D60" w:rsidRPr="00A03C92" w14:paraId="13BAF7EF" w14:textId="77777777" w:rsidTr="00A74D61">
        <w:tc>
          <w:tcPr>
            <w:tcW w:w="2464" w:type="dxa"/>
          </w:tcPr>
          <w:p w14:paraId="417B95AF" w14:textId="77777777" w:rsidR="00662D60" w:rsidRPr="00D719F8" w:rsidRDefault="00662D60" w:rsidP="00A74D61">
            <w:pPr>
              <w:rPr>
                <w:sz w:val="20"/>
              </w:rPr>
            </w:pPr>
            <w:r w:rsidRPr="00D719F8">
              <w:rPr>
                <w:sz w:val="20"/>
              </w:rPr>
              <w:t>Home visit from a district or community nurse (number of visits)</w:t>
            </w:r>
          </w:p>
        </w:tc>
        <w:tc>
          <w:tcPr>
            <w:tcW w:w="1992" w:type="dxa"/>
          </w:tcPr>
          <w:p w14:paraId="3D2A2009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  <w:p w14:paraId="141BBB5C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0)</w:t>
            </w:r>
          </w:p>
          <w:p w14:paraId="06EF73D8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64]</w:t>
            </w:r>
          </w:p>
        </w:tc>
        <w:tc>
          <w:tcPr>
            <w:tcW w:w="1992" w:type="dxa"/>
          </w:tcPr>
          <w:p w14:paraId="2B3BDA85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  <w:p w14:paraId="323AEADF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3)</w:t>
            </w:r>
          </w:p>
          <w:p w14:paraId="19513C97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09]</w:t>
            </w:r>
          </w:p>
        </w:tc>
        <w:tc>
          <w:tcPr>
            <w:tcW w:w="1993" w:type="dxa"/>
          </w:tcPr>
          <w:p w14:paraId="5C8E1C95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  <w:p w14:paraId="52EB7504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0)</w:t>
            </w:r>
          </w:p>
          <w:p w14:paraId="2DF50215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192]</w:t>
            </w:r>
          </w:p>
        </w:tc>
        <w:tc>
          <w:tcPr>
            <w:tcW w:w="1993" w:type="dxa"/>
          </w:tcPr>
          <w:p w14:paraId="2B5D9B20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  <w:p w14:paraId="4114D6A5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0)</w:t>
            </w:r>
          </w:p>
          <w:p w14:paraId="577B3E5F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70]</w:t>
            </w:r>
          </w:p>
        </w:tc>
        <w:tc>
          <w:tcPr>
            <w:tcW w:w="1993" w:type="dxa"/>
          </w:tcPr>
          <w:p w14:paraId="2E14B8D3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</w:p>
          <w:p w14:paraId="6C034939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1, 0.05)</w:t>
            </w:r>
          </w:p>
          <w:p w14:paraId="551CEFFD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20]</w:t>
            </w:r>
          </w:p>
        </w:tc>
        <w:tc>
          <w:tcPr>
            <w:tcW w:w="1993" w:type="dxa"/>
          </w:tcPr>
          <w:p w14:paraId="522FA67C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1</w:t>
            </w:r>
          </w:p>
          <w:p w14:paraId="0912BA44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3)</w:t>
            </w:r>
          </w:p>
          <w:p w14:paraId="2E8086AA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177]</w:t>
            </w:r>
          </w:p>
        </w:tc>
      </w:tr>
      <w:tr w:rsidR="00662D60" w:rsidRPr="00A03C92" w14:paraId="581B4EB9" w14:textId="77777777" w:rsidTr="00A74D61">
        <w:tc>
          <w:tcPr>
            <w:tcW w:w="2464" w:type="dxa"/>
          </w:tcPr>
          <w:p w14:paraId="06C64CF1" w14:textId="77777777" w:rsidR="00662D60" w:rsidRPr="00D719F8" w:rsidRDefault="00662D60" w:rsidP="00A74D61">
            <w:pPr>
              <w:rPr>
                <w:sz w:val="20"/>
              </w:rPr>
            </w:pPr>
            <w:r w:rsidRPr="00D719F8">
              <w:rPr>
                <w:sz w:val="20"/>
              </w:rPr>
              <w:t>Telephone calls to NHS 111 or NHS Direct Wales (number of calls)</w:t>
            </w:r>
          </w:p>
        </w:tc>
        <w:tc>
          <w:tcPr>
            <w:tcW w:w="1992" w:type="dxa"/>
          </w:tcPr>
          <w:p w14:paraId="0082671D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</w:p>
          <w:p w14:paraId="25BA616F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1, 0.05)</w:t>
            </w:r>
          </w:p>
          <w:p w14:paraId="7A38A501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64]</w:t>
            </w:r>
          </w:p>
        </w:tc>
        <w:tc>
          <w:tcPr>
            <w:tcW w:w="1992" w:type="dxa"/>
          </w:tcPr>
          <w:p w14:paraId="6A1F2038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  <w:p w14:paraId="4723E886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0)</w:t>
            </w:r>
          </w:p>
          <w:p w14:paraId="479C30E6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09]</w:t>
            </w:r>
          </w:p>
        </w:tc>
        <w:tc>
          <w:tcPr>
            <w:tcW w:w="1993" w:type="dxa"/>
          </w:tcPr>
          <w:p w14:paraId="4E0CC7B0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  <w:p w14:paraId="5B558680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0)</w:t>
            </w:r>
          </w:p>
          <w:p w14:paraId="7B15B4FD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192]</w:t>
            </w:r>
          </w:p>
        </w:tc>
        <w:tc>
          <w:tcPr>
            <w:tcW w:w="1993" w:type="dxa"/>
          </w:tcPr>
          <w:p w14:paraId="0ACD3B9C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1</w:t>
            </w:r>
          </w:p>
          <w:p w14:paraId="7E748026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3)</w:t>
            </w:r>
          </w:p>
          <w:p w14:paraId="56651FA6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71]</w:t>
            </w:r>
          </w:p>
        </w:tc>
        <w:tc>
          <w:tcPr>
            <w:tcW w:w="1993" w:type="dxa"/>
          </w:tcPr>
          <w:p w14:paraId="007C083D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  <w:p w14:paraId="3154B2F9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0)</w:t>
            </w:r>
          </w:p>
          <w:p w14:paraId="1962D7BF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20]</w:t>
            </w:r>
          </w:p>
        </w:tc>
        <w:tc>
          <w:tcPr>
            <w:tcW w:w="1993" w:type="dxa"/>
          </w:tcPr>
          <w:p w14:paraId="7FFB7ED5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</w:p>
          <w:p w14:paraId="6E3D9BAA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1, 0.06)</w:t>
            </w:r>
          </w:p>
          <w:p w14:paraId="4C89A8BE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177]</w:t>
            </w:r>
          </w:p>
        </w:tc>
      </w:tr>
    </w:tbl>
    <w:p w14:paraId="2AA7F6E9" w14:textId="77777777" w:rsidR="00662D60" w:rsidRDefault="00662D60" w:rsidP="00662D60">
      <w:pPr>
        <w:rPr>
          <w:sz w:val="20"/>
          <w:szCs w:val="20"/>
        </w:rPr>
      </w:pPr>
    </w:p>
    <w:p w14:paraId="08B80B1C" w14:textId="77777777" w:rsidR="00662D60" w:rsidRDefault="00662D60" w:rsidP="00662D60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178EE912" w14:textId="77777777" w:rsidR="00662D60" w:rsidRDefault="00662D60" w:rsidP="00662D60">
      <w:pPr>
        <w:rPr>
          <w:sz w:val="20"/>
          <w:szCs w:val="20"/>
        </w:rPr>
      </w:pPr>
      <w:r>
        <w:lastRenderedPageBreak/>
        <w:fldChar w:fldCharType="begin"/>
      </w:r>
      <w:r>
        <w:instrText xml:space="preserve"> REF _Ref184637310 </w:instrText>
      </w:r>
      <w:r>
        <w:fldChar w:fldCharType="separate"/>
      </w:r>
      <w:r>
        <w:t xml:space="preserve">Table </w:t>
      </w:r>
      <w:r>
        <w:rPr>
          <w:noProof/>
        </w:rPr>
        <w:t>2</w:t>
      </w:r>
      <w:r>
        <w:rPr>
          <w:noProof/>
        </w:rPr>
        <w:fldChar w:fldCharType="end"/>
      </w:r>
      <w:r>
        <w:t xml:space="preserve">c: </w:t>
      </w:r>
      <w:r>
        <w:rPr>
          <w:sz w:val="20"/>
          <w:szCs w:val="20"/>
        </w:rPr>
        <w:t>Health and care resource use – Other Community Health Services</w:t>
      </w:r>
    </w:p>
    <w:tbl>
      <w:tblPr>
        <w:tblStyle w:val="TableGrid"/>
        <w:tblW w:w="14420" w:type="dxa"/>
        <w:tblLook w:val="04A0" w:firstRow="1" w:lastRow="0" w:firstColumn="1" w:lastColumn="0" w:noHBand="0" w:noVBand="1"/>
      </w:tblPr>
      <w:tblGrid>
        <w:gridCol w:w="2464"/>
        <w:gridCol w:w="1992"/>
        <w:gridCol w:w="1992"/>
        <w:gridCol w:w="1993"/>
        <w:gridCol w:w="1993"/>
        <w:gridCol w:w="1993"/>
        <w:gridCol w:w="1993"/>
      </w:tblGrid>
      <w:tr w:rsidR="00662D60" w:rsidRPr="00A03C92" w14:paraId="029A4551" w14:textId="77777777" w:rsidTr="00A74D61">
        <w:tc>
          <w:tcPr>
            <w:tcW w:w="2464" w:type="dxa"/>
          </w:tcPr>
          <w:p w14:paraId="60901E58" w14:textId="77777777" w:rsidR="00662D60" w:rsidRPr="00A03C92" w:rsidRDefault="00662D60" w:rsidP="00A74D61">
            <w:pPr>
              <w:rPr>
                <w:sz w:val="20"/>
                <w:szCs w:val="20"/>
              </w:rPr>
            </w:pPr>
          </w:p>
        </w:tc>
        <w:tc>
          <w:tcPr>
            <w:tcW w:w="5977" w:type="dxa"/>
            <w:gridSpan w:val="3"/>
          </w:tcPr>
          <w:p w14:paraId="13E908C3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LISTEN Intervention</w:t>
            </w:r>
          </w:p>
          <w:p w14:paraId="6E01DECE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N=270</w:t>
            </w:r>
          </w:p>
        </w:tc>
        <w:tc>
          <w:tcPr>
            <w:tcW w:w="5979" w:type="dxa"/>
            <w:gridSpan w:val="3"/>
          </w:tcPr>
          <w:p w14:paraId="58CD66FE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Usual Care</w:t>
            </w:r>
          </w:p>
          <w:p w14:paraId="5AF4F650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N=274</w:t>
            </w:r>
          </w:p>
        </w:tc>
      </w:tr>
      <w:tr w:rsidR="00662D60" w:rsidRPr="00A03C92" w14:paraId="32F00644" w14:textId="77777777" w:rsidTr="00A74D61">
        <w:tc>
          <w:tcPr>
            <w:tcW w:w="2464" w:type="dxa"/>
          </w:tcPr>
          <w:p w14:paraId="7361D744" w14:textId="77777777" w:rsidR="00662D60" w:rsidRPr="00A03C92" w:rsidRDefault="00662D60" w:rsidP="00A74D61">
            <w:pPr>
              <w:rPr>
                <w:sz w:val="20"/>
                <w:szCs w:val="20"/>
              </w:rPr>
            </w:pPr>
          </w:p>
        </w:tc>
        <w:tc>
          <w:tcPr>
            <w:tcW w:w="5977" w:type="dxa"/>
            <w:gridSpan w:val="3"/>
          </w:tcPr>
          <w:p w14:paraId="0B8C374E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5979" w:type="dxa"/>
            <w:gridSpan w:val="3"/>
          </w:tcPr>
          <w:p w14:paraId="1D326F99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Time</w:t>
            </w:r>
          </w:p>
        </w:tc>
      </w:tr>
      <w:tr w:rsidR="00662D60" w:rsidRPr="00A03C92" w14:paraId="258B749F" w14:textId="77777777" w:rsidTr="00A74D61">
        <w:tc>
          <w:tcPr>
            <w:tcW w:w="2464" w:type="dxa"/>
          </w:tcPr>
          <w:p w14:paraId="3D2D35B2" w14:textId="77777777" w:rsidR="00662D60" w:rsidRPr="00A03C92" w:rsidRDefault="00662D60" w:rsidP="00A74D61">
            <w:pPr>
              <w:rPr>
                <w:sz w:val="20"/>
                <w:szCs w:val="20"/>
              </w:rPr>
            </w:pPr>
          </w:p>
        </w:tc>
        <w:tc>
          <w:tcPr>
            <w:tcW w:w="1992" w:type="dxa"/>
          </w:tcPr>
          <w:p w14:paraId="0A71C316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3-months up to baseline</w:t>
            </w:r>
          </w:p>
        </w:tc>
        <w:tc>
          <w:tcPr>
            <w:tcW w:w="1992" w:type="dxa"/>
          </w:tcPr>
          <w:p w14:paraId="4955D92A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Baseline to 6-weeks</w:t>
            </w:r>
          </w:p>
        </w:tc>
        <w:tc>
          <w:tcPr>
            <w:tcW w:w="1993" w:type="dxa"/>
          </w:tcPr>
          <w:p w14:paraId="7D79069B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6-weeks to 3-months</w:t>
            </w:r>
          </w:p>
        </w:tc>
        <w:tc>
          <w:tcPr>
            <w:tcW w:w="1993" w:type="dxa"/>
          </w:tcPr>
          <w:p w14:paraId="26FF6D29" w14:textId="77777777" w:rsidR="00662D60" w:rsidRPr="00A03C92" w:rsidRDefault="00662D60" w:rsidP="00A74D61">
            <w:pPr>
              <w:jc w:val="center"/>
              <w:rPr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3-months up to baseline</w:t>
            </w:r>
          </w:p>
        </w:tc>
        <w:tc>
          <w:tcPr>
            <w:tcW w:w="1993" w:type="dxa"/>
          </w:tcPr>
          <w:p w14:paraId="300B7352" w14:textId="77777777" w:rsidR="00662D60" w:rsidRPr="00A03C92" w:rsidRDefault="00662D60" w:rsidP="00A74D61">
            <w:pPr>
              <w:jc w:val="center"/>
              <w:rPr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Baseline to 6-weeks</w:t>
            </w:r>
          </w:p>
        </w:tc>
        <w:tc>
          <w:tcPr>
            <w:tcW w:w="1993" w:type="dxa"/>
          </w:tcPr>
          <w:p w14:paraId="4253D7D2" w14:textId="77777777" w:rsidR="00662D60" w:rsidRPr="00A03C92" w:rsidRDefault="00662D60" w:rsidP="00A74D61">
            <w:pPr>
              <w:jc w:val="center"/>
              <w:rPr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6-weeks to 3-months</w:t>
            </w:r>
          </w:p>
        </w:tc>
      </w:tr>
      <w:tr w:rsidR="00662D60" w:rsidRPr="00A03C92" w14:paraId="2579710A" w14:textId="77777777" w:rsidTr="00A74D61">
        <w:tc>
          <w:tcPr>
            <w:tcW w:w="2464" w:type="dxa"/>
          </w:tcPr>
          <w:p w14:paraId="7205CFBA" w14:textId="77777777" w:rsidR="00662D60" w:rsidRPr="00A03C92" w:rsidRDefault="00662D60" w:rsidP="00A74D61">
            <w:pPr>
              <w:rPr>
                <w:sz w:val="20"/>
                <w:szCs w:val="20"/>
              </w:rPr>
            </w:pPr>
          </w:p>
        </w:tc>
        <w:tc>
          <w:tcPr>
            <w:tcW w:w="1992" w:type="dxa"/>
          </w:tcPr>
          <w:p w14:paraId="63FEF5D9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Mean Resource Use</w:t>
            </w:r>
          </w:p>
          <w:p w14:paraId="472A7999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(95% CI)</w:t>
            </w:r>
          </w:p>
          <w:p w14:paraId="4387AE69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[n]</w:t>
            </w:r>
          </w:p>
        </w:tc>
        <w:tc>
          <w:tcPr>
            <w:tcW w:w="1992" w:type="dxa"/>
          </w:tcPr>
          <w:p w14:paraId="473AC517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Mean Resource Use</w:t>
            </w:r>
          </w:p>
          <w:p w14:paraId="34A7E01E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(95% CI)</w:t>
            </w:r>
          </w:p>
          <w:p w14:paraId="274DB3CB" w14:textId="77777777" w:rsidR="00662D60" w:rsidRPr="00A03C92" w:rsidRDefault="00662D60" w:rsidP="00A74D61">
            <w:pPr>
              <w:jc w:val="center"/>
              <w:rPr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[n]</w:t>
            </w:r>
          </w:p>
        </w:tc>
        <w:tc>
          <w:tcPr>
            <w:tcW w:w="1993" w:type="dxa"/>
          </w:tcPr>
          <w:p w14:paraId="6AF744DD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Mean Resource Use</w:t>
            </w:r>
          </w:p>
          <w:p w14:paraId="2B19D57C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(95% CI)</w:t>
            </w:r>
          </w:p>
          <w:p w14:paraId="191FD1FD" w14:textId="77777777" w:rsidR="00662D60" w:rsidRPr="00A03C92" w:rsidRDefault="00662D60" w:rsidP="00A74D61">
            <w:pPr>
              <w:jc w:val="center"/>
              <w:rPr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[n]</w:t>
            </w:r>
          </w:p>
        </w:tc>
        <w:tc>
          <w:tcPr>
            <w:tcW w:w="1993" w:type="dxa"/>
          </w:tcPr>
          <w:p w14:paraId="74C78583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Mean Resource Use</w:t>
            </w:r>
          </w:p>
          <w:p w14:paraId="2559F20B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(95% CI)</w:t>
            </w:r>
          </w:p>
          <w:p w14:paraId="06A768CA" w14:textId="77777777" w:rsidR="00662D60" w:rsidRPr="00A03C92" w:rsidRDefault="00662D60" w:rsidP="00A74D61">
            <w:pPr>
              <w:jc w:val="center"/>
              <w:rPr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[n]</w:t>
            </w:r>
          </w:p>
        </w:tc>
        <w:tc>
          <w:tcPr>
            <w:tcW w:w="1993" w:type="dxa"/>
          </w:tcPr>
          <w:p w14:paraId="5F6BCA39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Mean Resource Use</w:t>
            </w:r>
          </w:p>
          <w:p w14:paraId="4539D96E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(95% CI)</w:t>
            </w:r>
          </w:p>
          <w:p w14:paraId="575719F1" w14:textId="77777777" w:rsidR="00662D60" w:rsidRPr="00A03C92" w:rsidRDefault="00662D60" w:rsidP="00A74D61">
            <w:pPr>
              <w:jc w:val="center"/>
              <w:rPr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[n]</w:t>
            </w:r>
          </w:p>
        </w:tc>
        <w:tc>
          <w:tcPr>
            <w:tcW w:w="1993" w:type="dxa"/>
          </w:tcPr>
          <w:p w14:paraId="438B093E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Mean Resource Use</w:t>
            </w:r>
          </w:p>
          <w:p w14:paraId="47EE6F6E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(95% CI)</w:t>
            </w:r>
          </w:p>
          <w:p w14:paraId="2135BBFC" w14:textId="77777777" w:rsidR="00662D60" w:rsidRPr="00A03C92" w:rsidRDefault="00662D60" w:rsidP="00A74D61">
            <w:pPr>
              <w:jc w:val="center"/>
              <w:rPr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[n]</w:t>
            </w:r>
          </w:p>
        </w:tc>
      </w:tr>
      <w:tr w:rsidR="00662D60" w:rsidRPr="00A03C92" w14:paraId="4C1AEA4A" w14:textId="77777777" w:rsidTr="00A74D61">
        <w:tc>
          <w:tcPr>
            <w:tcW w:w="2464" w:type="dxa"/>
          </w:tcPr>
          <w:p w14:paraId="3EF252D7" w14:textId="77777777" w:rsidR="00662D60" w:rsidRPr="00A03C92" w:rsidRDefault="00662D60" w:rsidP="00A74D61">
            <w:pPr>
              <w:rPr>
                <w:sz w:val="20"/>
                <w:szCs w:val="20"/>
              </w:rPr>
            </w:pPr>
            <w:r w:rsidRPr="00D719F8">
              <w:rPr>
                <w:sz w:val="20"/>
              </w:rPr>
              <w:t>Attendance at home by paramedic (999 call) not requiring transfer to emergency (number of visits)</w:t>
            </w:r>
          </w:p>
        </w:tc>
        <w:tc>
          <w:tcPr>
            <w:tcW w:w="1992" w:type="dxa"/>
          </w:tcPr>
          <w:p w14:paraId="7160E382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  <w:p w14:paraId="2D04F787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0)</w:t>
            </w:r>
          </w:p>
          <w:p w14:paraId="3298AEEA" w14:textId="77777777" w:rsidR="00662D60" w:rsidRPr="00A03C92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[265]</w:t>
            </w:r>
          </w:p>
        </w:tc>
        <w:tc>
          <w:tcPr>
            <w:tcW w:w="1992" w:type="dxa"/>
          </w:tcPr>
          <w:p w14:paraId="267B1BAE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  <w:p w14:paraId="5BE19F6D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0)</w:t>
            </w:r>
          </w:p>
          <w:p w14:paraId="79AE01CB" w14:textId="77777777" w:rsidR="00662D60" w:rsidRPr="00A03C92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[209]</w:t>
            </w:r>
          </w:p>
        </w:tc>
        <w:tc>
          <w:tcPr>
            <w:tcW w:w="1993" w:type="dxa"/>
          </w:tcPr>
          <w:p w14:paraId="2387C9D9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  <w:p w14:paraId="2B576279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0)</w:t>
            </w:r>
          </w:p>
          <w:p w14:paraId="5269913A" w14:textId="77777777" w:rsidR="00662D60" w:rsidRPr="00A03C92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[192]</w:t>
            </w:r>
          </w:p>
        </w:tc>
        <w:tc>
          <w:tcPr>
            <w:tcW w:w="1993" w:type="dxa"/>
          </w:tcPr>
          <w:p w14:paraId="36F52CAC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  <w:p w14:paraId="76BF8AB6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0)</w:t>
            </w:r>
          </w:p>
          <w:p w14:paraId="2D396C38" w14:textId="77777777" w:rsidR="00662D60" w:rsidRPr="00A03C92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[270]</w:t>
            </w:r>
          </w:p>
        </w:tc>
        <w:tc>
          <w:tcPr>
            <w:tcW w:w="1993" w:type="dxa"/>
          </w:tcPr>
          <w:p w14:paraId="0EF95CD0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  <w:p w14:paraId="0F6A6172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0)</w:t>
            </w:r>
          </w:p>
          <w:p w14:paraId="7F2909A2" w14:textId="77777777" w:rsidR="00662D60" w:rsidRPr="00A03C92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[220]</w:t>
            </w:r>
          </w:p>
        </w:tc>
        <w:tc>
          <w:tcPr>
            <w:tcW w:w="1993" w:type="dxa"/>
          </w:tcPr>
          <w:p w14:paraId="64638708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  <w:p w14:paraId="59402F6C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0)</w:t>
            </w:r>
          </w:p>
          <w:p w14:paraId="0E682332" w14:textId="77777777" w:rsidR="00662D60" w:rsidRPr="00A03C92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[177]</w:t>
            </w:r>
          </w:p>
        </w:tc>
      </w:tr>
      <w:tr w:rsidR="00662D60" w:rsidRPr="00A03C92" w14:paraId="30EDD022" w14:textId="77777777" w:rsidTr="00A74D61">
        <w:tc>
          <w:tcPr>
            <w:tcW w:w="2464" w:type="dxa"/>
          </w:tcPr>
          <w:p w14:paraId="3F9AEA68" w14:textId="77777777" w:rsidR="00662D60" w:rsidRPr="00D719F8" w:rsidRDefault="00662D60" w:rsidP="00A74D61">
            <w:pPr>
              <w:rPr>
                <w:sz w:val="20"/>
              </w:rPr>
            </w:pPr>
            <w:r w:rsidRPr="00D719F8">
              <w:rPr>
                <w:sz w:val="20"/>
              </w:rPr>
              <w:t>Community pharmacist (number of visits)</w:t>
            </w:r>
          </w:p>
        </w:tc>
        <w:tc>
          <w:tcPr>
            <w:tcW w:w="1992" w:type="dxa"/>
          </w:tcPr>
          <w:p w14:paraId="351F633C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7</w:t>
            </w:r>
          </w:p>
          <w:p w14:paraId="102ECB44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4, 0.11)</w:t>
            </w:r>
          </w:p>
          <w:p w14:paraId="6E38BAB4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64]</w:t>
            </w:r>
          </w:p>
        </w:tc>
        <w:tc>
          <w:tcPr>
            <w:tcW w:w="1992" w:type="dxa"/>
          </w:tcPr>
          <w:p w14:paraId="115F84C7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  <w:p w14:paraId="187583A9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1, 0.06)</w:t>
            </w:r>
          </w:p>
          <w:p w14:paraId="6F48BB2A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10]</w:t>
            </w:r>
          </w:p>
        </w:tc>
        <w:tc>
          <w:tcPr>
            <w:tcW w:w="1993" w:type="dxa"/>
          </w:tcPr>
          <w:p w14:paraId="5441331E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</w:p>
          <w:p w14:paraId="6452DF49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5)</w:t>
            </w:r>
          </w:p>
          <w:p w14:paraId="5A4CE81B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192]</w:t>
            </w:r>
          </w:p>
        </w:tc>
        <w:tc>
          <w:tcPr>
            <w:tcW w:w="1993" w:type="dxa"/>
          </w:tcPr>
          <w:p w14:paraId="537145EC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2</w:t>
            </w:r>
          </w:p>
          <w:p w14:paraId="3B946113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8, 0.17)</w:t>
            </w:r>
          </w:p>
          <w:p w14:paraId="465CF6C9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71]</w:t>
            </w:r>
          </w:p>
        </w:tc>
        <w:tc>
          <w:tcPr>
            <w:tcW w:w="1993" w:type="dxa"/>
          </w:tcPr>
          <w:p w14:paraId="77745189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7</w:t>
            </w:r>
          </w:p>
          <w:p w14:paraId="4468F0C7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4, 0.11)</w:t>
            </w:r>
          </w:p>
          <w:p w14:paraId="08E9CD73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20]</w:t>
            </w:r>
          </w:p>
        </w:tc>
        <w:tc>
          <w:tcPr>
            <w:tcW w:w="1993" w:type="dxa"/>
          </w:tcPr>
          <w:p w14:paraId="0C7B6F60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1</w:t>
            </w:r>
          </w:p>
          <w:p w14:paraId="766C6AFF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3)</w:t>
            </w:r>
          </w:p>
          <w:p w14:paraId="3851B086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177]</w:t>
            </w:r>
          </w:p>
        </w:tc>
      </w:tr>
      <w:tr w:rsidR="00662D60" w:rsidRPr="00A03C92" w14:paraId="7189400E" w14:textId="77777777" w:rsidTr="00A74D61">
        <w:tc>
          <w:tcPr>
            <w:tcW w:w="2464" w:type="dxa"/>
          </w:tcPr>
          <w:p w14:paraId="2E567ED2" w14:textId="77777777" w:rsidR="00662D60" w:rsidRPr="00D719F8" w:rsidRDefault="00662D60" w:rsidP="00A74D61">
            <w:pPr>
              <w:rPr>
                <w:sz w:val="20"/>
              </w:rPr>
            </w:pPr>
            <w:r w:rsidRPr="00D719F8">
              <w:rPr>
                <w:sz w:val="20"/>
              </w:rPr>
              <w:t>Appointment with an NHS physiotherapist at a health centre/GP practice (number of visits)</w:t>
            </w:r>
          </w:p>
        </w:tc>
        <w:tc>
          <w:tcPr>
            <w:tcW w:w="1992" w:type="dxa"/>
          </w:tcPr>
          <w:p w14:paraId="474C094B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9</w:t>
            </w:r>
          </w:p>
          <w:p w14:paraId="4B0D5544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6, 0.14)</w:t>
            </w:r>
          </w:p>
          <w:p w14:paraId="598CF56E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63]</w:t>
            </w:r>
          </w:p>
        </w:tc>
        <w:tc>
          <w:tcPr>
            <w:tcW w:w="1992" w:type="dxa"/>
          </w:tcPr>
          <w:p w14:paraId="0FB0741A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  <w:p w14:paraId="7F62B593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0)</w:t>
            </w:r>
          </w:p>
          <w:p w14:paraId="08DCC815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06]</w:t>
            </w:r>
          </w:p>
        </w:tc>
        <w:tc>
          <w:tcPr>
            <w:tcW w:w="1993" w:type="dxa"/>
          </w:tcPr>
          <w:p w14:paraId="18F494E3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4</w:t>
            </w:r>
          </w:p>
          <w:p w14:paraId="7A009856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1, 0.08)</w:t>
            </w:r>
          </w:p>
          <w:p w14:paraId="03E10D36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192]</w:t>
            </w:r>
          </w:p>
        </w:tc>
        <w:tc>
          <w:tcPr>
            <w:tcW w:w="1993" w:type="dxa"/>
          </w:tcPr>
          <w:p w14:paraId="6BC48EBB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7</w:t>
            </w:r>
          </w:p>
          <w:p w14:paraId="6EA48C06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5, 0.11)</w:t>
            </w:r>
          </w:p>
          <w:p w14:paraId="399CB831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71]</w:t>
            </w:r>
          </w:p>
        </w:tc>
        <w:tc>
          <w:tcPr>
            <w:tcW w:w="1993" w:type="dxa"/>
          </w:tcPr>
          <w:p w14:paraId="4C530CF0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  <w:p w14:paraId="29242490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0)</w:t>
            </w:r>
          </w:p>
          <w:p w14:paraId="6A9B65D4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18]</w:t>
            </w:r>
          </w:p>
        </w:tc>
        <w:tc>
          <w:tcPr>
            <w:tcW w:w="1993" w:type="dxa"/>
          </w:tcPr>
          <w:p w14:paraId="669E54B9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9</w:t>
            </w:r>
          </w:p>
          <w:p w14:paraId="63252DD3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5, 0.15)</w:t>
            </w:r>
          </w:p>
          <w:p w14:paraId="245BD1B8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177]</w:t>
            </w:r>
          </w:p>
        </w:tc>
      </w:tr>
      <w:tr w:rsidR="00662D60" w:rsidRPr="00A03C92" w14:paraId="17C994BC" w14:textId="77777777" w:rsidTr="00A74D61">
        <w:tc>
          <w:tcPr>
            <w:tcW w:w="2464" w:type="dxa"/>
          </w:tcPr>
          <w:p w14:paraId="396B4C7A" w14:textId="77777777" w:rsidR="00662D60" w:rsidRPr="00D719F8" w:rsidRDefault="00662D60" w:rsidP="00A74D61">
            <w:pPr>
              <w:rPr>
                <w:sz w:val="20"/>
              </w:rPr>
            </w:pPr>
            <w:r w:rsidRPr="00D719F8">
              <w:rPr>
                <w:sz w:val="20"/>
              </w:rPr>
              <w:t>Appointment with an NHS physiotherapist at your own home (number of contacts)</w:t>
            </w:r>
          </w:p>
        </w:tc>
        <w:tc>
          <w:tcPr>
            <w:tcW w:w="1992" w:type="dxa"/>
          </w:tcPr>
          <w:p w14:paraId="6461B3AB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5</w:t>
            </w:r>
          </w:p>
          <w:p w14:paraId="13368EAD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2, 0.08)</w:t>
            </w:r>
          </w:p>
          <w:p w14:paraId="2F0C3760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65]</w:t>
            </w:r>
          </w:p>
        </w:tc>
        <w:tc>
          <w:tcPr>
            <w:tcW w:w="1992" w:type="dxa"/>
          </w:tcPr>
          <w:p w14:paraId="02B51E05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1</w:t>
            </w:r>
          </w:p>
          <w:p w14:paraId="794D4582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3)</w:t>
            </w:r>
          </w:p>
          <w:p w14:paraId="24708610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08]</w:t>
            </w:r>
          </w:p>
        </w:tc>
        <w:tc>
          <w:tcPr>
            <w:tcW w:w="1993" w:type="dxa"/>
          </w:tcPr>
          <w:p w14:paraId="0BD3EBB5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</w:p>
          <w:p w14:paraId="5C0634B3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1, 0.05)</w:t>
            </w:r>
          </w:p>
          <w:p w14:paraId="7520AED6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192]</w:t>
            </w:r>
          </w:p>
        </w:tc>
        <w:tc>
          <w:tcPr>
            <w:tcW w:w="1993" w:type="dxa"/>
          </w:tcPr>
          <w:p w14:paraId="01E03298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</w:p>
          <w:p w14:paraId="1101A599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1, 0.04)</w:t>
            </w:r>
          </w:p>
          <w:p w14:paraId="073A90CA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70]</w:t>
            </w:r>
          </w:p>
        </w:tc>
        <w:tc>
          <w:tcPr>
            <w:tcW w:w="1993" w:type="dxa"/>
          </w:tcPr>
          <w:p w14:paraId="6CD15452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  <w:p w14:paraId="359CBDCF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0)</w:t>
            </w:r>
          </w:p>
          <w:p w14:paraId="592A76F4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20]</w:t>
            </w:r>
          </w:p>
        </w:tc>
        <w:tc>
          <w:tcPr>
            <w:tcW w:w="1993" w:type="dxa"/>
          </w:tcPr>
          <w:p w14:paraId="4D2256CA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1</w:t>
            </w:r>
          </w:p>
          <w:p w14:paraId="39686FA8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3)</w:t>
            </w:r>
          </w:p>
          <w:p w14:paraId="76904590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177]</w:t>
            </w:r>
          </w:p>
        </w:tc>
      </w:tr>
      <w:tr w:rsidR="00662D60" w:rsidRPr="00A03C92" w14:paraId="565FB8C4" w14:textId="77777777" w:rsidTr="00A74D61">
        <w:tc>
          <w:tcPr>
            <w:tcW w:w="2464" w:type="dxa"/>
          </w:tcPr>
          <w:p w14:paraId="2B5BA7AC" w14:textId="77777777" w:rsidR="00662D60" w:rsidRPr="00D719F8" w:rsidRDefault="00662D60" w:rsidP="00A74D61">
            <w:pPr>
              <w:rPr>
                <w:sz w:val="20"/>
              </w:rPr>
            </w:pPr>
            <w:r w:rsidRPr="00D719F8">
              <w:rPr>
                <w:sz w:val="20"/>
              </w:rPr>
              <w:t>Remote consultation with an NHS physiotherapist via computer or phone (number of contacts)</w:t>
            </w:r>
          </w:p>
        </w:tc>
        <w:tc>
          <w:tcPr>
            <w:tcW w:w="1992" w:type="dxa"/>
          </w:tcPr>
          <w:p w14:paraId="763C2DE0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8</w:t>
            </w:r>
          </w:p>
          <w:p w14:paraId="7DB8D3A5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5, 0.12)</w:t>
            </w:r>
          </w:p>
          <w:p w14:paraId="369C6916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65]</w:t>
            </w:r>
          </w:p>
        </w:tc>
        <w:tc>
          <w:tcPr>
            <w:tcW w:w="1992" w:type="dxa"/>
          </w:tcPr>
          <w:p w14:paraId="29784C7B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  <w:p w14:paraId="071ADC36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0)</w:t>
            </w:r>
          </w:p>
          <w:p w14:paraId="2C7EA8B5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06]</w:t>
            </w:r>
          </w:p>
        </w:tc>
        <w:tc>
          <w:tcPr>
            <w:tcW w:w="1993" w:type="dxa"/>
          </w:tcPr>
          <w:p w14:paraId="121AFE39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</w:p>
          <w:p w14:paraId="30979BB6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5)</w:t>
            </w:r>
          </w:p>
          <w:p w14:paraId="433D6823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181]</w:t>
            </w:r>
          </w:p>
        </w:tc>
        <w:tc>
          <w:tcPr>
            <w:tcW w:w="1993" w:type="dxa"/>
          </w:tcPr>
          <w:p w14:paraId="25D0EA72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1</w:t>
            </w:r>
          </w:p>
          <w:p w14:paraId="5ABEE82F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4)</w:t>
            </w:r>
          </w:p>
          <w:p w14:paraId="68DE4BEE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71]</w:t>
            </w:r>
          </w:p>
        </w:tc>
        <w:tc>
          <w:tcPr>
            <w:tcW w:w="1993" w:type="dxa"/>
          </w:tcPr>
          <w:p w14:paraId="3313E924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  <w:p w14:paraId="1DE3D156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0)</w:t>
            </w:r>
          </w:p>
          <w:p w14:paraId="47E2A01E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17]</w:t>
            </w:r>
          </w:p>
        </w:tc>
        <w:tc>
          <w:tcPr>
            <w:tcW w:w="1993" w:type="dxa"/>
          </w:tcPr>
          <w:p w14:paraId="5C256A80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4</w:t>
            </w:r>
          </w:p>
          <w:p w14:paraId="227394E8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1, 0.08)</w:t>
            </w:r>
          </w:p>
          <w:p w14:paraId="47244B0B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164]</w:t>
            </w:r>
          </w:p>
        </w:tc>
      </w:tr>
      <w:tr w:rsidR="00662D60" w:rsidRPr="00A03C92" w14:paraId="4600AF5F" w14:textId="77777777" w:rsidTr="00A74D61">
        <w:tc>
          <w:tcPr>
            <w:tcW w:w="2464" w:type="dxa"/>
          </w:tcPr>
          <w:p w14:paraId="314013E4" w14:textId="77777777" w:rsidR="00662D60" w:rsidRPr="00D719F8" w:rsidRDefault="00662D60" w:rsidP="00A74D61">
            <w:pPr>
              <w:rPr>
                <w:sz w:val="20"/>
              </w:rPr>
            </w:pPr>
            <w:r w:rsidRPr="00D719F8">
              <w:rPr>
                <w:sz w:val="20"/>
              </w:rPr>
              <w:t>Appointment with a private physiotherapist (number of contacts)</w:t>
            </w:r>
          </w:p>
        </w:tc>
        <w:tc>
          <w:tcPr>
            <w:tcW w:w="1992" w:type="dxa"/>
          </w:tcPr>
          <w:p w14:paraId="0247DFC2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</w:p>
          <w:p w14:paraId="1A5FC55C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1, 0.04)</w:t>
            </w:r>
          </w:p>
          <w:p w14:paraId="67231085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65]</w:t>
            </w:r>
          </w:p>
        </w:tc>
        <w:tc>
          <w:tcPr>
            <w:tcW w:w="1992" w:type="dxa"/>
          </w:tcPr>
          <w:p w14:paraId="473DB4B4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</w:p>
          <w:p w14:paraId="254A36EF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1, 0.06)</w:t>
            </w:r>
          </w:p>
          <w:p w14:paraId="2B2A24A0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10]</w:t>
            </w:r>
          </w:p>
        </w:tc>
        <w:tc>
          <w:tcPr>
            <w:tcW w:w="1993" w:type="dxa"/>
          </w:tcPr>
          <w:p w14:paraId="0ACBD1A4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1</w:t>
            </w:r>
          </w:p>
          <w:p w14:paraId="483626F1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4)</w:t>
            </w:r>
          </w:p>
          <w:p w14:paraId="6080C563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192]</w:t>
            </w:r>
          </w:p>
        </w:tc>
        <w:tc>
          <w:tcPr>
            <w:tcW w:w="1993" w:type="dxa"/>
          </w:tcPr>
          <w:p w14:paraId="47215F00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  <w:p w14:paraId="66465C63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3, 0.09)</w:t>
            </w:r>
          </w:p>
          <w:p w14:paraId="3453368E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71]</w:t>
            </w:r>
          </w:p>
        </w:tc>
        <w:tc>
          <w:tcPr>
            <w:tcW w:w="1993" w:type="dxa"/>
          </w:tcPr>
          <w:p w14:paraId="7760B156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3</w:t>
            </w:r>
          </w:p>
          <w:p w14:paraId="53802295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9, 0.19)</w:t>
            </w:r>
          </w:p>
          <w:p w14:paraId="75BB8F28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20]</w:t>
            </w:r>
          </w:p>
        </w:tc>
        <w:tc>
          <w:tcPr>
            <w:tcW w:w="1993" w:type="dxa"/>
          </w:tcPr>
          <w:p w14:paraId="376FFA5A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5</w:t>
            </w:r>
          </w:p>
          <w:p w14:paraId="5DE41C3F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2, 0.09)</w:t>
            </w:r>
          </w:p>
          <w:p w14:paraId="131C76A7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176]</w:t>
            </w:r>
          </w:p>
        </w:tc>
      </w:tr>
      <w:tr w:rsidR="00662D60" w:rsidRPr="00A03C92" w14:paraId="4EB6B406" w14:textId="77777777" w:rsidTr="00A74D61">
        <w:tc>
          <w:tcPr>
            <w:tcW w:w="2464" w:type="dxa"/>
          </w:tcPr>
          <w:p w14:paraId="2354AD06" w14:textId="77777777" w:rsidR="00662D60" w:rsidRPr="00D719F8" w:rsidRDefault="00662D60" w:rsidP="00A74D61">
            <w:pPr>
              <w:rPr>
                <w:sz w:val="20"/>
              </w:rPr>
            </w:pPr>
            <w:r w:rsidRPr="00D719F8">
              <w:rPr>
                <w:sz w:val="20"/>
              </w:rPr>
              <w:lastRenderedPageBreak/>
              <w:t>Appointment with an NHS occupational therapist at a health centre/GP practice (number of visits)</w:t>
            </w:r>
          </w:p>
        </w:tc>
        <w:tc>
          <w:tcPr>
            <w:tcW w:w="1992" w:type="dxa"/>
          </w:tcPr>
          <w:p w14:paraId="027E8D09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4</w:t>
            </w:r>
          </w:p>
          <w:p w14:paraId="4BF53B2E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2, 0.07)</w:t>
            </w:r>
          </w:p>
          <w:p w14:paraId="19EC344C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65]</w:t>
            </w:r>
          </w:p>
        </w:tc>
        <w:tc>
          <w:tcPr>
            <w:tcW w:w="1992" w:type="dxa"/>
          </w:tcPr>
          <w:p w14:paraId="159F1743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  <w:p w14:paraId="134C1C0A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0)</w:t>
            </w:r>
          </w:p>
          <w:p w14:paraId="69DC7609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09]</w:t>
            </w:r>
          </w:p>
        </w:tc>
        <w:tc>
          <w:tcPr>
            <w:tcW w:w="1993" w:type="dxa"/>
          </w:tcPr>
          <w:p w14:paraId="49A91F45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1</w:t>
            </w:r>
          </w:p>
          <w:p w14:paraId="78217866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3)</w:t>
            </w:r>
          </w:p>
          <w:p w14:paraId="3714D532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192]</w:t>
            </w:r>
          </w:p>
        </w:tc>
        <w:tc>
          <w:tcPr>
            <w:tcW w:w="1993" w:type="dxa"/>
          </w:tcPr>
          <w:p w14:paraId="3543A79F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7</w:t>
            </w:r>
          </w:p>
          <w:p w14:paraId="7F824B09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5, 0.11)</w:t>
            </w:r>
          </w:p>
          <w:p w14:paraId="44859506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71]</w:t>
            </w:r>
          </w:p>
        </w:tc>
        <w:tc>
          <w:tcPr>
            <w:tcW w:w="1993" w:type="dxa"/>
          </w:tcPr>
          <w:p w14:paraId="53B2F1A7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4</w:t>
            </w:r>
          </w:p>
          <w:p w14:paraId="12ED71C8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2, 0.07)</w:t>
            </w:r>
          </w:p>
          <w:p w14:paraId="3A32BE87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20]</w:t>
            </w:r>
          </w:p>
        </w:tc>
        <w:tc>
          <w:tcPr>
            <w:tcW w:w="1993" w:type="dxa"/>
          </w:tcPr>
          <w:p w14:paraId="47C415B6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  <w:p w14:paraId="4881CAB2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0)</w:t>
            </w:r>
          </w:p>
          <w:p w14:paraId="3649F7DD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177]</w:t>
            </w:r>
          </w:p>
        </w:tc>
      </w:tr>
      <w:tr w:rsidR="00662D60" w:rsidRPr="00A03C92" w14:paraId="711F4D19" w14:textId="77777777" w:rsidTr="00A74D61">
        <w:tc>
          <w:tcPr>
            <w:tcW w:w="2464" w:type="dxa"/>
          </w:tcPr>
          <w:p w14:paraId="522522BF" w14:textId="77777777" w:rsidR="00662D60" w:rsidRPr="00D719F8" w:rsidRDefault="00662D60" w:rsidP="00A74D61">
            <w:pPr>
              <w:rPr>
                <w:sz w:val="20"/>
              </w:rPr>
            </w:pPr>
            <w:r w:rsidRPr="00D719F8">
              <w:rPr>
                <w:sz w:val="20"/>
              </w:rPr>
              <w:t>Appointment with an NHS occupational therapist at your own home (number of contacts)</w:t>
            </w:r>
          </w:p>
        </w:tc>
        <w:tc>
          <w:tcPr>
            <w:tcW w:w="1992" w:type="dxa"/>
          </w:tcPr>
          <w:p w14:paraId="75B2C7AF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  <w:p w14:paraId="66A37DA8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1, 0.06)</w:t>
            </w:r>
          </w:p>
          <w:p w14:paraId="29188441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65]</w:t>
            </w:r>
          </w:p>
        </w:tc>
        <w:tc>
          <w:tcPr>
            <w:tcW w:w="1992" w:type="dxa"/>
          </w:tcPr>
          <w:p w14:paraId="2C966C82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  <w:p w14:paraId="21CD883A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0)</w:t>
            </w:r>
          </w:p>
          <w:p w14:paraId="64EFDA1B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07]</w:t>
            </w:r>
          </w:p>
        </w:tc>
        <w:tc>
          <w:tcPr>
            <w:tcW w:w="1993" w:type="dxa"/>
          </w:tcPr>
          <w:p w14:paraId="608F311F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1</w:t>
            </w:r>
          </w:p>
          <w:p w14:paraId="705C6101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3)</w:t>
            </w:r>
          </w:p>
          <w:p w14:paraId="23024F0A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192]</w:t>
            </w:r>
          </w:p>
        </w:tc>
        <w:tc>
          <w:tcPr>
            <w:tcW w:w="1993" w:type="dxa"/>
          </w:tcPr>
          <w:p w14:paraId="2A9EE6DC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</w:p>
          <w:p w14:paraId="2D0B508D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1, 0.04)</w:t>
            </w:r>
          </w:p>
          <w:p w14:paraId="261E07C4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70]</w:t>
            </w:r>
          </w:p>
        </w:tc>
        <w:tc>
          <w:tcPr>
            <w:tcW w:w="1993" w:type="dxa"/>
          </w:tcPr>
          <w:p w14:paraId="691CBC2C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  <w:p w14:paraId="0E6BD940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0)</w:t>
            </w:r>
          </w:p>
          <w:p w14:paraId="5A7A29FD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19]</w:t>
            </w:r>
          </w:p>
        </w:tc>
        <w:tc>
          <w:tcPr>
            <w:tcW w:w="1993" w:type="dxa"/>
          </w:tcPr>
          <w:p w14:paraId="1BA9C287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  <w:p w14:paraId="5A9872EF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0)</w:t>
            </w:r>
          </w:p>
          <w:p w14:paraId="257E1604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176]</w:t>
            </w:r>
          </w:p>
        </w:tc>
      </w:tr>
      <w:tr w:rsidR="00662D60" w:rsidRPr="00A03C92" w14:paraId="5B1E568C" w14:textId="77777777" w:rsidTr="00A74D61">
        <w:tc>
          <w:tcPr>
            <w:tcW w:w="2464" w:type="dxa"/>
          </w:tcPr>
          <w:p w14:paraId="58DDBA62" w14:textId="77777777" w:rsidR="00662D60" w:rsidRPr="00D719F8" w:rsidRDefault="00662D60" w:rsidP="00A74D61">
            <w:pPr>
              <w:rPr>
                <w:sz w:val="20"/>
              </w:rPr>
            </w:pPr>
            <w:r w:rsidRPr="00D719F8">
              <w:rPr>
                <w:sz w:val="20"/>
              </w:rPr>
              <w:t>Remote consultation with an NHS occupational therapist via computer or phone (number of contacts)</w:t>
            </w:r>
          </w:p>
        </w:tc>
        <w:tc>
          <w:tcPr>
            <w:tcW w:w="1992" w:type="dxa"/>
          </w:tcPr>
          <w:p w14:paraId="4D4416A5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5</w:t>
            </w:r>
          </w:p>
          <w:p w14:paraId="48259800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2, 0.08)</w:t>
            </w:r>
          </w:p>
          <w:p w14:paraId="65450C98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65]</w:t>
            </w:r>
          </w:p>
        </w:tc>
        <w:tc>
          <w:tcPr>
            <w:tcW w:w="1992" w:type="dxa"/>
          </w:tcPr>
          <w:p w14:paraId="2500FFD5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4</w:t>
            </w:r>
          </w:p>
          <w:p w14:paraId="32635556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2, 0.08)</w:t>
            </w:r>
          </w:p>
          <w:p w14:paraId="27CD9E9C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10]</w:t>
            </w:r>
          </w:p>
        </w:tc>
        <w:tc>
          <w:tcPr>
            <w:tcW w:w="1993" w:type="dxa"/>
          </w:tcPr>
          <w:p w14:paraId="164A7C66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</w:p>
          <w:p w14:paraId="42931199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1, 0.05)</w:t>
            </w:r>
          </w:p>
          <w:p w14:paraId="1F16EB6F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192]</w:t>
            </w:r>
          </w:p>
        </w:tc>
        <w:tc>
          <w:tcPr>
            <w:tcW w:w="1993" w:type="dxa"/>
          </w:tcPr>
          <w:p w14:paraId="4D52B46D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  <w:p w14:paraId="78E08ECA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3, 0.10)</w:t>
            </w:r>
          </w:p>
          <w:p w14:paraId="59D2C960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71]</w:t>
            </w:r>
          </w:p>
        </w:tc>
        <w:tc>
          <w:tcPr>
            <w:tcW w:w="1993" w:type="dxa"/>
          </w:tcPr>
          <w:p w14:paraId="06845A98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</w:p>
          <w:p w14:paraId="1E943038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5)</w:t>
            </w:r>
          </w:p>
          <w:p w14:paraId="360A9442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20]</w:t>
            </w:r>
          </w:p>
        </w:tc>
        <w:tc>
          <w:tcPr>
            <w:tcW w:w="1993" w:type="dxa"/>
          </w:tcPr>
          <w:p w14:paraId="4EE67F7E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  <w:p w14:paraId="7BB5E49A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1, 0.07)</w:t>
            </w:r>
          </w:p>
          <w:p w14:paraId="0C0FF45D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177]</w:t>
            </w:r>
          </w:p>
        </w:tc>
      </w:tr>
      <w:tr w:rsidR="00662D60" w:rsidRPr="00A03C92" w14:paraId="16F1F071" w14:textId="77777777" w:rsidTr="00A74D61">
        <w:tc>
          <w:tcPr>
            <w:tcW w:w="2464" w:type="dxa"/>
          </w:tcPr>
          <w:p w14:paraId="35EB0CA1" w14:textId="77777777" w:rsidR="00662D60" w:rsidRPr="00D719F8" w:rsidRDefault="00662D60" w:rsidP="00A74D61">
            <w:pPr>
              <w:rPr>
                <w:sz w:val="20"/>
              </w:rPr>
            </w:pPr>
            <w:r w:rsidRPr="00D719F8">
              <w:rPr>
                <w:sz w:val="20"/>
              </w:rPr>
              <w:t>Appointment with a private occupational therapist (number of contacts)</w:t>
            </w:r>
          </w:p>
        </w:tc>
        <w:tc>
          <w:tcPr>
            <w:tcW w:w="1992" w:type="dxa"/>
          </w:tcPr>
          <w:p w14:paraId="1550592D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</w:p>
          <w:p w14:paraId="4679E146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1, 0.04)</w:t>
            </w:r>
          </w:p>
          <w:p w14:paraId="4CC410AC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63]</w:t>
            </w:r>
          </w:p>
        </w:tc>
        <w:tc>
          <w:tcPr>
            <w:tcW w:w="1992" w:type="dxa"/>
          </w:tcPr>
          <w:p w14:paraId="18C072F3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  <w:p w14:paraId="2A068D4D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0)</w:t>
            </w:r>
          </w:p>
          <w:p w14:paraId="58677F37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10]</w:t>
            </w:r>
          </w:p>
        </w:tc>
        <w:tc>
          <w:tcPr>
            <w:tcW w:w="1993" w:type="dxa"/>
          </w:tcPr>
          <w:p w14:paraId="15883C52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1</w:t>
            </w:r>
          </w:p>
          <w:p w14:paraId="267ED960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4)</w:t>
            </w:r>
          </w:p>
          <w:p w14:paraId="6B660B91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192]</w:t>
            </w:r>
          </w:p>
        </w:tc>
        <w:tc>
          <w:tcPr>
            <w:tcW w:w="1993" w:type="dxa"/>
          </w:tcPr>
          <w:p w14:paraId="44D6B5C2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  <w:p w14:paraId="7C07A585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1, 0.05)</w:t>
            </w:r>
          </w:p>
          <w:p w14:paraId="4C65DB8C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71]</w:t>
            </w:r>
          </w:p>
        </w:tc>
        <w:tc>
          <w:tcPr>
            <w:tcW w:w="1993" w:type="dxa"/>
          </w:tcPr>
          <w:p w14:paraId="7AA469FD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  <w:p w14:paraId="108310D7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3)</w:t>
            </w:r>
          </w:p>
          <w:p w14:paraId="0F29BA63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20]</w:t>
            </w:r>
          </w:p>
        </w:tc>
        <w:tc>
          <w:tcPr>
            <w:tcW w:w="1993" w:type="dxa"/>
          </w:tcPr>
          <w:p w14:paraId="4EE016DF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  <w:p w14:paraId="05DA379E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0)</w:t>
            </w:r>
          </w:p>
          <w:p w14:paraId="1F944A45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177]</w:t>
            </w:r>
          </w:p>
        </w:tc>
      </w:tr>
      <w:tr w:rsidR="00662D60" w:rsidRPr="00A03C92" w14:paraId="4EF846D0" w14:textId="77777777" w:rsidTr="00A74D61">
        <w:tc>
          <w:tcPr>
            <w:tcW w:w="2464" w:type="dxa"/>
          </w:tcPr>
          <w:p w14:paraId="5AA1DB71" w14:textId="77777777" w:rsidR="00662D60" w:rsidRPr="00D719F8" w:rsidRDefault="00662D60" w:rsidP="00A74D61">
            <w:pPr>
              <w:rPr>
                <w:sz w:val="20"/>
              </w:rPr>
            </w:pPr>
            <w:r w:rsidRPr="00D719F8">
              <w:rPr>
                <w:sz w:val="20"/>
              </w:rPr>
              <w:t>Appointment with an NHS psychologist (number of contacts)</w:t>
            </w:r>
          </w:p>
        </w:tc>
        <w:tc>
          <w:tcPr>
            <w:tcW w:w="1992" w:type="dxa"/>
          </w:tcPr>
          <w:p w14:paraId="0E6C6754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7</w:t>
            </w:r>
          </w:p>
          <w:p w14:paraId="6FC4BCDB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4, 0.11)</w:t>
            </w:r>
          </w:p>
          <w:p w14:paraId="698E185D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65]</w:t>
            </w:r>
          </w:p>
        </w:tc>
        <w:tc>
          <w:tcPr>
            <w:tcW w:w="1992" w:type="dxa"/>
          </w:tcPr>
          <w:p w14:paraId="0B499CE7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  <w:p w14:paraId="2214F9B9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3)</w:t>
            </w:r>
          </w:p>
          <w:p w14:paraId="19BD03B4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10]</w:t>
            </w:r>
          </w:p>
        </w:tc>
        <w:tc>
          <w:tcPr>
            <w:tcW w:w="1993" w:type="dxa"/>
          </w:tcPr>
          <w:p w14:paraId="0343CD89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5</w:t>
            </w:r>
          </w:p>
          <w:p w14:paraId="5B30BCA3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2, 0.10)</w:t>
            </w:r>
          </w:p>
          <w:p w14:paraId="77C19813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192]</w:t>
            </w:r>
          </w:p>
        </w:tc>
        <w:tc>
          <w:tcPr>
            <w:tcW w:w="1993" w:type="dxa"/>
          </w:tcPr>
          <w:p w14:paraId="58F40018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8</w:t>
            </w:r>
          </w:p>
          <w:p w14:paraId="23B487D7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5, 0.12)</w:t>
            </w:r>
          </w:p>
          <w:p w14:paraId="5FCC04E4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71]</w:t>
            </w:r>
          </w:p>
        </w:tc>
        <w:tc>
          <w:tcPr>
            <w:tcW w:w="1993" w:type="dxa"/>
          </w:tcPr>
          <w:p w14:paraId="30E48B1A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</w:p>
          <w:p w14:paraId="4AB929FA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1, 0.05)</w:t>
            </w:r>
          </w:p>
          <w:p w14:paraId="3C8C4B3D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19]</w:t>
            </w:r>
          </w:p>
        </w:tc>
        <w:tc>
          <w:tcPr>
            <w:tcW w:w="1993" w:type="dxa"/>
          </w:tcPr>
          <w:p w14:paraId="6D2F40D1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</w:p>
          <w:p w14:paraId="48D69413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1, 0.06)</w:t>
            </w:r>
          </w:p>
          <w:p w14:paraId="6AFB8A5F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176]</w:t>
            </w:r>
          </w:p>
        </w:tc>
      </w:tr>
      <w:tr w:rsidR="00662D60" w:rsidRPr="00A03C92" w14:paraId="4DA1D1F9" w14:textId="77777777" w:rsidTr="00A74D61">
        <w:tc>
          <w:tcPr>
            <w:tcW w:w="2464" w:type="dxa"/>
          </w:tcPr>
          <w:p w14:paraId="25C16D69" w14:textId="77777777" w:rsidR="00662D60" w:rsidRPr="00D719F8" w:rsidRDefault="00662D60" w:rsidP="00A74D61">
            <w:pPr>
              <w:rPr>
                <w:sz w:val="20"/>
              </w:rPr>
            </w:pPr>
            <w:r w:rsidRPr="00D719F8">
              <w:rPr>
                <w:sz w:val="20"/>
              </w:rPr>
              <w:t>Other community-based care (number of contacts)</w:t>
            </w:r>
          </w:p>
        </w:tc>
        <w:tc>
          <w:tcPr>
            <w:tcW w:w="1992" w:type="dxa"/>
          </w:tcPr>
          <w:p w14:paraId="088F1271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  <w:p w14:paraId="73C31C7D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0)</w:t>
            </w:r>
          </w:p>
          <w:p w14:paraId="1F28E465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54]</w:t>
            </w:r>
          </w:p>
        </w:tc>
        <w:tc>
          <w:tcPr>
            <w:tcW w:w="1992" w:type="dxa"/>
          </w:tcPr>
          <w:p w14:paraId="7ECEA944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  <w:p w14:paraId="594086D8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0)</w:t>
            </w:r>
          </w:p>
          <w:p w14:paraId="1B81F11A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07]</w:t>
            </w:r>
          </w:p>
        </w:tc>
        <w:tc>
          <w:tcPr>
            <w:tcW w:w="1993" w:type="dxa"/>
          </w:tcPr>
          <w:p w14:paraId="630B23BF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  <w:p w14:paraId="3D674428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1, 0.07)</w:t>
            </w:r>
          </w:p>
          <w:p w14:paraId="3DAE9058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188]</w:t>
            </w:r>
          </w:p>
        </w:tc>
        <w:tc>
          <w:tcPr>
            <w:tcW w:w="1993" w:type="dxa"/>
          </w:tcPr>
          <w:p w14:paraId="6CE44354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7</w:t>
            </w:r>
          </w:p>
          <w:p w14:paraId="0BF7D2AC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4, 0.10)</w:t>
            </w:r>
          </w:p>
          <w:p w14:paraId="3D59CC5A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61]</w:t>
            </w:r>
          </w:p>
        </w:tc>
        <w:tc>
          <w:tcPr>
            <w:tcW w:w="1993" w:type="dxa"/>
          </w:tcPr>
          <w:p w14:paraId="3901778E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  <w:p w14:paraId="08545AC8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0)</w:t>
            </w:r>
          </w:p>
          <w:p w14:paraId="272B561E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10]</w:t>
            </w:r>
          </w:p>
        </w:tc>
        <w:tc>
          <w:tcPr>
            <w:tcW w:w="1993" w:type="dxa"/>
          </w:tcPr>
          <w:p w14:paraId="44937DDC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  <w:p w14:paraId="69504D44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0)</w:t>
            </w:r>
          </w:p>
          <w:p w14:paraId="48B11C91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171]</w:t>
            </w:r>
          </w:p>
        </w:tc>
      </w:tr>
      <w:tr w:rsidR="00662D60" w:rsidRPr="00A03C92" w14:paraId="6444020E" w14:textId="77777777" w:rsidTr="00A74D61">
        <w:tc>
          <w:tcPr>
            <w:tcW w:w="2464" w:type="dxa"/>
          </w:tcPr>
          <w:p w14:paraId="54011B7E" w14:textId="77777777" w:rsidR="00662D60" w:rsidRPr="00D719F8" w:rsidRDefault="00662D60" w:rsidP="00A74D61">
            <w:pPr>
              <w:rPr>
                <w:sz w:val="20"/>
              </w:rPr>
            </w:pPr>
            <w:r w:rsidRPr="00D719F8">
              <w:rPr>
                <w:sz w:val="20"/>
              </w:rPr>
              <w:t>Long COVID rehabilitation programme (number of sessions)</w:t>
            </w:r>
          </w:p>
        </w:tc>
        <w:tc>
          <w:tcPr>
            <w:tcW w:w="1992" w:type="dxa"/>
          </w:tcPr>
          <w:p w14:paraId="4988890A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08</w:t>
            </w:r>
          </w:p>
          <w:p w14:paraId="15FE1D6D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96, 1.22)</w:t>
            </w:r>
          </w:p>
          <w:p w14:paraId="50BB9B70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65]</w:t>
            </w:r>
          </w:p>
        </w:tc>
        <w:tc>
          <w:tcPr>
            <w:tcW w:w="1992" w:type="dxa"/>
          </w:tcPr>
          <w:p w14:paraId="48470469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4</w:t>
            </w:r>
          </w:p>
          <w:p w14:paraId="6780F91F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36, 0.54)</w:t>
            </w:r>
          </w:p>
          <w:p w14:paraId="59E21751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10]</w:t>
            </w:r>
          </w:p>
        </w:tc>
        <w:tc>
          <w:tcPr>
            <w:tcW w:w="1993" w:type="dxa"/>
          </w:tcPr>
          <w:p w14:paraId="51A55E55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0</w:t>
            </w:r>
          </w:p>
          <w:p w14:paraId="5020CFE6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23, 0.39)</w:t>
            </w:r>
          </w:p>
          <w:p w14:paraId="15D48F69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195]</w:t>
            </w:r>
          </w:p>
        </w:tc>
        <w:tc>
          <w:tcPr>
            <w:tcW w:w="1993" w:type="dxa"/>
          </w:tcPr>
          <w:p w14:paraId="168E755B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14</w:t>
            </w:r>
          </w:p>
          <w:p w14:paraId="7238DF19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1.02, 1.28)</w:t>
            </w:r>
          </w:p>
          <w:p w14:paraId="0AD3C762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70]</w:t>
            </w:r>
          </w:p>
        </w:tc>
        <w:tc>
          <w:tcPr>
            <w:tcW w:w="1993" w:type="dxa"/>
          </w:tcPr>
          <w:p w14:paraId="7994B378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  <w:p w14:paraId="58B5FDA0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87, 1.14)</w:t>
            </w:r>
          </w:p>
          <w:p w14:paraId="58CFC6DA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22]</w:t>
            </w:r>
          </w:p>
        </w:tc>
        <w:tc>
          <w:tcPr>
            <w:tcW w:w="1993" w:type="dxa"/>
          </w:tcPr>
          <w:p w14:paraId="360C9055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7</w:t>
            </w:r>
          </w:p>
          <w:p w14:paraId="1B09DF61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83, 1.13)</w:t>
            </w:r>
          </w:p>
          <w:p w14:paraId="64CB3F30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182]</w:t>
            </w:r>
          </w:p>
        </w:tc>
      </w:tr>
      <w:tr w:rsidR="00662D60" w:rsidRPr="00A03C92" w14:paraId="1E9F8414" w14:textId="77777777" w:rsidTr="00A74D61">
        <w:tc>
          <w:tcPr>
            <w:tcW w:w="2464" w:type="dxa"/>
          </w:tcPr>
          <w:p w14:paraId="200FC953" w14:textId="77777777" w:rsidR="00662D60" w:rsidRPr="00D719F8" w:rsidRDefault="00662D60" w:rsidP="00A74D61">
            <w:pPr>
              <w:rPr>
                <w:sz w:val="20"/>
              </w:rPr>
            </w:pPr>
            <w:r>
              <w:rPr>
                <w:sz w:val="20"/>
              </w:rPr>
              <w:t>P</w:t>
            </w:r>
            <w:r w:rsidRPr="0069167B">
              <w:rPr>
                <w:sz w:val="20"/>
              </w:rPr>
              <w:t>rivate, alternative or complementary health services</w:t>
            </w:r>
            <w:r>
              <w:rPr>
                <w:sz w:val="20"/>
              </w:rPr>
              <w:t xml:space="preserve"> (number of visits/contacts)</w:t>
            </w:r>
          </w:p>
        </w:tc>
        <w:tc>
          <w:tcPr>
            <w:tcW w:w="1992" w:type="dxa"/>
          </w:tcPr>
          <w:p w14:paraId="18AB40C2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83</w:t>
            </w:r>
          </w:p>
          <w:p w14:paraId="7CE01084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1.67, 2.00)</w:t>
            </w:r>
          </w:p>
          <w:p w14:paraId="3AE68114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60]</w:t>
            </w:r>
          </w:p>
        </w:tc>
        <w:tc>
          <w:tcPr>
            <w:tcW w:w="1992" w:type="dxa"/>
          </w:tcPr>
          <w:p w14:paraId="37F2B01C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53</w:t>
            </w:r>
          </w:p>
          <w:p w14:paraId="745B05D3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43, 0.64)</w:t>
            </w:r>
          </w:p>
          <w:p w14:paraId="62FB5FD1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10]</w:t>
            </w:r>
          </w:p>
        </w:tc>
        <w:tc>
          <w:tcPr>
            <w:tcW w:w="1993" w:type="dxa"/>
          </w:tcPr>
          <w:p w14:paraId="6097D1FB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53</w:t>
            </w:r>
          </w:p>
          <w:p w14:paraId="3B5F6A18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43, 0.64)</w:t>
            </w:r>
          </w:p>
          <w:p w14:paraId="5675E160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194]</w:t>
            </w:r>
          </w:p>
        </w:tc>
        <w:tc>
          <w:tcPr>
            <w:tcW w:w="1993" w:type="dxa"/>
          </w:tcPr>
          <w:p w14:paraId="035404BC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2.67</w:t>
            </w:r>
          </w:p>
          <w:p w14:paraId="49464024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2.48, 2.87)</w:t>
            </w:r>
          </w:p>
          <w:p w14:paraId="2717867D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70]</w:t>
            </w:r>
          </w:p>
        </w:tc>
        <w:tc>
          <w:tcPr>
            <w:tcW w:w="1993" w:type="dxa"/>
          </w:tcPr>
          <w:p w14:paraId="4C8F38FC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76</w:t>
            </w:r>
          </w:p>
          <w:p w14:paraId="2D89F1A4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1.59, 1.95)</w:t>
            </w:r>
          </w:p>
          <w:p w14:paraId="2007EF1B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18]</w:t>
            </w:r>
          </w:p>
        </w:tc>
        <w:tc>
          <w:tcPr>
            <w:tcW w:w="1993" w:type="dxa"/>
          </w:tcPr>
          <w:p w14:paraId="6B6CA012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09</w:t>
            </w:r>
          </w:p>
          <w:p w14:paraId="4145B465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95, 1.26)</w:t>
            </w:r>
          </w:p>
          <w:p w14:paraId="2A266939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179]</w:t>
            </w:r>
          </w:p>
        </w:tc>
      </w:tr>
      <w:tr w:rsidR="00662D60" w:rsidRPr="00A03C92" w14:paraId="79BD16E8" w14:textId="77777777" w:rsidTr="00A74D61">
        <w:tc>
          <w:tcPr>
            <w:tcW w:w="2464" w:type="dxa"/>
          </w:tcPr>
          <w:p w14:paraId="689ABAF8" w14:textId="77777777" w:rsidR="00662D60" w:rsidRDefault="00662D60" w:rsidP="00A74D61">
            <w:pPr>
              <w:rPr>
                <w:sz w:val="20"/>
              </w:rPr>
            </w:pPr>
            <w:r>
              <w:rPr>
                <w:sz w:val="20"/>
              </w:rPr>
              <w:t>Medications (number of prescribed medications)</w:t>
            </w:r>
          </w:p>
        </w:tc>
        <w:tc>
          <w:tcPr>
            <w:tcW w:w="1992" w:type="dxa"/>
          </w:tcPr>
          <w:p w14:paraId="1303B5C8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01</w:t>
            </w:r>
          </w:p>
          <w:p w14:paraId="10616C89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85, 1.17)</w:t>
            </w:r>
          </w:p>
          <w:p w14:paraId="048D8410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63]</w:t>
            </w:r>
          </w:p>
        </w:tc>
        <w:tc>
          <w:tcPr>
            <w:tcW w:w="1992" w:type="dxa"/>
          </w:tcPr>
          <w:p w14:paraId="44100772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3</w:t>
            </w:r>
          </w:p>
          <w:p w14:paraId="35FA6BA5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58, 0.88)</w:t>
            </w:r>
          </w:p>
          <w:p w14:paraId="63005A80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05]</w:t>
            </w:r>
          </w:p>
        </w:tc>
        <w:tc>
          <w:tcPr>
            <w:tcW w:w="1993" w:type="dxa"/>
          </w:tcPr>
          <w:p w14:paraId="1F9CDE3B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8</w:t>
            </w:r>
          </w:p>
          <w:p w14:paraId="60064F54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56, 1.00)</w:t>
            </w:r>
          </w:p>
          <w:p w14:paraId="6D1E37CF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119]</w:t>
            </w:r>
          </w:p>
        </w:tc>
        <w:tc>
          <w:tcPr>
            <w:tcW w:w="1993" w:type="dxa"/>
          </w:tcPr>
          <w:p w14:paraId="3B4FE86D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8</w:t>
            </w:r>
          </w:p>
          <w:p w14:paraId="03946A8E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82, 1.13)</w:t>
            </w:r>
          </w:p>
          <w:p w14:paraId="6FC86B9A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64]</w:t>
            </w:r>
          </w:p>
        </w:tc>
        <w:tc>
          <w:tcPr>
            <w:tcW w:w="1993" w:type="dxa"/>
          </w:tcPr>
          <w:p w14:paraId="76D4DE9D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59</w:t>
            </w:r>
          </w:p>
          <w:p w14:paraId="5F6D2DFC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45, 0.73)</w:t>
            </w:r>
          </w:p>
          <w:p w14:paraId="7A8A0D9C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12]</w:t>
            </w:r>
          </w:p>
        </w:tc>
        <w:tc>
          <w:tcPr>
            <w:tcW w:w="1993" w:type="dxa"/>
          </w:tcPr>
          <w:p w14:paraId="1D391D8C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66</w:t>
            </w:r>
          </w:p>
          <w:p w14:paraId="332F51B6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51, 0.82)</w:t>
            </w:r>
          </w:p>
          <w:p w14:paraId="395E8264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176]</w:t>
            </w:r>
          </w:p>
        </w:tc>
      </w:tr>
    </w:tbl>
    <w:p w14:paraId="6624C7A7" w14:textId="77777777" w:rsidR="00662D60" w:rsidRDefault="00662D60" w:rsidP="00662D60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2C0C37CC" w14:textId="77777777" w:rsidR="00662D60" w:rsidRDefault="00662D60" w:rsidP="00662D60">
      <w:pPr>
        <w:rPr>
          <w:sz w:val="20"/>
          <w:szCs w:val="20"/>
        </w:rPr>
      </w:pPr>
      <w:r>
        <w:lastRenderedPageBreak/>
        <w:fldChar w:fldCharType="begin"/>
      </w:r>
      <w:r>
        <w:instrText xml:space="preserve"> REF _Ref184637310 </w:instrText>
      </w:r>
      <w:r>
        <w:fldChar w:fldCharType="separate"/>
      </w:r>
      <w:r>
        <w:t xml:space="preserve">Table </w:t>
      </w:r>
      <w:r>
        <w:rPr>
          <w:noProof/>
        </w:rPr>
        <w:t>2</w:t>
      </w:r>
      <w:r>
        <w:rPr>
          <w:noProof/>
        </w:rPr>
        <w:fldChar w:fldCharType="end"/>
      </w:r>
      <w:r>
        <w:t xml:space="preserve">d: </w:t>
      </w:r>
      <w:r>
        <w:rPr>
          <w:sz w:val="20"/>
          <w:szCs w:val="20"/>
        </w:rPr>
        <w:t>Health and care resource use – Personal and Social Services</w:t>
      </w:r>
    </w:p>
    <w:tbl>
      <w:tblPr>
        <w:tblStyle w:val="TableGrid"/>
        <w:tblW w:w="14420" w:type="dxa"/>
        <w:tblLook w:val="04A0" w:firstRow="1" w:lastRow="0" w:firstColumn="1" w:lastColumn="0" w:noHBand="0" w:noVBand="1"/>
      </w:tblPr>
      <w:tblGrid>
        <w:gridCol w:w="2464"/>
        <w:gridCol w:w="1992"/>
        <w:gridCol w:w="1992"/>
        <w:gridCol w:w="1993"/>
        <w:gridCol w:w="1993"/>
        <w:gridCol w:w="1993"/>
        <w:gridCol w:w="1993"/>
      </w:tblGrid>
      <w:tr w:rsidR="00662D60" w:rsidRPr="00A03C92" w14:paraId="6B7E5179" w14:textId="77777777" w:rsidTr="00A74D61">
        <w:tc>
          <w:tcPr>
            <w:tcW w:w="2464" w:type="dxa"/>
          </w:tcPr>
          <w:p w14:paraId="6BC556B0" w14:textId="77777777" w:rsidR="00662D60" w:rsidRPr="00A03C92" w:rsidRDefault="00662D60" w:rsidP="00A74D61">
            <w:pPr>
              <w:rPr>
                <w:sz w:val="20"/>
                <w:szCs w:val="20"/>
              </w:rPr>
            </w:pPr>
          </w:p>
        </w:tc>
        <w:tc>
          <w:tcPr>
            <w:tcW w:w="5977" w:type="dxa"/>
            <w:gridSpan w:val="3"/>
          </w:tcPr>
          <w:p w14:paraId="0C9B8604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LISTEN Intervention</w:t>
            </w:r>
          </w:p>
          <w:p w14:paraId="45710678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N=270</w:t>
            </w:r>
          </w:p>
        </w:tc>
        <w:tc>
          <w:tcPr>
            <w:tcW w:w="5979" w:type="dxa"/>
            <w:gridSpan w:val="3"/>
          </w:tcPr>
          <w:p w14:paraId="1C11FA38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Usual Care</w:t>
            </w:r>
          </w:p>
          <w:p w14:paraId="78B8FAE6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N=274</w:t>
            </w:r>
          </w:p>
        </w:tc>
      </w:tr>
      <w:tr w:rsidR="00662D60" w:rsidRPr="00A03C92" w14:paraId="1AF14563" w14:textId="77777777" w:rsidTr="00A74D61">
        <w:tc>
          <w:tcPr>
            <w:tcW w:w="2464" w:type="dxa"/>
          </w:tcPr>
          <w:p w14:paraId="68087BFA" w14:textId="77777777" w:rsidR="00662D60" w:rsidRPr="00A03C92" w:rsidRDefault="00662D60" w:rsidP="00A74D61">
            <w:pPr>
              <w:rPr>
                <w:sz w:val="20"/>
                <w:szCs w:val="20"/>
              </w:rPr>
            </w:pPr>
          </w:p>
        </w:tc>
        <w:tc>
          <w:tcPr>
            <w:tcW w:w="5977" w:type="dxa"/>
            <w:gridSpan w:val="3"/>
          </w:tcPr>
          <w:p w14:paraId="28890AC0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5979" w:type="dxa"/>
            <w:gridSpan w:val="3"/>
          </w:tcPr>
          <w:p w14:paraId="2C6E34ED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Time</w:t>
            </w:r>
          </w:p>
        </w:tc>
      </w:tr>
      <w:tr w:rsidR="00662D60" w:rsidRPr="00A03C92" w14:paraId="4C890736" w14:textId="77777777" w:rsidTr="00A74D61">
        <w:tc>
          <w:tcPr>
            <w:tcW w:w="2464" w:type="dxa"/>
          </w:tcPr>
          <w:p w14:paraId="34FF9FE9" w14:textId="77777777" w:rsidR="00662D60" w:rsidRPr="00A03C92" w:rsidRDefault="00662D60" w:rsidP="00A74D61">
            <w:pPr>
              <w:rPr>
                <w:sz w:val="20"/>
                <w:szCs w:val="20"/>
              </w:rPr>
            </w:pPr>
          </w:p>
        </w:tc>
        <w:tc>
          <w:tcPr>
            <w:tcW w:w="1992" w:type="dxa"/>
          </w:tcPr>
          <w:p w14:paraId="4DA68948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3-months up to baseline</w:t>
            </w:r>
          </w:p>
        </w:tc>
        <w:tc>
          <w:tcPr>
            <w:tcW w:w="1992" w:type="dxa"/>
          </w:tcPr>
          <w:p w14:paraId="08ED6E9E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Baseline to 6-weeks</w:t>
            </w:r>
          </w:p>
        </w:tc>
        <w:tc>
          <w:tcPr>
            <w:tcW w:w="1993" w:type="dxa"/>
          </w:tcPr>
          <w:p w14:paraId="17B9669D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6-weeks to 3-months</w:t>
            </w:r>
          </w:p>
        </w:tc>
        <w:tc>
          <w:tcPr>
            <w:tcW w:w="1993" w:type="dxa"/>
          </w:tcPr>
          <w:p w14:paraId="3EA245E4" w14:textId="77777777" w:rsidR="00662D60" w:rsidRPr="00A03C92" w:rsidRDefault="00662D60" w:rsidP="00A74D61">
            <w:pPr>
              <w:jc w:val="center"/>
              <w:rPr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3-months up to baseline</w:t>
            </w:r>
          </w:p>
        </w:tc>
        <w:tc>
          <w:tcPr>
            <w:tcW w:w="1993" w:type="dxa"/>
          </w:tcPr>
          <w:p w14:paraId="725FFFC9" w14:textId="77777777" w:rsidR="00662D60" w:rsidRPr="00A03C92" w:rsidRDefault="00662D60" w:rsidP="00A74D61">
            <w:pPr>
              <w:jc w:val="center"/>
              <w:rPr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Baseline to 6-weeks</w:t>
            </w:r>
          </w:p>
        </w:tc>
        <w:tc>
          <w:tcPr>
            <w:tcW w:w="1993" w:type="dxa"/>
          </w:tcPr>
          <w:p w14:paraId="67E4B88E" w14:textId="77777777" w:rsidR="00662D60" w:rsidRPr="00A03C92" w:rsidRDefault="00662D60" w:rsidP="00A74D61">
            <w:pPr>
              <w:jc w:val="center"/>
              <w:rPr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6-weeks to 3-months</w:t>
            </w:r>
          </w:p>
        </w:tc>
      </w:tr>
      <w:tr w:rsidR="00662D60" w:rsidRPr="00A03C92" w14:paraId="2E8CF5F2" w14:textId="77777777" w:rsidTr="00A74D61">
        <w:tc>
          <w:tcPr>
            <w:tcW w:w="2464" w:type="dxa"/>
          </w:tcPr>
          <w:p w14:paraId="3FE68479" w14:textId="77777777" w:rsidR="00662D60" w:rsidRPr="00A03C92" w:rsidRDefault="00662D60" w:rsidP="00A74D61">
            <w:pPr>
              <w:rPr>
                <w:sz w:val="20"/>
                <w:szCs w:val="20"/>
              </w:rPr>
            </w:pPr>
          </w:p>
        </w:tc>
        <w:tc>
          <w:tcPr>
            <w:tcW w:w="1992" w:type="dxa"/>
          </w:tcPr>
          <w:p w14:paraId="0974F857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Mean Resource Use</w:t>
            </w:r>
          </w:p>
          <w:p w14:paraId="6767E809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(95% CI)</w:t>
            </w:r>
          </w:p>
          <w:p w14:paraId="183D9796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[n]</w:t>
            </w:r>
          </w:p>
        </w:tc>
        <w:tc>
          <w:tcPr>
            <w:tcW w:w="1992" w:type="dxa"/>
          </w:tcPr>
          <w:p w14:paraId="0DED01B4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Mean Resource Use</w:t>
            </w:r>
          </w:p>
          <w:p w14:paraId="5867104F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(95% CI)</w:t>
            </w:r>
          </w:p>
          <w:p w14:paraId="04E99034" w14:textId="77777777" w:rsidR="00662D60" w:rsidRPr="00A03C92" w:rsidRDefault="00662D60" w:rsidP="00A74D61">
            <w:pPr>
              <w:jc w:val="center"/>
              <w:rPr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[n]</w:t>
            </w:r>
          </w:p>
        </w:tc>
        <w:tc>
          <w:tcPr>
            <w:tcW w:w="1993" w:type="dxa"/>
          </w:tcPr>
          <w:p w14:paraId="0F4DC4C7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Mean Resource Use</w:t>
            </w:r>
          </w:p>
          <w:p w14:paraId="3582CE60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(95% CI)</w:t>
            </w:r>
          </w:p>
          <w:p w14:paraId="763408AC" w14:textId="77777777" w:rsidR="00662D60" w:rsidRPr="00A03C92" w:rsidRDefault="00662D60" w:rsidP="00A74D61">
            <w:pPr>
              <w:jc w:val="center"/>
              <w:rPr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[n]</w:t>
            </w:r>
          </w:p>
        </w:tc>
        <w:tc>
          <w:tcPr>
            <w:tcW w:w="1993" w:type="dxa"/>
          </w:tcPr>
          <w:p w14:paraId="453D997B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Mean Resource Use</w:t>
            </w:r>
          </w:p>
          <w:p w14:paraId="6735EC35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(95% CI)</w:t>
            </w:r>
          </w:p>
          <w:p w14:paraId="1AB39602" w14:textId="77777777" w:rsidR="00662D60" w:rsidRPr="00A03C92" w:rsidRDefault="00662D60" w:rsidP="00A74D61">
            <w:pPr>
              <w:jc w:val="center"/>
              <w:rPr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[n]</w:t>
            </w:r>
          </w:p>
        </w:tc>
        <w:tc>
          <w:tcPr>
            <w:tcW w:w="1993" w:type="dxa"/>
          </w:tcPr>
          <w:p w14:paraId="768E7BA7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Mean Resource Use</w:t>
            </w:r>
          </w:p>
          <w:p w14:paraId="532AA6F5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(95% CI)</w:t>
            </w:r>
          </w:p>
          <w:p w14:paraId="2653F76C" w14:textId="77777777" w:rsidR="00662D60" w:rsidRPr="00A03C92" w:rsidRDefault="00662D60" w:rsidP="00A74D61">
            <w:pPr>
              <w:jc w:val="center"/>
              <w:rPr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[n]</w:t>
            </w:r>
          </w:p>
        </w:tc>
        <w:tc>
          <w:tcPr>
            <w:tcW w:w="1993" w:type="dxa"/>
          </w:tcPr>
          <w:p w14:paraId="7E47ABB8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Mean Resource Use</w:t>
            </w:r>
          </w:p>
          <w:p w14:paraId="1E93A89C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(95% CI)</w:t>
            </w:r>
          </w:p>
          <w:p w14:paraId="21B81867" w14:textId="77777777" w:rsidR="00662D60" w:rsidRPr="00A03C92" w:rsidRDefault="00662D60" w:rsidP="00A74D61">
            <w:pPr>
              <w:jc w:val="center"/>
              <w:rPr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[n]</w:t>
            </w:r>
          </w:p>
        </w:tc>
      </w:tr>
      <w:tr w:rsidR="00662D60" w:rsidRPr="00A03C92" w14:paraId="14C0FDCE" w14:textId="77777777" w:rsidTr="00A74D61">
        <w:tc>
          <w:tcPr>
            <w:tcW w:w="2464" w:type="dxa"/>
          </w:tcPr>
          <w:p w14:paraId="70C4062D" w14:textId="77777777" w:rsidR="00662D60" w:rsidRPr="00A03C92" w:rsidRDefault="00662D60" w:rsidP="00A74D61">
            <w:pPr>
              <w:rPr>
                <w:sz w:val="20"/>
                <w:szCs w:val="20"/>
              </w:rPr>
            </w:pPr>
            <w:r w:rsidRPr="00D719F8">
              <w:rPr>
                <w:sz w:val="20"/>
              </w:rPr>
              <w:t>Appointment with a social worker at a centre/GP practice (number of contacts)</w:t>
            </w:r>
          </w:p>
        </w:tc>
        <w:tc>
          <w:tcPr>
            <w:tcW w:w="1992" w:type="dxa"/>
          </w:tcPr>
          <w:p w14:paraId="2B2DCE35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  <w:p w14:paraId="174C836D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0)</w:t>
            </w:r>
          </w:p>
          <w:p w14:paraId="6D5A9A9A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sz w:val="20"/>
              </w:rPr>
              <w:t>[265]</w:t>
            </w:r>
          </w:p>
        </w:tc>
        <w:tc>
          <w:tcPr>
            <w:tcW w:w="1992" w:type="dxa"/>
          </w:tcPr>
          <w:p w14:paraId="47E9F404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  <w:p w14:paraId="754310D8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0)</w:t>
            </w:r>
          </w:p>
          <w:p w14:paraId="28EA350B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sz w:val="20"/>
              </w:rPr>
              <w:t>[210]</w:t>
            </w:r>
          </w:p>
        </w:tc>
        <w:tc>
          <w:tcPr>
            <w:tcW w:w="1993" w:type="dxa"/>
          </w:tcPr>
          <w:p w14:paraId="3C01A32A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  <w:p w14:paraId="25DD56A1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0)</w:t>
            </w:r>
          </w:p>
          <w:p w14:paraId="37512632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sz w:val="20"/>
              </w:rPr>
              <w:t>[192]</w:t>
            </w:r>
          </w:p>
        </w:tc>
        <w:tc>
          <w:tcPr>
            <w:tcW w:w="1993" w:type="dxa"/>
          </w:tcPr>
          <w:p w14:paraId="3F331F7C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  <w:p w14:paraId="274BB14A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0)</w:t>
            </w:r>
          </w:p>
          <w:p w14:paraId="1DDD242C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sz w:val="20"/>
              </w:rPr>
              <w:t>[271]</w:t>
            </w:r>
          </w:p>
        </w:tc>
        <w:tc>
          <w:tcPr>
            <w:tcW w:w="1993" w:type="dxa"/>
          </w:tcPr>
          <w:p w14:paraId="47C17FFB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  <w:p w14:paraId="65578B69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0)</w:t>
            </w:r>
          </w:p>
          <w:p w14:paraId="6A8C2311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sz w:val="20"/>
              </w:rPr>
              <w:t>[220]</w:t>
            </w:r>
          </w:p>
        </w:tc>
        <w:tc>
          <w:tcPr>
            <w:tcW w:w="1993" w:type="dxa"/>
          </w:tcPr>
          <w:p w14:paraId="1D2A40E8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  <w:p w14:paraId="7908D62D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1, 0.07)</w:t>
            </w:r>
          </w:p>
          <w:p w14:paraId="630D6AA4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sz w:val="20"/>
              </w:rPr>
              <w:t>[177]</w:t>
            </w:r>
          </w:p>
        </w:tc>
      </w:tr>
      <w:tr w:rsidR="00662D60" w:rsidRPr="00A03C92" w14:paraId="7757A30D" w14:textId="77777777" w:rsidTr="00A74D61">
        <w:tc>
          <w:tcPr>
            <w:tcW w:w="2464" w:type="dxa"/>
          </w:tcPr>
          <w:p w14:paraId="4AD594B6" w14:textId="77777777" w:rsidR="00662D60" w:rsidRPr="00D719F8" w:rsidRDefault="00662D60" w:rsidP="00A74D61">
            <w:pPr>
              <w:rPr>
                <w:sz w:val="20"/>
              </w:rPr>
            </w:pPr>
            <w:r w:rsidRPr="00D719F8">
              <w:rPr>
                <w:sz w:val="20"/>
              </w:rPr>
              <w:t>Home visit with a social worker (number of contacts)</w:t>
            </w:r>
          </w:p>
        </w:tc>
        <w:tc>
          <w:tcPr>
            <w:tcW w:w="1992" w:type="dxa"/>
          </w:tcPr>
          <w:p w14:paraId="7EB6F1E4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1</w:t>
            </w:r>
          </w:p>
          <w:p w14:paraId="4B6AA79F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3)</w:t>
            </w:r>
          </w:p>
          <w:p w14:paraId="55AD58E6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65]</w:t>
            </w:r>
          </w:p>
        </w:tc>
        <w:tc>
          <w:tcPr>
            <w:tcW w:w="1992" w:type="dxa"/>
          </w:tcPr>
          <w:p w14:paraId="76385D19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  <w:p w14:paraId="6B587759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3)</w:t>
            </w:r>
          </w:p>
          <w:p w14:paraId="3BE7877F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09]</w:t>
            </w:r>
          </w:p>
        </w:tc>
        <w:tc>
          <w:tcPr>
            <w:tcW w:w="1993" w:type="dxa"/>
          </w:tcPr>
          <w:p w14:paraId="3C45D7D9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  <w:p w14:paraId="5E7668F6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0)</w:t>
            </w:r>
          </w:p>
          <w:p w14:paraId="7FA589FE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192]</w:t>
            </w:r>
          </w:p>
        </w:tc>
        <w:tc>
          <w:tcPr>
            <w:tcW w:w="1993" w:type="dxa"/>
          </w:tcPr>
          <w:p w14:paraId="0CABD34E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  <w:p w14:paraId="36D61EE5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0)</w:t>
            </w:r>
          </w:p>
          <w:p w14:paraId="4F6BFC93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71]</w:t>
            </w:r>
          </w:p>
        </w:tc>
        <w:tc>
          <w:tcPr>
            <w:tcW w:w="1993" w:type="dxa"/>
          </w:tcPr>
          <w:p w14:paraId="7CC574E1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1</w:t>
            </w:r>
          </w:p>
          <w:p w14:paraId="3E21E801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3)</w:t>
            </w:r>
          </w:p>
          <w:p w14:paraId="35CE4967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21]</w:t>
            </w:r>
          </w:p>
        </w:tc>
        <w:tc>
          <w:tcPr>
            <w:tcW w:w="1993" w:type="dxa"/>
          </w:tcPr>
          <w:p w14:paraId="45E2C27E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  <w:p w14:paraId="274C3FF4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0)</w:t>
            </w:r>
          </w:p>
          <w:p w14:paraId="333E47DC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177]</w:t>
            </w:r>
          </w:p>
        </w:tc>
      </w:tr>
      <w:tr w:rsidR="00662D60" w:rsidRPr="00A03C92" w14:paraId="0CB09089" w14:textId="77777777" w:rsidTr="00A74D61">
        <w:tc>
          <w:tcPr>
            <w:tcW w:w="2464" w:type="dxa"/>
          </w:tcPr>
          <w:p w14:paraId="78172BA5" w14:textId="77777777" w:rsidR="00662D60" w:rsidRPr="00D719F8" w:rsidRDefault="00662D60" w:rsidP="00A74D61">
            <w:pPr>
              <w:rPr>
                <w:sz w:val="20"/>
              </w:rPr>
            </w:pPr>
            <w:r w:rsidRPr="00D719F8">
              <w:rPr>
                <w:sz w:val="20"/>
              </w:rPr>
              <w:t>Telephone/video call with a social worker (number of calls)</w:t>
            </w:r>
          </w:p>
        </w:tc>
        <w:tc>
          <w:tcPr>
            <w:tcW w:w="1992" w:type="dxa"/>
          </w:tcPr>
          <w:p w14:paraId="2BF257F2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1</w:t>
            </w:r>
          </w:p>
          <w:p w14:paraId="0B24B443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3)</w:t>
            </w:r>
          </w:p>
          <w:p w14:paraId="1A241D8C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65]</w:t>
            </w:r>
          </w:p>
        </w:tc>
        <w:tc>
          <w:tcPr>
            <w:tcW w:w="1992" w:type="dxa"/>
          </w:tcPr>
          <w:p w14:paraId="768E47F7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  <w:p w14:paraId="4B6BD334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0)</w:t>
            </w:r>
          </w:p>
          <w:p w14:paraId="02925121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10]</w:t>
            </w:r>
          </w:p>
        </w:tc>
        <w:tc>
          <w:tcPr>
            <w:tcW w:w="1993" w:type="dxa"/>
          </w:tcPr>
          <w:p w14:paraId="423F0D4B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  <w:p w14:paraId="07EDD9D5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0)</w:t>
            </w:r>
          </w:p>
          <w:p w14:paraId="4ACA73DB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192]</w:t>
            </w:r>
          </w:p>
        </w:tc>
        <w:tc>
          <w:tcPr>
            <w:tcW w:w="1993" w:type="dxa"/>
          </w:tcPr>
          <w:p w14:paraId="53CB6A3B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  <w:p w14:paraId="3DB732D3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0)</w:t>
            </w:r>
          </w:p>
          <w:p w14:paraId="382596E1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70]</w:t>
            </w:r>
          </w:p>
        </w:tc>
        <w:tc>
          <w:tcPr>
            <w:tcW w:w="1993" w:type="dxa"/>
          </w:tcPr>
          <w:p w14:paraId="151A017E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  <w:p w14:paraId="21B80AC1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0)</w:t>
            </w:r>
          </w:p>
          <w:p w14:paraId="2C8148A2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20]</w:t>
            </w:r>
          </w:p>
        </w:tc>
        <w:tc>
          <w:tcPr>
            <w:tcW w:w="1993" w:type="dxa"/>
          </w:tcPr>
          <w:p w14:paraId="76CC435E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1</w:t>
            </w:r>
          </w:p>
          <w:p w14:paraId="15416928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3)</w:t>
            </w:r>
          </w:p>
          <w:p w14:paraId="096BEEB0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177]</w:t>
            </w:r>
          </w:p>
        </w:tc>
      </w:tr>
      <w:tr w:rsidR="00662D60" w:rsidRPr="00A03C92" w14:paraId="63D6D124" w14:textId="77777777" w:rsidTr="00A74D61">
        <w:tc>
          <w:tcPr>
            <w:tcW w:w="2464" w:type="dxa"/>
          </w:tcPr>
          <w:p w14:paraId="6CA58CE4" w14:textId="77777777" w:rsidR="00662D60" w:rsidRPr="00D719F8" w:rsidRDefault="00662D60" w:rsidP="00A74D61">
            <w:pPr>
              <w:rPr>
                <w:sz w:val="20"/>
              </w:rPr>
            </w:pPr>
            <w:r>
              <w:rPr>
                <w:sz w:val="20"/>
              </w:rPr>
              <w:t>Home care worker visits (minutes per week)</w:t>
            </w:r>
          </w:p>
        </w:tc>
        <w:tc>
          <w:tcPr>
            <w:tcW w:w="1992" w:type="dxa"/>
          </w:tcPr>
          <w:p w14:paraId="261AFEB7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  <w:p w14:paraId="74AA7DEE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0)</w:t>
            </w:r>
          </w:p>
          <w:p w14:paraId="4BAE104B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64]</w:t>
            </w:r>
          </w:p>
        </w:tc>
        <w:tc>
          <w:tcPr>
            <w:tcW w:w="1992" w:type="dxa"/>
          </w:tcPr>
          <w:p w14:paraId="6FB3D866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  <w:p w14:paraId="6181A203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0)</w:t>
            </w:r>
          </w:p>
          <w:p w14:paraId="453128BA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10]</w:t>
            </w:r>
          </w:p>
        </w:tc>
        <w:tc>
          <w:tcPr>
            <w:tcW w:w="1993" w:type="dxa"/>
          </w:tcPr>
          <w:p w14:paraId="09F44708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6</w:t>
            </w:r>
          </w:p>
          <w:p w14:paraId="7B55C11D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11, 0.23)</w:t>
            </w:r>
          </w:p>
          <w:p w14:paraId="23DE731E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184]</w:t>
            </w:r>
          </w:p>
        </w:tc>
        <w:tc>
          <w:tcPr>
            <w:tcW w:w="1993" w:type="dxa"/>
          </w:tcPr>
          <w:p w14:paraId="27F309DC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7</w:t>
            </w:r>
          </w:p>
          <w:p w14:paraId="31CE0D19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12, 0.22)</w:t>
            </w:r>
          </w:p>
          <w:p w14:paraId="48D93932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72]</w:t>
            </w:r>
          </w:p>
        </w:tc>
        <w:tc>
          <w:tcPr>
            <w:tcW w:w="1993" w:type="dxa"/>
          </w:tcPr>
          <w:p w14:paraId="50740715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3</w:t>
            </w:r>
          </w:p>
          <w:p w14:paraId="0E409B41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9, 0.19)</w:t>
            </w:r>
          </w:p>
          <w:p w14:paraId="5F90D24C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23]</w:t>
            </w:r>
          </w:p>
        </w:tc>
        <w:tc>
          <w:tcPr>
            <w:tcW w:w="1993" w:type="dxa"/>
          </w:tcPr>
          <w:p w14:paraId="51E0849A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  <w:p w14:paraId="2D4BDD5D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0)</w:t>
            </w:r>
          </w:p>
          <w:p w14:paraId="52781552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10]</w:t>
            </w:r>
          </w:p>
        </w:tc>
      </w:tr>
    </w:tbl>
    <w:p w14:paraId="43223090" w14:textId="77777777" w:rsidR="00662D60" w:rsidRDefault="00662D60" w:rsidP="00662D60">
      <w:pPr>
        <w:rPr>
          <w:sz w:val="20"/>
          <w:szCs w:val="20"/>
        </w:rPr>
      </w:pPr>
    </w:p>
    <w:p w14:paraId="11ADE007" w14:textId="77777777" w:rsidR="00662D60" w:rsidRDefault="00662D60" w:rsidP="00662D60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56782C9B" w14:textId="77777777" w:rsidR="00662D60" w:rsidRDefault="00662D60" w:rsidP="00662D60">
      <w:pPr>
        <w:rPr>
          <w:sz w:val="20"/>
          <w:szCs w:val="20"/>
        </w:rPr>
      </w:pPr>
    </w:p>
    <w:p w14:paraId="5B541BC3" w14:textId="77777777" w:rsidR="00662D60" w:rsidRDefault="00662D60" w:rsidP="00662D60">
      <w:pPr>
        <w:rPr>
          <w:sz w:val="20"/>
          <w:szCs w:val="20"/>
        </w:rPr>
      </w:pPr>
      <w:r>
        <w:fldChar w:fldCharType="begin"/>
      </w:r>
      <w:r>
        <w:instrText xml:space="preserve"> REF _Ref184637310 </w:instrText>
      </w:r>
      <w:r>
        <w:fldChar w:fldCharType="separate"/>
      </w:r>
      <w:r>
        <w:t xml:space="preserve">Table </w:t>
      </w:r>
      <w:r>
        <w:rPr>
          <w:noProof/>
        </w:rPr>
        <w:t>2</w:t>
      </w:r>
      <w:r>
        <w:rPr>
          <w:noProof/>
        </w:rPr>
        <w:fldChar w:fldCharType="end"/>
      </w:r>
      <w:r>
        <w:t>e:</w:t>
      </w:r>
      <w:r w:rsidRPr="0009070B">
        <w:rPr>
          <w:sz w:val="20"/>
          <w:szCs w:val="20"/>
        </w:rPr>
        <w:t xml:space="preserve"> </w:t>
      </w:r>
      <w:r>
        <w:rPr>
          <w:sz w:val="20"/>
          <w:szCs w:val="20"/>
        </w:rPr>
        <w:t>Health and care resource use – Mental Health Services</w:t>
      </w:r>
    </w:p>
    <w:tbl>
      <w:tblPr>
        <w:tblStyle w:val="TableGrid"/>
        <w:tblW w:w="14420" w:type="dxa"/>
        <w:tblLook w:val="04A0" w:firstRow="1" w:lastRow="0" w:firstColumn="1" w:lastColumn="0" w:noHBand="0" w:noVBand="1"/>
      </w:tblPr>
      <w:tblGrid>
        <w:gridCol w:w="2464"/>
        <w:gridCol w:w="1992"/>
        <w:gridCol w:w="1992"/>
        <w:gridCol w:w="1993"/>
        <w:gridCol w:w="1993"/>
        <w:gridCol w:w="1993"/>
        <w:gridCol w:w="1993"/>
      </w:tblGrid>
      <w:tr w:rsidR="00662D60" w:rsidRPr="00A03C92" w14:paraId="1575D3E6" w14:textId="77777777" w:rsidTr="00A74D61">
        <w:tc>
          <w:tcPr>
            <w:tcW w:w="2464" w:type="dxa"/>
          </w:tcPr>
          <w:p w14:paraId="44B9DF6E" w14:textId="77777777" w:rsidR="00662D60" w:rsidRPr="00A03C92" w:rsidRDefault="00662D60" w:rsidP="00A74D61">
            <w:pPr>
              <w:rPr>
                <w:sz w:val="20"/>
                <w:szCs w:val="20"/>
              </w:rPr>
            </w:pPr>
          </w:p>
        </w:tc>
        <w:tc>
          <w:tcPr>
            <w:tcW w:w="5977" w:type="dxa"/>
            <w:gridSpan w:val="3"/>
          </w:tcPr>
          <w:p w14:paraId="29BD65C4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LISTEN Intervention</w:t>
            </w:r>
          </w:p>
          <w:p w14:paraId="61F5CBC5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N=270</w:t>
            </w:r>
          </w:p>
        </w:tc>
        <w:tc>
          <w:tcPr>
            <w:tcW w:w="5979" w:type="dxa"/>
            <w:gridSpan w:val="3"/>
          </w:tcPr>
          <w:p w14:paraId="2D972DEB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Usual Care</w:t>
            </w:r>
          </w:p>
          <w:p w14:paraId="1BC952AF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N=274</w:t>
            </w:r>
          </w:p>
        </w:tc>
      </w:tr>
      <w:tr w:rsidR="00662D60" w:rsidRPr="00A03C92" w14:paraId="1A18E061" w14:textId="77777777" w:rsidTr="00A74D61">
        <w:tc>
          <w:tcPr>
            <w:tcW w:w="2464" w:type="dxa"/>
          </w:tcPr>
          <w:p w14:paraId="644EED9A" w14:textId="77777777" w:rsidR="00662D60" w:rsidRPr="00A03C92" w:rsidRDefault="00662D60" w:rsidP="00A74D61">
            <w:pPr>
              <w:rPr>
                <w:sz w:val="20"/>
                <w:szCs w:val="20"/>
              </w:rPr>
            </w:pPr>
          </w:p>
        </w:tc>
        <w:tc>
          <w:tcPr>
            <w:tcW w:w="5977" w:type="dxa"/>
            <w:gridSpan w:val="3"/>
          </w:tcPr>
          <w:p w14:paraId="42FE1EFC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5979" w:type="dxa"/>
            <w:gridSpan w:val="3"/>
          </w:tcPr>
          <w:p w14:paraId="29F794EC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Time</w:t>
            </w:r>
          </w:p>
        </w:tc>
      </w:tr>
      <w:tr w:rsidR="00662D60" w:rsidRPr="00A03C92" w14:paraId="2D5352D6" w14:textId="77777777" w:rsidTr="00A74D61">
        <w:tc>
          <w:tcPr>
            <w:tcW w:w="2464" w:type="dxa"/>
          </w:tcPr>
          <w:p w14:paraId="47649705" w14:textId="77777777" w:rsidR="00662D60" w:rsidRPr="00A03C92" w:rsidRDefault="00662D60" w:rsidP="00A74D61">
            <w:pPr>
              <w:rPr>
                <w:sz w:val="20"/>
                <w:szCs w:val="20"/>
              </w:rPr>
            </w:pPr>
          </w:p>
        </w:tc>
        <w:tc>
          <w:tcPr>
            <w:tcW w:w="1992" w:type="dxa"/>
          </w:tcPr>
          <w:p w14:paraId="790273FA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3-months up to baseline</w:t>
            </w:r>
          </w:p>
        </w:tc>
        <w:tc>
          <w:tcPr>
            <w:tcW w:w="1992" w:type="dxa"/>
          </w:tcPr>
          <w:p w14:paraId="6E2843DD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Baseline to 6-weeks</w:t>
            </w:r>
          </w:p>
        </w:tc>
        <w:tc>
          <w:tcPr>
            <w:tcW w:w="1993" w:type="dxa"/>
          </w:tcPr>
          <w:p w14:paraId="19C073D7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6-weeks to 3-months</w:t>
            </w:r>
          </w:p>
        </w:tc>
        <w:tc>
          <w:tcPr>
            <w:tcW w:w="1993" w:type="dxa"/>
          </w:tcPr>
          <w:p w14:paraId="0728D102" w14:textId="77777777" w:rsidR="00662D60" w:rsidRPr="00A03C92" w:rsidRDefault="00662D60" w:rsidP="00A74D61">
            <w:pPr>
              <w:jc w:val="center"/>
              <w:rPr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3-months up to baseline</w:t>
            </w:r>
          </w:p>
        </w:tc>
        <w:tc>
          <w:tcPr>
            <w:tcW w:w="1993" w:type="dxa"/>
          </w:tcPr>
          <w:p w14:paraId="43E6DB4B" w14:textId="77777777" w:rsidR="00662D60" w:rsidRPr="00A03C92" w:rsidRDefault="00662D60" w:rsidP="00A74D61">
            <w:pPr>
              <w:jc w:val="center"/>
              <w:rPr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Baseline to 6-weeks</w:t>
            </w:r>
          </w:p>
        </w:tc>
        <w:tc>
          <w:tcPr>
            <w:tcW w:w="1993" w:type="dxa"/>
          </w:tcPr>
          <w:p w14:paraId="0A77B47A" w14:textId="77777777" w:rsidR="00662D60" w:rsidRPr="00A03C92" w:rsidRDefault="00662D60" w:rsidP="00A74D61">
            <w:pPr>
              <w:jc w:val="center"/>
              <w:rPr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6-weeks to 3-months</w:t>
            </w:r>
          </w:p>
        </w:tc>
      </w:tr>
      <w:tr w:rsidR="00662D60" w:rsidRPr="00A03C92" w14:paraId="2A57742D" w14:textId="77777777" w:rsidTr="00A74D61">
        <w:tc>
          <w:tcPr>
            <w:tcW w:w="2464" w:type="dxa"/>
          </w:tcPr>
          <w:p w14:paraId="709D9D27" w14:textId="77777777" w:rsidR="00662D60" w:rsidRPr="00A03C92" w:rsidRDefault="00662D60" w:rsidP="00A74D61">
            <w:pPr>
              <w:rPr>
                <w:sz w:val="20"/>
                <w:szCs w:val="20"/>
              </w:rPr>
            </w:pPr>
          </w:p>
        </w:tc>
        <w:tc>
          <w:tcPr>
            <w:tcW w:w="1992" w:type="dxa"/>
          </w:tcPr>
          <w:p w14:paraId="69A2D0F5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Mean Resource Use</w:t>
            </w:r>
          </w:p>
          <w:p w14:paraId="26374782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(95% CI)</w:t>
            </w:r>
          </w:p>
          <w:p w14:paraId="31BF0D69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[n]</w:t>
            </w:r>
          </w:p>
        </w:tc>
        <w:tc>
          <w:tcPr>
            <w:tcW w:w="1992" w:type="dxa"/>
          </w:tcPr>
          <w:p w14:paraId="09723E0E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Mean Resource Use</w:t>
            </w:r>
          </w:p>
          <w:p w14:paraId="7EC34871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(95% CI)</w:t>
            </w:r>
          </w:p>
          <w:p w14:paraId="24BF2172" w14:textId="77777777" w:rsidR="00662D60" w:rsidRPr="00A03C92" w:rsidRDefault="00662D60" w:rsidP="00A74D61">
            <w:pPr>
              <w:jc w:val="center"/>
              <w:rPr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[n]</w:t>
            </w:r>
          </w:p>
        </w:tc>
        <w:tc>
          <w:tcPr>
            <w:tcW w:w="1993" w:type="dxa"/>
          </w:tcPr>
          <w:p w14:paraId="5372D8C5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Mean Resource Use</w:t>
            </w:r>
          </w:p>
          <w:p w14:paraId="77F2ECE8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(95% CI)</w:t>
            </w:r>
          </w:p>
          <w:p w14:paraId="3D777D56" w14:textId="77777777" w:rsidR="00662D60" w:rsidRPr="00A03C92" w:rsidRDefault="00662D60" w:rsidP="00A74D61">
            <w:pPr>
              <w:jc w:val="center"/>
              <w:rPr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[n]</w:t>
            </w:r>
          </w:p>
        </w:tc>
        <w:tc>
          <w:tcPr>
            <w:tcW w:w="1993" w:type="dxa"/>
          </w:tcPr>
          <w:p w14:paraId="2C102C3A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Mean Resource Use</w:t>
            </w:r>
          </w:p>
          <w:p w14:paraId="037D7AB3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(95% CI)</w:t>
            </w:r>
          </w:p>
          <w:p w14:paraId="7FD8DF65" w14:textId="77777777" w:rsidR="00662D60" w:rsidRPr="00A03C92" w:rsidRDefault="00662D60" w:rsidP="00A74D61">
            <w:pPr>
              <w:jc w:val="center"/>
              <w:rPr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[n]</w:t>
            </w:r>
          </w:p>
        </w:tc>
        <w:tc>
          <w:tcPr>
            <w:tcW w:w="1993" w:type="dxa"/>
          </w:tcPr>
          <w:p w14:paraId="3DFF12A3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Mean Resource Use</w:t>
            </w:r>
          </w:p>
          <w:p w14:paraId="7D7AD53F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(95% CI)</w:t>
            </w:r>
          </w:p>
          <w:p w14:paraId="6C53D083" w14:textId="77777777" w:rsidR="00662D60" w:rsidRPr="00A03C92" w:rsidRDefault="00662D60" w:rsidP="00A74D61">
            <w:pPr>
              <w:jc w:val="center"/>
              <w:rPr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[n]</w:t>
            </w:r>
          </w:p>
        </w:tc>
        <w:tc>
          <w:tcPr>
            <w:tcW w:w="1993" w:type="dxa"/>
          </w:tcPr>
          <w:p w14:paraId="667330E4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Mean Resource Use</w:t>
            </w:r>
          </w:p>
          <w:p w14:paraId="6C278C0B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(95% CI)</w:t>
            </w:r>
          </w:p>
          <w:p w14:paraId="44346D71" w14:textId="77777777" w:rsidR="00662D60" w:rsidRPr="00A03C92" w:rsidRDefault="00662D60" w:rsidP="00A74D61">
            <w:pPr>
              <w:jc w:val="center"/>
              <w:rPr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[n]</w:t>
            </w:r>
          </w:p>
        </w:tc>
      </w:tr>
      <w:tr w:rsidR="00662D60" w:rsidRPr="00A03C92" w14:paraId="06EAA93E" w14:textId="77777777" w:rsidTr="00A74D61">
        <w:tc>
          <w:tcPr>
            <w:tcW w:w="2464" w:type="dxa"/>
          </w:tcPr>
          <w:p w14:paraId="781099F1" w14:textId="77777777" w:rsidR="00662D60" w:rsidRPr="00A03C92" w:rsidRDefault="00662D60" w:rsidP="00A74D61">
            <w:pPr>
              <w:rPr>
                <w:sz w:val="20"/>
                <w:szCs w:val="20"/>
              </w:rPr>
            </w:pPr>
            <w:r>
              <w:rPr>
                <w:sz w:val="20"/>
              </w:rPr>
              <w:t>Mental health counsellor (number of contacts)</w:t>
            </w:r>
          </w:p>
        </w:tc>
        <w:tc>
          <w:tcPr>
            <w:tcW w:w="1992" w:type="dxa"/>
          </w:tcPr>
          <w:p w14:paraId="2FEEAA36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0</w:t>
            </w:r>
          </w:p>
          <w:p w14:paraId="7204B69A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24, 0.38)</w:t>
            </w:r>
          </w:p>
          <w:p w14:paraId="39DE1BBF" w14:textId="77777777" w:rsidR="00662D60" w:rsidRPr="00A03C92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66]</w:t>
            </w:r>
          </w:p>
        </w:tc>
        <w:tc>
          <w:tcPr>
            <w:tcW w:w="1992" w:type="dxa"/>
          </w:tcPr>
          <w:p w14:paraId="18DB3426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0</w:t>
            </w:r>
          </w:p>
          <w:p w14:paraId="2C6C4D67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6, 0.15)</w:t>
            </w:r>
          </w:p>
          <w:p w14:paraId="51E239B7" w14:textId="77777777" w:rsidR="00662D60" w:rsidRPr="00A03C92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10]</w:t>
            </w:r>
          </w:p>
        </w:tc>
        <w:tc>
          <w:tcPr>
            <w:tcW w:w="1993" w:type="dxa"/>
          </w:tcPr>
          <w:p w14:paraId="6ECCFE64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7</w:t>
            </w:r>
          </w:p>
          <w:p w14:paraId="49482529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4, 0.12)</w:t>
            </w:r>
          </w:p>
          <w:p w14:paraId="6FC65FD9" w14:textId="77777777" w:rsidR="00662D60" w:rsidRPr="00A03C92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92]</w:t>
            </w:r>
          </w:p>
        </w:tc>
        <w:tc>
          <w:tcPr>
            <w:tcW w:w="1993" w:type="dxa"/>
          </w:tcPr>
          <w:p w14:paraId="2857EC63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3</w:t>
            </w:r>
          </w:p>
          <w:p w14:paraId="501462D0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26, 0.40)</w:t>
            </w:r>
          </w:p>
          <w:p w14:paraId="391F9F07" w14:textId="77777777" w:rsidR="00662D60" w:rsidRPr="00A03C92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68]</w:t>
            </w:r>
          </w:p>
        </w:tc>
        <w:tc>
          <w:tcPr>
            <w:tcW w:w="1993" w:type="dxa"/>
          </w:tcPr>
          <w:p w14:paraId="0D24A4BD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5</w:t>
            </w:r>
          </w:p>
          <w:p w14:paraId="51D0AE4A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11, 0.22)</w:t>
            </w:r>
          </w:p>
          <w:p w14:paraId="4DBB3F99" w14:textId="77777777" w:rsidR="00662D60" w:rsidRPr="00A03C92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20]</w:t>
            </w:r>
          </w:p>
        </w:tc>
        <w:tc>
          <w:tcPr>
            <w:tcW w:w="1993" w:type="dxa"/>
          </w:tcPr>
          <w:p w14:paraId="2383ADF2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21</w:t>
            </w:r>
          </w:p>
          <w:p w14:paraId="0DB4DCD5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15, 0.29)</w:t>
            </w:r>
          </w:p>
          <w:p w14:paraId="6E888888" w14:textId="77777777" w:rsidR="00662D60" w:rsidRPr="00A03C92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83]</w:t>
            </w:r>
          </w:p>
        </w:tc>
      </w:tr>
      <w:tr w:rsidR="00662D60" w:rsidRPr="00A03C92" w14:paraId="75520522" w14:textId="77777777" w:rsidTr="00A74D61">
        <w:tc>
          <w:tcPr>
            <w:tcW w:w="2464" w:type="dxa"/>
          </w:tcPr>
          <w:p w14:paraId="736B6F49" w14:textId="77777777" w:rsidR="00662D60" w:rsidRDefault="00662D60" w:rsidP="00A74D61">
            <w:pPr>
              <w:rPr>
                <w:sz w:val="20"/>
              </w:rPr>
            </w:pPr>
            <w:r>
              <w:rPr>
                <w:sz w:val="20"/>
              </w:rPr>
              <w:t>Mental health c</w:t>
            </w:r>
            <w:r w:rsidRPr="00F530CF">
              <w:rPr>
                <w:sz w:val="20"/>
              </w:rPr>
              <w:t>ommunity psychiatrist</w:t>
            </w:r>
            <w:r>
              <w:rPr>
                <w:sz w:val="20"/>
              </w:rPr>
              <w:t xml:space="preserve"> (number of contacts)</w:t>
            </w:r>
          </w:p>
        </w:tc>
        <w:tc>
          <w:tcPr>
            <w:tcW w:w="1992" w:type="dxa"/>
          </w:tcPr>
          <w:p w14:paraId="7B993376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</w:p>
          <w:p w14:paraId="3F581E18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1, 0.04)</w:t>
            </w:r>
          </w:p>
          <w:p w14:paraId="32874BAC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65]</w:t>
            </w:r>
          </w:p>
        </w:tc>
        <w:tc>
          <w:tcPr>
            <w:tcW w:w="1992" w:type="dxa"/>
          </w:tcPr>
          <w:p w14:paraId="0B6ECDDE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  <w:p w14:paraId="34DC82F5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3)</w:t>
            </w:r>
          </w:p>
          <w:p w14:paraId="0A98CB85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09]</w:t>
            </w:r>
          </w:p>
        </w:tc>
        <w:tc>
          <w:tcPr>
            <w:tcW w:w="1993" w:type="dxa"/>
          </w:tcPr>
          <w:p w14:paraId="22C470FB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  <w:p w14:paraId="652F017B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0)</w:t>
            </w:r>
          </w:p>
          <w:p w14:paraId="5758C3A5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192]</w:t>
            </w:r>
          </w:p>
        </w:tc>
        <w:tc>
          <w:tcPr>
            <w:tcW w:w="1993" w:type="dxa"/>
          </w:tcPr>
          <w:p w14:paraId="0356635E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  <w:p w14:paraId="242EB922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1, 0.05)</w:t>
            </w:r>
          </w:p>
          <w:p w14:paraId="2F8118BB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68]</w:t>
            </w:r>
          </w:p>
        </w:tc>
        <w:tc>
          <w:tcPr>
            <w:tcW w:w="1993" w:type="dxa"/>
          </w:tcPr>
          <w:p w14:paraId="069E8D70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1</w:t>
            </w:r>
          </w:p>
          <w:p w14:paraId="0BA4AA74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4)</w:t>
            </w:r>
          </w:p>
          <w:p w14:paraId="472BD06C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20]</w:t>
            </w:r>
          </w:p>
        </w:tc>
        <w:tc>
          <w:tcPr>
            <w:tcW w:w="1993" w:type="dxa"/>
          </w:tcPr>
          <w:p w14:paraId="76E7A67C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  <w:p w14:paraId="2FEAC86D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1, 0.07)</w:t>
            </w:r>
          </w:p>
          <w:p w14:paraId="5D17CE4B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182]</w:t>
            </w:r>
          </w:p>
        </w:tc>
      </w:tr>
      <w:tr w:rsidR="00662D60" w:rsidRPr="00A03C92" w14:paraId="6500A6CF" w14:textId="77777777" w:rsidTr="00A74D61">
        <w:tc>
          <w:tcPr>
            <w:tcW w:w="2464" w:type="dxa"/>
          </w:tcPr>
          <w:p w14:paraId="669BED26" w14:textId="77777777" w:rsidR="00662D60" w:rsidRDefault="00662D60" w:rsidP="00A74D61">
            <w:pPr>
              <w:rPr>
                <w:sz w:val="20"/>
              </w:rPr>
            </w:pPr>
            <w:r>
              <w:rPr>
                <w:sz w:val="20"/>
              </w:rPr>
              <w:t>Mental health psychologist (number of contacts)</w:t>
            </w:r>
          </w:p>
        </w:tc>
        <w:tc>
          <w:tcPr>
            <w:tcW w:w="1992" w:type="dxa"/>
          </w:tcPr>
          <w:p w14:paraId="06E5B821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9</w:t>
            </w:r>
          </w:p>
          <w:p w14:paraId="35D57DFD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6, 0.14)</w:t>
            </w:r>
          </w:p>
          <w:p w14:paraId="5A4F2EFF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65]</w:t>
            </w:r>
          </w:p>
        </w:tc>
        <w:tc>
          <w:tcPr>
            <w:tcW w:w="1992" w:type="dxa"/>
          </w:tcPr>
          <w:p w14:paraId="2ACACF8B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1</w:t>
            </w:r>
          </w:p>
          <w:p w14:paraId="4188D858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3)</w:t>
            </w:r>
          </w:p>
          <w:p w14:paraId="39E0816F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10]</w:t>
            </w:r>
          </w:p>
        </w:tc>
        <w:tc>
          <w:tcPr>
            <w:tcW w:w="1993" w:type="dxa"/>
          </w:tcPr>
          <w:p w14:paraId="74D25484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1</w:t>
            </w:r>
          </w:p>
          <w:p w14:paraId="440139F3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4)</w:t>
            </w:r>
          </w:p>
          <w:p w14:paraId="7E18EBA0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192]</w:t>
            </w:r>
          </w:p>
        </w:tc>
        <w:tc>
          <w:tcPr>
            <w:tcW w:w="1993" w:type="dxa"/>
          </w:tcPr>
          <w:p w14:paraId="1D145CDA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7</w:t>
            </w:r>
          </w:p>
          <w:p w14:paraId="313AD743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5, 0.12)</w:t>
            </w:r>
          </w:p>
          <w:p w14:paraId="3960E46E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67]</w:t>
            </w:r>
          </w:p>
        </w:tc>
        <w:tc>
          <w:tcPr>
            <w:tcW w:w="1993" w:type="dxa"/>
          </w:tcPr>
          <w:p w14:paraId="5528278D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7</w:t>
            </w:r>
          </w:p>
          <w:p w14:paraId="00823307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4, 0.11)</w:t>
            </w:r>
          </w:p>
          <w:p w14:paraId="1DEC4F1D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19]</w:t>
            </w:r>
          </w:p>
        </w:tc>
        <w:tc>
          <w:tcPr>
            <w:tcW w:w="1993" w:type="dxa"/>
          </w:tcPr>
          <w:p w14:paraId="0DA3CE87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5</w:t>
            </w:r>
          </w:p>
          <w:p w14:paraId="6036B87E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3, 0.10)</w:t>
            </w:r>
          </w:p>
          <w:p w14:paraId="2E5098BF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182]</w:t>
            </w:r>
          </w:p>
        </w:tc>
      </w:tr>
      <w:tr w:rsidR="00662D60" w:rsidRPr="00A03C92" w14:paraId="2D34C7C0" w14:textId="77777777" w:rsidTr="00A74D61">
        <w:tc>
          <w:tcPr>
            <w:tcW w:w="2464" w:type="dxa"/>
          </w:tcPr>
          <w:p w14:paraId="650C41B7" w14:textId="77777777" w:rsidR="00662D60" w:rsidRDefault="00662D60" w:rsidP="00A74D61">
            <w:pPr>
              <w:rPr>
                <w:sz w:val="20"/>
              </w:rPr>
            </w:pPr>
            <w:r>
              <w:rPr>
                <w:sz w:val="20"/>
              </w:rPr>
              <w:t>Mental health c</w:t>
            </w:r>
            <w:r w:rsidRPr="00875F42">
              <w:rPr>
                <w:sz w:val="20"/>
              </w:rPr>
              <w:t>ommunity psychiatric nurse</w:t>
            </w:r>
            <w:r>
              <w:rPr>
                <w:sz w:val="20"/>
              </w:rPr>
              <w:t xml:space="preserve"> (number of contacts)</w:t>
            </w:r>
          </w:p>
        </w:tc>
        <w:tc>
          <w:tcPr>
            <w:tcW w:w="1992" w:type="dxa"/>
          </w:tcPr>
          <w:p w14:paraId="2242069D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  <w:p w14:paraId="5A04758C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2)</w:t>
            </w:r>
          </w:p>
          <w:p w14:paraId="781E64C2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66]</w:t>
            </w:r>
          </w:p>
        </w:tc>
        <w:tc>
          <w:tcPr>
            <w:tcW w:w="1992" w:type="dxa"/>
          </w:tcPr>
          <w:p w14:paraId="410C4BB4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  <w:p w14:paraId="0FC12185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3)</w:t>
            </w:r>
          </w:p>
          <w:p w14:paraId="7F2F98B8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10]</w:t>
            </w:r>
          </w:p>
        </w:tc>
        <w:tc>
          <w:tcPr>
            <w:tcW w:w="1993" w:type="dxa"/>
          </w:tcPr>
          <w:p w14:paraId="6002CDE4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  <w:p w14:paraId="66A19831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0)</w:t>
            </w:r>
          </w:p>
          <w:p w14:paraId="60586D03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192]</w:t>
            </w:r>
          </w:p>
        </w:tc>
        <w:tc>
          <w:tcPr>
            <w:tcW w:w="1993" w:type="dxa"/>
          </w:tcPr>
          <w:p w14:paraId="3B5AE46E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1</w:t>
            </w:r>
          </w:p>
          <w:p w14:paraId="28FA2FB9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3)</w:t>
            </w:r>
          </w:p>
          <w:p w14:paraId="210584EE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67]</w:t>
            </w:r>
          </w:p>
        </w:tc>
        <w:tc>
          <w:tcPr>
            <w:tcW w:w="1993" w:type="dxa"/>
          </w:tcPr>
          <w:p w14:paraId="6BC96531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1</w:t>
            </w:r>
          </w:p>
          <w:p w14:paraId="283BF4A0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3)</w:t>
            </w:r>
          </w:p>
          <w:p w14:paraId="1F24604A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20]</w:t>
            </w:r>
          </w:p>
        </w:tc>
        <w:tc>
          <w:tcPr>
            <w:tcW w:w="1993" w:type="dxa"/>
          </w:tcPr>
          <w:p w14:paraId="518EB945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4</w:t>
            </w:r>
          </w:p>
          <w:p w14:paraId="6B66635B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2, 0.09)</w:t>
            </w:r>
          </w:p>
          <w:p w14:paraId="51FE8B59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182]</w:t>
            </w:r>
          </w:p>
        </w:tc>
      </w:tr>
      <w:tr w:rsidR="00662D60" w:rsidRPr="00A03C92" w14:paraId="2210696B" w14:textId="77777777" w:rsidTr="00A74D61">
        <w:tc>
          <w:tcPr>
            <w:tcW w:w="2464" w:type="dxa"/>
          </w:tcPr>
          <w:p w14:paraId="5CDFD23C" w14:textId="77777777" w:rsidR="00662D60" w:rsidRDefault="00662D60" w:rsidP="00A74D61">
            <w:pPr>
              <w:rPr>
                <w:sz w:val="20"/>
              </w:rPr>
            </w:pPr>
            <w:r w:rsidRPr="00393648">
              <w:rPr>
                <w:sz w:val="20"/>
              </w:rPr>
              <w:t xml:space="preserve">Community </w:t>
            </w:r>
            <w:r>
              <w:rPr>
                <w:sz w:val="20"/>
              </w:rPr>
              <w:t>m</w:t>
            </w:r>
            <w:r w:rsidRPr="00393648">
              <w:rPr>
                <w:sz w:val="20"/>
              </w:rPr>
              <w:t xml:space="preserve">ental </w:t>
            </w:r>
            <w:r>
              <w:rPr>
                <w:sz w:val="20"/>
              </w:rPr>
              <w:t>h</w:t>
            </w:r>
            <w:r w:rsidRPr="00393648">
              <w:rPr>
                <w:sz w:val="20"/>
              </w:rPr>
              <w:t xml:space="preserve">ealth </w:t>
            </w:r>
            <w:r>
              <w:rPr>
                <w:sz w:val="20"/>
              </w:rPr>
              <w:t>t</w:t>
            </w:r>
            <w:r w:rsidRPr="00393648">
              <w:rPr>
                <w:sz w:val="20"/>
              </w:rPr>
              <w:t>eam member</w:t>
            </w:r>
            <w:r>
              <w:rPr>
                <w:sz w:val="20"/>
              </w:rPr>
              <w:t xml:space="preserve"> (number of contacts)</w:t>
            </w:r>
          </w:p>
        </w:tc>
        <w:tc>
          <w:tcPr>
            <w:tcW w:w="1992" w:type="dxa"/>
          </w:tcPr>
          <w:p w14:paraId="11913E90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9</w:t>
            </w:r>
          </w:p>
          <w:p w14:paraId="0C19C9F8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6, 0.14)</w:t>
            </w:r>
          </w:p>
          <w:p w14:paraId="5465F6A6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65]</w:t>
            </w:r>
          </w:p>
        </w:tc>
        <w:tc>
          <w:tcPr>
            <w:tcW w:w="1992" w:type="dxa"/>
          </w:tcPr>
          <w:p w14:paraId="66B42A0D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  <w:p w14:paraId="28BE1635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0)</w:t>
            </w:r>
          </w:p>
          <w:p w14:paraId="1F66AECC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05]</w:t>
            </w:r>
          </w:p>
        </w:tc>
        <w:tc>
          <w:tcPr>
            <w:tcW w:w="1993" w:type="dxa"/>
          </w:tcPr>
          <w:p w14:paraId="414C7CC9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7</w:t>
            </w:r>
          </w:p>
          <w:p w14:paraId="2E5BF919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4, 0.12)</w:t>
            </w:r>
          </w:p>
          <w:p w14:paraId="196FF1E7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192]</w:t>
            </w:r>
          </w:p>
        </w:tc>
        <w:tc>
          <w:tcPr>
            <w:tcW w:w="1993" w:type="dxa"/>
          </w:tcPr>
          <w:p w14:paraId="769FD8C5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5</w:t>
            </w:r>
          </w:p>
          <w:p w14:paraId="6D4C040F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3, 0.09)</w:t>
            </w:r>
          </w:p>
          <w:p w14:paraId="1844B574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68]</w:t>
            </w:r>
          </w:p>
        </w:tc>
        <w:tc>
          <w:tcPr>
            <w:tcW w:w="1993" w:type="dxa"/>
          </w:tcPr>
          <w:p w14:paraId="1EF1DC50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  <w:p w14:paraId="3F9DB33E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0)</w:t>
            </w:r>
          </w:p>
          <w:p w14:paraId="1FF2249F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13]</w:t>
            </w:r>
          </w:p>
        </w:tc>
        <w:tc>
          <w:tcPr>
            <w:tcW w:w="1993" w:type="dxa"/>
          </w:tcPr>
          <w:p w14:paraId="2773AC19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  <w:p w14:paraId="1B9E07BC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1, 0.06)</w:t>
            </w:r>
          </w:p>
          <w:p w14:paraId="189B8A2C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182]</w:t>
            </w:r>
          </w:p>
        </w:tc>
      </w:tr>
      <w:tr w:rsidR="00662D60" w:rsidRPr="00A03C92" w14:paraId="4CA53BBD" w14:textId="77777777" w:rsidTr="00A74D61">
        <w:tc>
          <w:tcPr>
            <w:tcW w:w="2464" w:type="dxa"/>
          </w:tcPr>
          <w:p w14:paraId="6AA8E085" w14:textId="77777777" w:rsidR="00662D60" w:rsidRPr="00393648" w:rsidRDefault="00662D60" w:rsidP="00A74D61">
            <w:pPr>
              <w:rPr>
                <w:sz w:val="20"/>
              </w:rPr>
            </w:pPr>
            <w:r w:rsidRPr="00BA554C">
              <w:rPr>
                <w:sz w:val="20"/>
              </w:rPr>
              <w:t xml:space="preserve">NHS </w:t>
            </w:r>
            <w:r>
              <w:rPr>
                <w:sz w:val="20"/>
              </w:rPr>
              <w:t>m</w:t>
            </w:r>
            <w:r w:rsidRPr="00BA554C">
              <w:rPr>
                <w:sz w:val="20"/>
              </w:rPr>
              <w:t xml:space="preserve">ental </w:t>
            </w:r>
            <w:r>
              <w:rPr>
                <w:sz w:val="20"/>
              </w:rPr>
              <w:t>h</w:t>
            </w:r>
            <w:r w:rsidRPr="00BA554C">
              <w:rPr>
                <w:sz w:val="20"/>
              </w:rPr>
              <w:t>ealth helpline</w:t>
            </w:r>
            <w:r>
              <w:rPr>
                <w:sz w:val="20"/>
              </w:rPr>
              <w:t xml:space="preserve"> (number of calls)</w:t>
            </w:r>
          </w:p>
        </w:tc>
        <w:tc>
          <w:tcPr>
            <w:tcW w:w="1992" w:type="dxa"/>
          </w:tcPr>
          <w:p w14:paraId="6BBA466D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</w:p>
          <w:p w14:paraId="642CA3F4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1, 0.04)</w:t>
            </w:r>
          </w:p>
          <w:p w14:paraId="1F9AB843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66]</w:t>
            </w:r>
          </w:p>
        </w:tc>
        <w:tc>
          <w:tcPr>
            <w:tcW w:w="1992" w:type="dxa"/>
          </w:tcPr>
          <w:p w14:paraId="0D9B960B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</w:p>
          <w:p w14:paraId="24D7E436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1, 0.06)</w:t>
            </w:r>
          </w:p>
          <w:p w14:paraId="095AB8A6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10]</w:t>
            </w:r>
          </w:p>
        </w:tc>
        <w:tc>
          <w:tcPr>
            <w:tcW w:w="1993" w:type="dxa"/>
          </w:tcPr>
          <w:p w14:paraId="786A614A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1</w:t>
            </w:r>
          </w:p>
          <w:p w14:paraId="24233B70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3)</w:t>
            </w:r>
          </w:p>
          <w:p w14:paraId="76ABEC5C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192]</w:t>
            </w:r>
          </w:p>
        </w:tc>
        <w:tc>
          <w:tcPr>
            <w:tcW w:w="1993" w:type="dxa"/>
          </w:tcPr>
          <w:p w14:paraId="3C9779DC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1</w:t>
            </w:r>
          </w:p>
          <w:p w14:paraId="1A2AD141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3)</w:t>
            </w:r>
          </w:p>
          <w:p w14:paraId="77AA6667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68]</w:t>
            </w:r>
          </w:p>
        </w:tc>
        <w:tc>
          <w:tcPr>
            <w:tcW w:w="1993" w:type="dxa"/>
          </w:tcPr>
          <w:p w14:paraId="5F277BAC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</w:p>
          <w:p w14:paraId="08C051E0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5)</w:t>
            </w:r>
          </w:p>
          <w:p w14:paraId="5511B06D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20]</w:t>
            </w:r>
          </w:p>
        </w:tc>
        <w:tc>
          <w:tcPr>
            <w:tcW w:w="1993" w:type="dxa"/>
          </w:tcPr>
          <w:p w14:paraId="22AA2C54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  <w:p w14:paraId="7573471D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1, 0.07)</w:t>
            </w:r>
          </w:p>
          <w:p w14:paraId="627C1101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182]</w:t>
            </w:r>
          </w:p>
        </w:tc>
      </w:tr>
      <w:tr w:rsidR="00662D60" w:rsidRPr="00A03C92" w14:paraId="5F2DEE56" w14:textId="77777777" w:rsidTr="00A74D61">
        <w:tc>
          <w:tcPr>
            <w:tcW w:w="2464" w:type="dxa"/>
          </w:tcPr>
          <w:p w14:paraId="79F19C78" w14:textId="77777777" w:rsidR="00662D60" w:rsidRPr="00BA554C" w:rsidRDefault="00662D60" w:rsidP="00A74D61">
            <w:pPr>
              <w:rPr>
                <w:sz w:val="20"/>
              </w:rPr>
            </w:pPr>
            <w:r>
              <w:rPr>
                <w:sz w:val="20"/>
              </w:rPr>
              <w:t>Mental health m</w:t>
            </w:r>
            <w:r w:rsidRPr="004B0950">
              <w:rPr>
                <w:sz w:val="20"/>
              </w:rPr>
              <w:t xml:space="preserve">emory </w:t>
            </w:r>
            <w:r>
              <w:rPr>
                <w:sz w:val="20"/>
              </w:rPr>
              <w:t>s</w:t>
            </w:r>
            <w:r w:rsidRPr="004B0950">
              <w:rPr>
                <w:sz w:val="20"/>
              </w:rPr>
              <w:t>ervices</w:t>
            </w:r>
            <w:r>
              <w:rPr>
                <w:sz w:val="20"/>
              </w:rPr>
              <w:t xml:space="preserve"> (number of contacts)</w:t>
            </w:r>
          </w:p>
        </w:tc>
        <w:tc>
          <w:tcPr>
            <w:tcW w:w="1992" w:type="dxa"/>
          </w:tcPr>
          <w:p w14:paraId="450CAD7E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1</w:t>
            </w:r>
          </w:p>
          <w:p w14:paraId="12688508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3)</w:t>
            </w:r>
          </w:p>
          <w:p w14:paraId="4EC4379B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66]</w:t>
            </w:r>
          </w:p>
        </w:tc>
        <w:tc>
          <w:tcPr>
            <w:tcW w:w="1992" w:type="dxa"/>
          </w:tcPr>
          <w:p w14:paraId="58961BE2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  <w:p w14:paraId="11B8A07F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0)</w:t>
            </w:r>
          </w:p>
          <w:p w14:paraId="72F1D11F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10]</w:t>
            </w:r>
          </w:p>
        </w:tc>
        <w:tc>
          <w:tcPr>
            <w:tcW w:w="1993" w:type="dxa"/>
          </w:tcPr>
          <w:p w14:paraId="41F079D0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  <w:p w14:paraId="417DFB9A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0)</w:t>
            </w:r>
          </w:p>
          <w:p w14:paraId="192A1106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192]</w:t>
            </w:r>
          </w:p>
        </w:tc>
        <w:tc>
          <w:tcPr>
            <w:tcW w:w="1993" w:type="dxa"/>
          </w:tcPr>
          <w:p w14:paraId="7DDBD0FE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  <w:p w14:paraId="74ED9ADA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0)</w:t>
            </w:r>
          </w:p>
          <w:p w14:paraId="5A5AA3B1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68]</w:t>
            </w:r>
          </w:p>
        </w:tc>
        <w:tc>
          <w:tcPr>
            <w:tcW w:w="1993" w:type="dxa"/>
          </w:tcPr>
          <w:p w14:paraId="624698F0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  <w:p w14:paraId="49660EA5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0)</w:t>
            </w:r>
          </w:p>
          <w:p w14:paraId="6B4CB983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19]</w:t>
            </w:r>
          </w:p>
        </w:tc>
        <w:tc>
          <w:tcPr>
            <w:tcW w:w="1993" w:type="dxa"/>
          </w:tcPr>
          <w:p w14:paraId="7975D42B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  <w:p w14:paraId="38595FF2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0)</w:t>
            </w:r>
          </w:p>
          <w:p w14:paraId="57C29729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182]</w:t>
            </w:r>
          </w:p>
        </w:tc>
      </w:tr>
      <w:tr w:rsidR="00662D60" w:rsidRPr="00A03C92" w14:paraId="13657F68" w14:textId="77777777" w:rsidTr="00A74D61">
        <w:tc>
          <w:tcPr>
            <w:tcW w:w="2464" w:type="dxa"/>
          </w:tcPr>
          <w:p w14:paraId="001D4F69" w14:textId="77777777" w:rsidR="00662D60" w:rsidRDefault="00662D60" w:rsidP="00A74D61">
            <w:pPr>
              <w:rPr>
                <w:sz w:val="20"/>
              </w:rPr>
            </w:pPr>
            <w:r>
              <w:rPr>
                <w:sz w:val="20"/>
              </w:rPr>
              <w:lastRenderedPageBreak/>
              <w:t>Other mental health service (number of contacts)</w:t>
            </w:r>
          </w:p>
        </w:tc>
        <w:tc>
          <w:tcPr>
            <w:tcW w:w="1992" w:type="dxa"/>
          </w:tcPr>
          <w:p w14:paraId="7F7C0D69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  <w:p w14:paraId="551B8409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0)</w:t>
            </w:r>
          </w:p>
          <w:p w14:paraId="1BA51E1F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61]</w:t>
            </w:r>
          </w:p>
        </w:tc>
        <w:tc>
          <w:tcPr>
            <w:tcW w:w="1992" w:type="dxa"/>
          </w:tcPr>
          <w:p w14:paraId="28813E5D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1</w:t>
            </w:r>
          </w:p>
          <w:p w14:paraId="01424AFC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4)</w:t>
            </w:r>
          </w:p>
          <w:p w14:paraId="674346D0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03]</w:t>
            </w:r>
          </w:p>
        </w:tc>
        <w:tc>
          <w:tcPr>
            <w:tcW w:w="1993" w:type="dxa"/>
          </w:tcPr>
          <w:p w14:paraId="1B008C48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  <w:p w14:paraId="7F12689D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0)</w:t>
            </w:r>
          </w:p>
          <w:p w14:paraId="004453AA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190]</w:t>
            </w:r>
          </w:p>
        </w:tc>
        <w:tc>
          <w:tcPr>
            <w:tcW w:w="1993" w:type="dxa"/>
          </w:tcPr>
          <w:p w14:paraId="584A415A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  <w:p w14:paraId="33B9F410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0)</w:t>
            </w:r>
          </w:p>
          <w:p w14:paraId="7FD4CDEB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64]</w:t>
            </w:r>
          </w:p>
        </w:tc>
        <w:tc>
          <w:tcPr>
            <w:tcW w:w="1993" w:type="dxa"/>
          </w:tcPr>
          <w:p w14:paraId="21ECB4D9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  <w:p w14:paraId="10E2A1B5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0)</w:t>
            </w:r>
          </w:p>
          <w:p w14:paraId="61624B0F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17]</w:t>
            </w:r>
          </w:p>
        </w:tc>
        <w:tc>
          <w:tcPr>
            <w:tcW w:w="1993" w:type="dxa"/>
          </w:tcPr>
          <w:p w14:paraId="12E66208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  <w:p w14:paraId="2B4B8FBE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, 0.00)</w:t>
            </w:r>
          </w:p>
          <w:p w14:paraId="0CD646C4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180]</w:t>
            </w:r>
          </w:p>
        </w:tc>
      </w:tr>
      <w:tr w:rsidR="00662D60" w:rsidRPr="00A03C92" w14:paraId="737310BF" w14:textId="77777777" w:rsidTr="00A74D61">
        <w:tc>
          <w:tcPr>
            <w:tcW w:w="2464" w:type="dxa"/>
          </w:tcPr>
          <w:p w14:paraId="37D58715" w14:textId="77777777" w:rsidR="00662D60" w:rsidRDefault="00662D60" w:rsidP="00A74D61">
            <w:pPr>
              <w:rPr>
                <w:sz w:val="20"/>
              </w:rPr>
            </w:pPr>
            <w:r>
              <w:rPr>
                <w:sz w:val="20"/>
              </w:rPr>
              <w:t>Private mental health contacts (number of contacts)</w:t>
            </w:r>
          </w:p>
        </w:tc>
        <w:tc>
          <w:tcPr>
            <w:tcW w:w="1992" w:type="dxa"/>
          </w:tcPr>
          <w:p w14:paraId="15AC035A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4</w:t>
            </w:r>
          </w:p>
          <w:p w14:paraId="03095B8E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27, 0.42)</w:t>
            </w:r>
          </w:p>
          <w:p w14:paraId="190A117B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63]</w:t>
            </w:r>
          </w:p>
        </w:tc>
        <w:tc>
          <w:tcPr>
            <w:tcW w:w="1992" w:type="dxa"/>
          </w:tcPr>
          <w:p w14:paraId="324D6CAF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2</w:t>
            </w:r>
          </w:p>
          <w:p w14:paraId="5F4F4D9D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8, 0.17)</w:t>
            </w:r>
          </w:p>
          <w:p w14:paraId="00616A4A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11]</w:t>
            </w:r>
          </w:p>
        </w:tc>
        <w:tc>
          <w:tcPr>
            <w:tcW w:w="1993" w:type="dxa"/>
          </w:tcPr>
          <w:p w14:paraId="34373BBA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0</w:t>
            </w:r>
          </w:p>
          <w:p w14:paraId="45FB13CE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6, 0.15)</w:t>
            </w:r>
          </w:p>
          <w:p w14:paraId="4C33A7C4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193]</w:t>
            </w:r>
          </w:p>
        </w:tc>
        <w:tc>
          <w:tcPr>
            <w:tcW w:w="1993" w:type="dxa"/>
          </w:tcPr>
          <w:p w14:paraId="74B7F38D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3</w:t>
            </w:r>
          </w:p>
          <w:p w14:paraId="500750E6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36, 0.52)</w:t>
            </w:r>
          </w:p>
          <w:p w14:paraId="43B757F4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69]</w:t>
            </w:r>
          </w:p>
        </w:tc>
        <w:tc>
          <w:tcPr>
            <w:tcW w:w="1993" w:type="dxa"/>
          </w:tcPr>
          <w:p w14:paraId="6BB601A8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8</w:t>
            </w:r>
          </w:p>
          <w:p w14:paraId="406A77F4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13, 0.25)</w:t>
            </w:r>
          </w:p>
          <w:p w14:paraId="4F889119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219]</w:t>
            </w:r>
          </w:p>
        </w:tc>
        <w:tc>
          <w:tcPr>
            <w:tcW w:w="1993" w:type="dxa"/>
          </w:tcPr>
          <w:p w14:paraId="45335488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6</w:t>
            </w:r>
          </w:p>
          <w:p w14:paraId="5D3EC730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27, 0.46)</w:t>
            </w:r>
          </w:p>
          <w:p w14:paraId="4C6C57D9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</w:rPr>
              <w:t>[177]</w:t>
            </w:r>
          </w:p>
        </w:tc>
      </w:tr>
    </w:tbl>
    <w:p w14:paraId="20566553" w14:textId="77777777" w:rsidR="00662D60" w:rsidRDefault="00662D60" w:rsidP="00662D60">
      <w:pPr>
        <w:rPr>
          <w:sz w:val="20"/>
          <w:szCs w:val="20"/>
        </w:rPr>
      </w:pPr>
    </w:p>
    <w:p w14:paraId="2D79F765" w14:textId="77777777" w:rsidR="00662D60" w:rsidRDefault="00662D60" w:rsidP="00662D60">
      <w:pPr>
        <w:rPr>
          <w:sz w:val="20"/>
          <w:szCs w:val="20"/>
        </w:rPr>
      </w:pPr>
      <w:r>
        <w:fldChar w:fldCharType="begin"/>
      </w:r>
      <w:r>
        <w:instrText xml:space="preserve"> REF _Ref184637310 </w:instrText>
      </w:r>
      <w:r>
        <w:fldChar w:fldCharType="separate"/>
      </w:r>
      <w:r>
        <w:t xml:space="preserve">Table </w:t>
      </w:r>
      <w:r>
        <w:rPr>
          <w:noProof/>
        </w:rPr>
        <w:t>2</w:t>
      </w:r>
      <w:r>
        <w:rPr>
          <w:noProof/>
        </w:rPr>
        <w:fldChar w:fldCharType="end"/>
      </w:r>
      <w:r>
        <w:t xml:space="preserve">f: </w:t>
      </w:r>
      <w:r>
        <w:rPr>
          <w:sz w:val="20"/>
          <w:szCs w:val="20"/>
        </w:rPr>
        <w:t>Health and care resource use – Work, Informal Care, and Normal Activities</w:t>
      </w:r>
    </w:p>
    <w:tbl>
      <w:tblPr>
        <w:tblStyle w:val="TableGrid"/>
        <w:tblW w:w="14420" w:type="dxa"/>
        <w:tblLook w:val="04A0" w:firstRow="1" w:lastRow="0" w:firstColumn="1" w:lastColumn="0" w:noHBand="0" w:noVBand="1"/>
      </w:tblPr>
      <w:tblGrid>
        <w:gridCol w:w="2464"/>
        <w:gridCol w:w="1992"/>
        <w:gridCol w:w="1992"/>
        <w:gridCol w:w="1993"/>
        <w:gridCol w:w="1993"/>
        <w:gridCol w:w="1993"/>
        <w:gridCol w:w="1993"/>
      </w:tblGrid>
      <w:tr w:rsidR="00662D60" w:rsidRPr="00A03C92" w14:paraId="72BCE3A2" w14:textId="77777777" w:rsidTr="00A74D61">
        <w:tc>
          <w:tcPr>
            <w:tcW w:w="2464" w:type="dxa"/>
          </w:tcPr>
          <w:p w14:paraId="3B14BA27" w14:textId="77777777" w:rsidR="00662D60" w:rsidRPr="00A03C92" w:rsidRDefault="00662D60" w:rsidP="00A74D61">
            <w:pPr>
              <w:rPr>
                <w:sz w:val="20"/>
                <w:szCs w:val="20"/>
              </w:rPr>
            </w:pPr>
          </w:p>
        </w:tc>
        <w:tc>
          <w:tcPr>
            <w:tcW w:w="5977" w:type="dxa"/>
            <w:gridSpan w:val="3"/>
          </w:tcPr>
          <w:p w14:paraId="2536498E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LISTEN Intervention</w:t>
            </w:r>
          </w:p>
          <w:p w14:paraId="2EB088D4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N=270</w:t>
            </w:r>
          </w:p>
        </w:tc>
        <w:tc>
          <w:tcPr>
            <w:tcW w:w="5979" w:type="dxa"/>
            <w:gridSpan w:val="3"/>
          </w:tcPr>
          <w:p w14:paraId="457E085A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Usual Care</w:t>
            </w:r>
          </w:p>
          <w:p w14:paraId="0F134EA6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N=274</w:t>
            </w:r>
          </w:p>
        </w:tc>
      </w:tr>
      <w:tr w:rsidR="00662D60" w:rsidRPr="00A03C92" w14:paraId="0C19A6BA" w14:textId="77777777" w:rsidTr="00A74D61">
        <w:tc>
          <w:tcPr>
            <w:tcW w:w="2464" w:type="dxa"/>
          </w:tcPr>
          <w:p w14:paraId="5375B9EF" w14:textId="77777777" w:rsidR="00662D60" w:rsidRPr="00A03C92" w:rsidRDefault="00662D60" w:rsidP="00A74D61">
            <w:pPr>
              <w:rPr>
                <w:sz w:val="20"/>
                <w:szCs w:val="20"/>
              </w:rPr>
            </w:pPr>
          </w:p>
        </w:tc>
        <w:tc>
          <w:tcPr>
            <w:tcW w:w="5977" w:type="dxa"/>
            <w:gridSpan w:val="3"/>
          </w:tcPr>
          <w:p w14:paraId="666AD7DE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5979" w:type="dxa"/>
            <w:gridSpan w:val="3"/>
          </w:tcPr>
          <w:p w14:paraId="2BE85BE2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Time</w:t>
            </w:r>
          </w:p>
        </w:tc>
      </w:tr>
      <w:tr w:rsidR="00662D60" w:rsidRPr="00A03C92" w14:paraId="3A278D34" w14:textId="77777777" w:rsidTr="00A74D61">
        <w:tc>
          <w:tcPr>
            <w:tcW w:w="2464" w:type="dxa"/>
          </w:tcPr>
          <w:p w14:paraId="4F1DD4D5" w14:textId="77777777" w:rsidR="00662D60" w:rsidRPr="00A03C92" w:rsidRDefault="00662D60" w:rsidP="00A74D61">
            <w:pPr>
              <w:rPr>
                <w:sz w:val="20"/>
                <w:szCs w:val="20"/>
              </w:rPr>
            </w:pPr>
          </w:p>
        </w:tc>
        <w:tc>
          <w:tcPr>
            <w:tcW w:w="1992" w:type="dxa"/>
          </w:tcPr>
          <w:p w14:paraId="467AD01C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3-months up to baseline</w:t>
            </w:r>
          </w:p>
        </w:tc>
        <w:tc>
          <w:tcPr>
            <w:tcW w:w="1992" w:type="dxa"/>
          </w:tcPr>
          <w:p w14:paraId="708EAF1D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Baseline to 6-weeks</w:t>
            </w:r>
          </w:p>
        </w:tc>
        <w:tc>
          <w:tcPr>
            <w:tcW w:w="1993" w:type="dxa"/>
          </w:tcPr>
          <w:p w14:paraId="2CE0EFC9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6-weeks to 3-months</w:t>
            </w:r>
          </w:p>
        </w:tc>
        <w:tc>
          <w:tcPr>
            <w:tcW w:w="1993" w:type="dxa"/>
          </w:tcPr>
          <w:p w14:paraId="4C5BBC6C" w14:textId="77777777" w:rsidR="00662D60" w:rsidRPr="00A03C92" w:rsidRDefault="00662D60" w:rsidP="00A74D61">
            <w:pPr>
              <w:jc w:val="center"/>
              <w:rPr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3-months up to baseline</w:t>
            </w:r>
          </w:p>
        </w:tc>
        <w:tc>
          <w:tcPr>
            <w:tcW w:w="1993" w:type="dxa"/>
          </w:tcPr>
          <w:p w14:paraId="7658633B" w14:textId="77777777" w:rsidR="00662D60" w:rsidRPr="00A03C92" w:rsidRDefault="00662D60" w:rsidP="00A74D61">
            <w:pPr>
              <w:jc w:val="center"/>
              <w:rPr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Baseline to 6-weeks</w:t>
            </w:r>
          </w:p>
        </w:tc>
        <w:tc>
          <w:tcPr>
            <w:tcW w:w="1993" w:type="dxa"/>
          </w:tcPr>
          <w:p w14:paraId="37E3D322" w14:textId="77777777" w:rsidR="00662D60" w:rsidRPr="00A03C92" w:rsidRDefault="00662D60" w:rsidP="00A74D61">
            <w:pPr>
              <w:jc w:val="center"/>
              <w:rPr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6-weeks to 3-months</w:t>
            </w:r>
          </w:p>
        </w:tc>
      </w:tr>
      <w:tr w:rsidR="00662D60" w:rsidRPr="00A03C92" w14:paraId="3310E5F4" w14:textId="77777777" w:rsidTr="00A74D61">
        <w:tc>
          <w:tcPr>
            <w:tcW w:w="2464" w:type="dxa"/>
          </w:tcPr>
          <w:p w14:paraId="1A60D32B" w14:textId="77777777" w:rsidR="00662D60" w:rsidRPr="00A03C92" w:rsidRDefault="00662D60" w:rsidP="00A74D61">
            <w:pPr>
              <w:rPr>
                <w:sz w:val="20"/>
                <w:szCs w:val="20"/>
              </w:rPr>
            </w:pPr>
          </w:p>
        </w:tc>
        <w:tc>
          <w:tcPr>
            <w:tcW w:w="1992" w:type="dxa"/>
          </w:tcPr>
          <w:p w14:paraId="0F91D2D8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Mean Resource Use</w:t>
            </w:r>
          </w:p>
          <w:p w14:paraId="6852611D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(95% CI)</w:t>
            </w:r>
          </w:p>
          <w:p w14:paraId="3B647BAA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[n]</w:t>
            </w:r>
          </w:p>
        </w:tc>
        <w:tc>
          <w:tcPr>
            <w:tcW w:w="1992" w:type="dxa"/>
          </w:tcPr>
          <w:p w14:paraId="18E8F257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Mean Resource Use</w:t>
            </w:r>
          </w:p>
          <w:p w14:paraId="3BA5B551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(95% CI)</w:t>
            </w:r>
          </w:p>
          <w:p w14:paraId="5F29C9BA" w14:textId="77777777" w:rsidR="00662D60" w:rsidRPr="00A03C92" w:rsidRDefault="00662D60" w:rsidP="00A74D61">
            <w:pPr>
              <w:jc w:val="center"/>
              <w:rPr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[n]</w:t>
            </w:r>
          </w:p>
        </w:tc>
        <w:tc>
          <w:tcPr>
            <w:tcW w:w="1993" w:type="dxa"/>
          </w:tcPr>
          <w:p w14:paraId="612CD496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Mean Resource Use</w:t>
            </w:r>
          </w:p>
          <w:p w14:paraId="0FE46D8A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(95% CI)</w:t>
            </w:r>
          </w:p>
          <w:p w14:paraId="494B01F4" w14:textId="77777777" w:rsidR="00662D60" w:rsidRPr="00A03C92" w:rsidRDefault="00662D60" w:rsidP="00A74D61">
            <w:pPr>
              <w:jc w:val="center"/>
              <w:rPr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[n]</w:t>
            </w:r>
          </w:p>
        </w:tc>
        <w:tc>
          <w:tcPr>
            <w:tcW w:w="1993" w:type="dxa"/>
          </w:tcPr>
          <w:p w14:paraId="5D96B7AB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Mean Resource Use</w:t>
            </w:r>
          </w:p>
          <w:p w14:paraId="7A1106A4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(95% CI)</w:t>
            </w:r>
          </w:p>
          <w:p w14:paraId="7A38B484" w14:textId="77777777" w:rsidR="00662D60" w:rsidRPr="00A03C92" w:rsidRDefault="00662D60" w:rsidP="00A74D61">
            <w:pPr>
              <w:jc w:val="center"/>
              <w:rPr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[n]</w:t>
            </w:r>
          </w:p>
        </w:tc>
        <w:tc>
          <w:tcPr>
            <w:tcW w:w="1993" w:type="dxa"/>
          </w:tcPr>
          <w:p w14:paraId="6C721E5E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Mean Resource Use</w:t>
            </w:r>
          </w:p>
          <w:p w14:paraId="7103E412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(95% CI)</w:t>
            </w:r>
          </w:p>
          <w:p w14:paraId="3D518458" w14:textId="77777777" w:rsidR="00662D60" w:rsidRPr="00A03C92" w:rsidRDefault="00662D60" w:rsidP="00A74D61">
            <w:pPr>
              <w:jc w:val="center"/>
              <w:rPr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[n]</w:t>
            </w:r>
          </w:p>
        </w:tc>
        <w:tc>
          <w:tcPr>
            <w:tcW w:w="1993" w:type="dxa"/>
          </w:tcPr>
          <w:p w14:paraId="7B4EFCE8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Mean Resource Use</w:t>
            </w:r>
          </w:p>
          <w:p w14:paraId="2049416D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(95% CI)</w:t>
            </w:r>
          </w:p>
          <w:p w14:paraId="355FB0DD" w14:textId="77777777" w:rsidR="00662D60" w:rsidRPr="00A03C92" w:rsidRDefault="00662D60" w:rsidP="00A74D61">
            <w:pPr>
              <w:jc w:val="center"/>
              <w:rPr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[n]</w:t>
            </w:r>
          </w:p>
        </w:tc>
      </w:tr>
      <w:tr w:rsidR="00662D60" w:rsidRPr="00A03C92" w14:paraId="71BEA157" w14:textId="77777777" w:rsidTr="00A74D61">
        <w:tc>
          <w:tcPr>
            <w:tcW w:w="2464" w:type="dxa"/>
          </w:tcPr>
          <w:p w14:paraId="2A52890D" w14:textId="77777777" w:rsidR="00662D60" w:rsidRPr="00A03C92" w:rsidRDefault="00662D60" w:rsidP="00A74D61">
            <w:pPr>
              <w:rPr>
                <w:sz w:val="20"/>
                <w:szCs w:val="20"/>
              </w:rPr>
            </w:pPr>
            <w:r>
              <w:rPr>
                <w:sz w:val="20"/>
              </w:rPr>
              <w:t>Lost work hours (total hours)</w:t>
            </w:r>
          </w:p>
        </w:tc>
        <w:tc>
          <w:tcPr>
            <w:tcW w:w="1992" w:type="dxa"/>
          </w:tcPr>
          <w:p w14:paraId="3B606F2C" w14:textId="77777777" w:rsidR="00662D60" w:rsidRDefault="00662D60" w:rsidP="00A74D61">
            <w:pPr>
              <w:jc w:val="center"/>
              <w:rPr>
                <w:sz w:val="20"/>
              </w:rPr>
            </w:pPr>
            <w:r w:rsidRPr="590719D2">
              <w:rPr>
                <w:sz w:val="20"/>
                <w:szCs w:val="20"/>
              </w:rPr>
              <w:t>72.67</w:t>
            </w:r>
          </w:p>
          <w:p w14:paraId="7D95AE57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 w:rsidRPr="590719D2">
              <w:rPr>
                <w:sz w:val="20"/>
                <w:szCs w:val="20"/>
              </w:rPr>
              <w:t>(71.57, 73.77)</w:t>
            </w:r>
          </w:p>
          <w:p w14:paraId="724E4B1F" w14:textId="77777777" w:rsidR="00662D60" w:rsidRPr="00A03C92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33]</w:t>
            </w:r>
          </w:p>
        </w:tc>
        <w:tc>
          <w:tcPr>
            <w:tcW w:w="1992" w:type="dxa"/>
          </w:tcPr>
          <w:p w14:paraId="40A4C67E" w14:textId="77777777" w:rsidR="00662D60" w:rsidRDefault="00662D60" w:rsidP="00A74D61">
            <w:pPr>
              <w:jc w:val="center"/>
              <w:rPr>
                <w:sz w:val="20"/>
              </w:rPr>
            </w:pPr>
            <w:r w:rsidRPr="590719D2">
              <w:rPr>
                <w:sz w:val="20"/>
                <w:szCs w:val="20"/>
              </w:rPr>
              <w:t>31.53</w:t>
            </w:r>
          </w:p>
          <w:p w14:paraId="0C5FAEB6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 w:rsidRPr="590719D2">
              <w:rPr>
                <w:sz w:val="20"/>
                <w:szCs w:val="20"/>
              </w:rPr>
              <w:t>(30.74, 32.33)</w:t>
            </w:r>
          </w:p>
          <w:p w14:paraId="4DBE34EA" w14:textId="77777777" w:rsidR="00662D60" w:rsidRPr="00A03C92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93]</w:t>
            </w:r>
          </w:p>
        </w:tc>
        <w:tc>
          <w:tcPr>
            <w:tcW w:w="1993" w:type="dxa"/>
          </w:tcPr>
          <w:p w14:paraId="1500C2B6" w14:textId="77777777" w:rsidR="00662D60" w:rsidRDefault="00662D60" w:rsidP="00A74D61">
            <w:pPr>
              <w:jc w:val="center"/>
              <w:rPr>
                <w:sz w:val="20"/>
              </w:rPr>
            </w:pPr>
            <w:r w:rsidRPr="590719D2">
              <w:rPr>
                <w:sz w:val="20"/>
                <w:szCs w:val="20"/>
              </w:rPr>
              <w:t>21.36</w:t>
            </w:r>
          </w:p>
          <w:p w14:paraId="593A8174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 w:rsidRPr="590719D2">
              <w:rPr>
                <w:sz w:val="20"/>
                <w:szCs w:val="20"/>
              </w:rPr>
              <w:t>(20.68, 22.06)</w:t>
            </w:r>
          </w:p>
          <w:p w14:paraId="348527F7" w14:textId="77777777" w:rsidR="00662D60" w:rsidRPr="00A03C92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73]</w:t>
            </w:r>
          </w:p>
        </w:tc>
        <w:tc>
          <w:tcPr>
            <w:tcW w:w="1993" w:type="dxa"/>
          </w:tcPr>
          <w:p w14:paraId="735B0CFD" w14:textId="77777777" w:rsidR="00662D60" w:rsidRDefault="00662D60" w:rsidP="00A74D61">
            <w:pPr>
              <w:jc w:val="center"/>
              <w:rPr>
                <w:sz w:val="20"/>
              </w:rPr>
            </w:pPr>
            <w:r w:rsidRPr="590719D2">
              <w:rPr>
                <w:sz w:val="20"/>
                <w:szCs w:val="20"/>
              </w:rPr>
              <w:t>85.29</w:t>
            </w:r>
          </w:p>
          <w:p w14:paraId="070E3316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 w:rsidRPr="590719D2">
              <w:rPr>
                <w:sz w:val="20"/>
                <w:szCs w:val="20"/>
              </w:rPr>
              <w:t>(84.15, 86.44)</w:t>
            </w:r>
          </w:p>
          <w:p w14:paraId="46CA7921" w14:textId="77777777" w:rsidR="00662D60" w:rsidRPr="00A03C92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51]</w:t>
            </w:r>
          </w:p>
        </w:tc>
        <w:tc>
          <w:tcPr>
            <w:tcW w:w="1993" w:type="dxa"/>
          </w:tcPr>
          <w:p w14:paraId="6095D249" w14:textId="77777777" w:rsidR="00662D60" w:rsidRDefault="00662D60" w:rsidP="00A74D61">
            <w:pPr>
              <w:jc w:val="center"/>
              <w:rPr>
                <w:sz w:val="20"/>
              </w:rPr>
            </w:pPr>
            <w:r w:rsidRPr="590719D2">
              <w:rPr>
                <w:sz w:val="20"/>
                <w:szCs w:val="20"/>
              </w:rPr>
              <w:t>30.38</w:t>
            </w:r>
          </w:p>
          <w:p w14:paraId="6EB1188D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 w:rsidRPr="590719D2">
              <w:rPr>
                <w:sz w:val="20"/>
                <w:szCs w:val="20"/>
              </w:rPr>
              <w:t>(29.61, 31.16)</w:t>
            </w:r>
          </w:p>
          <w:p w14:paraId="1B07D7DB" w14:textId="77777777" w:rsidR="00662D60" w:rsidRPr="00A03C92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95]</w:t>
            </w:r>
          </w:p>
        </w:tc>
        <w:tc>
          <w:tcPr>
            <w:tcW w:w="1993" w:type="dxa"/>
          </w:tcPr>
          <w:p w14:paraId="16F09F23" w14:textId="77777777" w:rsidR="00662D60" w:rsidRDefault="00662D60" w:rsidP="00A74D61">
            <w:pPr>
              <w:jc w:val="center"/>
              <w:rPr>
                <w:sz w:val="20"/>
              </w:rPr>
            </w:pPr>
            <w:r w:rsidRPr="590719D2">
              <w:rPr>
                <w:sz w:val="20"/>
                <w:szCs w:val="20"/>
              </w:rPr>
              <w:t>32.57</w:t>
            </w:r>
          </w:p>
          <w:p w14:paraId="2815CC7F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 w:rsidRPr="590719D2">
              <w:rPr>
                <w:sz w:val="20"/>
                <w:szCs w:val="20"/>
              </w:rPr>
              <w:t>(31.69, 33.47)</w:t>
            </w:r>
          </w:p>
          <w:p w14:paraId="6752E240" w14:textId="77777777" w:rsidR="00662D60" w:rsidRPr="00A03C92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60]</w:t>
            </w:r>
          </w:p>
        </w:tc>
      </w:tr>
      <w:tr w:rsidR="00662D60" w:rsidRPr="00A03C92" w14:paraId="0F105BB3" w14:textId="77777777" w:rsidTr="00A74D61">
        <w:tc>
          <w:tcPr>
            <w:tcW w:w="2464" w:type="dxa"/>
          </w:tcPr>
          <w:p w14:paraId="39407C9E" w14:textId="77777777" w:rsidR="00662D60" w:rsidRDefault="00662D60" w:rsidP="00A74D61">
            <w:pPr>
              <w:rPr>
                <w:sz w:val="20"/>
              </w:rPr>
            </w:pPr>
            <w:r>
              <w:rPr>
                <w:sz w:val="20"/>
              </w:rPr>
              <w:t>Hours of care from family and/or friends (total hours)</w:t>
            </w:r>
          </w:p>
        </w:tc>
        <w:tc>
          <w:tcPr>
            <w:tcW w:w="1992" w:type="dxa"/>
          </w:tcPr>
          <w:p w14:paraId="79F99688" w14:textId="77777777" w:rsidR="00662D60" w:rsidRDefault="00662D60" w:rsidP="00A74D61">
            <w:pPr>
              <w:jc w:val="center"/>
              <w:rPr>
                <w:sz w:val="20"/>
              </w:rPr>
            </w:pPr>
            <w:r w:rsidRPr="590719D2">
              <w:rPr>
                <w:sz w:val="20"/>
                <w:szCs w:val="20"/>
              </w:rPr>
              <w:t>67.13</w:t>
            </w:r>
          </w:p>
          <w:p w14:paraId="7710D723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 w:rsidRPr="590719D2">
              <w:rPr>
                <w:sz w:val="20"/>
                <w:szCs w:val="20"/>
              </w:rPr>
              <w:t>(66.15, 68.13)</w:t>
            </w:r>
          </w:p>
          <w:p w14:paraId="5C1A641B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[262]</w:t>
            </w:r>
          </w:p>
        </w:tc>
        <w:tc>
          <w:tcPr>
            <w:tcW w:w="1992" w:type="dxa"/>
          </w:tcPr>
          <w:p w14:paraId="7B7F4C87" w14:textId="77777777" w:rsidR="00662D60" w:rsidRDefault="00662D60" w:rsidP="00A74D61">
            <w:pPr>
              <w:jc w:val="center"/>
              <w:rPr>
                <w:sz w:val="20"/>
              </w:rPr>
            </w:pPr>
            <w:r w:rsidRPr="590719D2">
              <w:rPr>
                <w:sz w:val="20"/>
                <w:szCs w:val="20"/>
              </w:rPr>
              <w:t>27.62</w:t>
            </w:r>
          </w:p>
          <w:p w14:paraId="5DA7C663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 w:rsidRPr="590719D2">
              <w:rPr>
                <w:sz w:val="20"/>
                <w:szCs w:val="20"/>
              </w:rPr>
              <w:t>(26.91, 28.35)</w:t>
            </w:r>
          </w:p>
          <w:p w14:paraId="08729ACF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[207]</w:t>
            </w:r>
          </w:p>
        </w:tc>
        <w:tc>
          <w:tcPr>
            <w:tcW w:w="1993" w:type="dxa"/>
          </w:tcPr>
          <w:p w14:paraId="2FA9BEAF" w14:textId="77777777" w:rsidR="00662D60" w:rsidRDefault="00662D60" w:rsidP="00A74D61">
            <w:pPr>
              <w:jc w:val="center"/>
              <w:rPr>
                <w:sz w:val="20"/>
              </w:rPr>
            </w:pPr>
            <w:r w:rsidRPr="590719D2">
              <w:rPr>
                <w:sz w:val="20"/>
                <w:szCs w:val="20"/>
              </w:rPr>
              <w:t>40.47</w:t>
            </w:r>
          </w:p>
          <w:p w14:paraId="1E04FDFE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 w:rsidRPr="590719D2">
              <w:rPr>
                <w:sz w:val="20"/>
                <w:szCs w:val="20"/>
              </w:rPr>
              <w:t>(39.57, 41.39)</w:t>
            </w:r>
          </w:p>
          <w:p w14:paraId="4090B883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[188]</w:t>
            </w:r>
          </w:p>
        </w:tc>
        <w:tc>
          <w:tcPr>
            <w:tcW w:w="1993" w:type="dxa"/>
          </w:tcPr>
          <w:p w14:paraId="0B035F1F" w14:textId="77777777" w:rsidR="00662D60" w:rsidRDefault="00662D60" w:rsidP="00A74D61">
            <w:pPr>
              <w:jc w:val="center"/>
              <w:rPr>
                <w:sz w:val="20"/>
              </w:rPr>
            </w:pPr>
            <w:r w:rsidRPr="590719D2">
              <w:rPr>
                <w:sz w:val="20"/>
                <w:szCs w:val="20"/>
              </w:rPr>
              <w:t>62.33</w:t>
            </w:r>
          </w:p>
          <w:p w14:paraId="1B64E076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 w:rsidRPr="590719D2">
              <w:rPr>
                <w:sz w:val="20"/>
                <w:szCs w:val="20"/>
              </w:rPr>
              <w:t>(61.39, 63.28)</w:t>
            </w:r>
          </w:p>
          <w:p w14:paraId="0803CB30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[268]</w:t>
            </w:r>
          </w:p>
        </w:tc>
        <w:tc>
          <w:tcPr>
            <w:tcW w:w="1993" w:type="dxa"/>
          </w:tcPr>
          <w:p w14:paraId="1496AC62" w14:textId="77777777" w:rsidR="00662D60" w:rsidRDefault="00662D60" w:rsidP="00A74D61">
            <w:pPr>
              <w:jc w:val="center"/>
              <w:rPr>
                <w:sz w:val="20"/>
              </w:rPr>
            </w:pPr>
            <w:r w:rsidRPr="590719D2">
              <w:rPr>
                <w:sz w:val="20"/>
                <w:szCs w:val="20"/>
              </w:rPr>
              <w:t>34.54</w:t>
            </w:r>
          </w:p>
          <w:p w14:paraId="735FEB10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 w:rsidRPr="590719D2">
              <w:rPr>
                <w:sz w:val="20"/>
                <w:szCs w:val="20"/>
              </w:rPr>
              <w:t>(33.76, 35.34)</w:t>
            </w:r>
          </w:p>
          <w:p w14:paraId="41C9BF3F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[214]</w:t>
            </w:r>
          </w:p>
        </w:tc>
        <w:tc>
          <w:tcPr>
            <w:tcW w:w="1993" w:type="dxa"/>
          </w:tcPr>
          <w:p w14:paraId="73BAA63B" w14:textId="77777777" w:rsidR="00662D60" w:rsidRDefault="00662D60" w:rsidP="00A74D61">
            <w:pPr>
              <w:jc w:val="center"/>
              <w:rPr>
                <w:sz w:val="20"/>
              </w:rPr>
            </w:pPr>
            <w:r w:rsidRPr="590719D2">
              <w:rPr>
                <w:sz w:val="20"/>
                <w:szCs w:val="20"/>
              </w:rPr>
              <w:t>40.47</w:t>
            </w:r>
          </w:p>
          <w:p w14:paraId="5A88172C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 w:rsidRPr="590719D2">
              <w:rPr>
                <w:sz w:val="20"/>
                <w:szCs w:val="20"/>
              </w:rPr>
              <w:t>(39.55, 41.42)</w:t>
            </w:r>
          </w:p>
          <w:p w14:paraId="31EDE8FF" w14:textId="77777777" w:rsidR="00662D60" w:rsidRDefault="00662D60" w:rsidP="00A74D61">
            <w:pPr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[179]</w:t>
            </w:r>
          </w:p>
        </w:tc>
      </w:tr>
      <w:tr w:rsidR="00662D60" w:rsidRPr="00A03C92" w14:paraId="24D3E5C2" w14:textId="77777777" w:rsidTr="00A74D61">
        <w:tc>
          <w:tcPr>
            <w:tcW w:w="2464" w:type="dxa"/>
          </w:tcPr>
          <w:p w14:paraId="019AAC6F" w14:textId="77777777" w:rsidR="00662D60" w:rsidRDefault="00662D60" w:rsidP="00A74D61">
            <w:pPr>
              <w:rPr>
                <w:sz w:val="20"/>
              </w:rPr>
            </w:pPr>
            <w:r>
              <w:rPr>
                <w:sz w:val="20"/>
              </w:rPr>
              <w:t>Hours lost from normal activities (total hours)</w:t>
            </w:r>
          </w:p>
        </w:tc>
        <w:tc>
          <w:tcPr>
            <w:tcW w:w="1992" w:type="dxa"/>
          </w:tcPr>
          <w:p w14:paraId="25D5DFF7" w14:textId="77777777" w:rsidR="00662D60" w:rsidRDefault="00662D60" w:rsidP="00A74D61">
            <w:pPr>
              <w:jc w:val="center"/>
              <w:rPr>
                <w:sz w:val="20"/>
              </w:rPr>
            </w:pPr>
            <w:r w:rsidRPr="590719D2">
              <w:rPr>
                <w:sz w:val="20"/>
                <w:szCs w:val="20"/>
              </w:rPr>
              <w:t>160.89</w:t>
            </w:r>
          </w:p>
          <w:p w14:paraId="18FDBEB5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 w:rsidRPr="590719D2">
              <w:rPr>
                <w:sz w:val="20"/>
                <w:szCs w:val="20"/>
              </w:rPr>
              <w:t>(135.58, 186.19)</w:t>
            </w:r>
          </w:p>
          <w:p w14:paraId="5989D8AB" w14:textId="77777777" w:rsidR="00662D60" w:rsidRPr="590719D2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66]</w:t>
            </w:r>
          </w:p>
        </w:tc>
        <w:tc>
          <w:tcPr>
            <w:tcW w:w="1992" w:type="dxa"/>
          </w:tcPr>
          <w:p w14:paraId="1849EF14" w14:textId="77777777" w:rsidR="00662D60" w:rsidRDefault="00662D60" w:rsidP="00A74D61">
            <w:pPr>
              <w:jc w:val="center"/>
              <w:rPr>
                <w:sz w:val="20"/>
              </w:rPr>
            </w:pPr>
            <w:r w:rsidRPr="590719D2">
              <w:rPr>
                <w:sz w:val="20"/>
                <w:szCs w:val="20"/>
              </w:rPr>
              <w:t>81.53</w:t>
            </w:r>
          </w:p>
          <w:p w14:paraId="6765910E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 w:rsidRPr="590719D2">
              <w:rPr>
                <w:sz w:val="20"/>
                <w:szCs w:val="20"/>
              </w:rPr>
              <w:t>(68.18, 94.88)</w:t>
            </w:r>
          </w:p>
          <w:p w14:paraId="3E7AA82B" w14:textId="77777777" w:rsidR="00662D60" w:rsidRPr="590719D2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09]</w:t>
            </w:r>
          </w:p>
        </w:tc>
        <w:tc>
          <w:tcPr>
            <w:tcW w:w="1993" w:type="dxa"/>
          </w:tcPr>
          <w:p w14:paraId="02924A8C" w14:textId="77777777" w:rsidR="00662D60" w:rsidRDefault="00662D60" w:rsidP="00A74D61">
            <w:pPr>
              <w:jc w:val="center"/>
              <w:rPr>
                <w:sz w:val="20"/>
              </w:rPr>
            </w:pPr>
            <w:r w:rsidRPr="590719D2">
              <w:rPr>
                <w:sz w:val="20"/>
                <w:szCs w:val="20"/>
              </w:rPr>
              <w:t>80.46</w:t>
            </w:r>
          </w:p>
          <w:p w14:paraId="414296EE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 w:rsidRPr="590719D2">
              <w:rPr>
                <w:sz w:val="20"/>
                <w:szCs w:val="20"/>
              </w:rPr>
              <w:t>(65.44, 95.49)</w:t>
            </w:r>
          </w:p>
          <w:p w14:paraId="32A4F989" w14:textId="77777777" w:rsidR="00662D60" w:rsidRPr="590719D2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94]</w:t>
            </w:r>
          </w:p>
        </w:tc>
        <w:tc>
          <w:tcPr>
            <w:tcW w:w="1993" w:type="dxa"/>
          </w:tcPr>
          <w:p w14:paraId="7E05DBC6" w14:textId="77777777" w:rsidR="00662D60" w:rsidRDefault="00662D60" w:rsidP="00A74D61">
            <w:pPr>
              <w:jc w:val="center"/>
              <w:rPr>
                <w:sz w:val="20"/>
              </w:rPr>
            </w:pPr>
            <w:r w:rsidRPr="590719D2">
              <w:rPr>
                <w:sz w:val="20"/>
                <w:szCs w:val="20"/>
              </w:rPr>
              <w:t>179.79</w:t>
            </w:r>
          </w:p>
          <w:p w14:paraId="41CD476C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 w:rsidRPr="590719D2">
              <w:rPr>
                <w:sz w:val="20"/>
                <w:szCs w:val="20"/>
              </w:rPr>
              <w:t>(152.74, 206.85)</w:t>
            </w:r>
          </w:p>
          <w:p w14:paraId="7B39C3E3" w14:textId="77777777" w:rsidR="00662D60" w:rsidRPr="590719D2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71]</w:t>
            </w:r>
          </w:p>
        </w:tc>
        <w:tc>
          <w:tcPr>
            <w:tcW w:w="1993" w:type="dxa"/>
          </w:tcPr>
          <w:p w14:paraId="721CCA81" w14:textId="77777777" w:rsidR="00662D60" w:rsidRDefault="00662D60" w:rsidP="00A74D61">
            <w:pPr>
              <w:jc w:val="center"/>
              <w:rPr>
                <w:sz w:val="20"/>
              </w:rPr>
            </w:pPr>
            <w:r w:rsidRPr="590719D2">
              <w:rPr>
                <w:sz w:val="20"/>
                <w:szCs w:val="20"/>
              </w:rPr>
              <w:t>98.01</w:t>
            </w:r>
          </w:p>
          <w:p w14:paraId="5591BE8F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 w:rsidRPr="590719D2">
              <w:rPr>
                <w:sz w:val="20"/>
                <w:szCs w:val="20"/>
              </w:rPr>
              <w:t>(80.84, 115.18)</w:t>
            </w:r>
          </w:p>
          <w:p w14:paraId="53484BFD" w14:textId="77777777" w:rsidR="00662D60" w:rsidRPr="590719D2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15]</w:t>
            </w:r>
          </w:p>
        </w:tc>
        <w:tc>
          <w:tcPr>
            <w:tcW w:w="1993" w:type="dxa"/>
          </w:tcPr>
          <w:p w14:paraId="17981329" w14:textId="77777777" w:rsidR="00662D60" w:rsidRDefault="00662D60" w:rsidP="00A74D61">
            <w:pPr>
              <w:jc w:val="center"/>
              <w:rPr>
                <w:sz w:val="20"/>
              </w:rPr>
            </w:pPr>
            <w:r w:rsidRPr="590719D2">
              <w:rPr>
                <w:sz w:val="20"/>
                <w:szCs w:val="20"/>
              </w:rPr>
              <w:t>102.63</w:t>
            </w:r>
          </w:p>
          <w:p w14:paraId="4023D51A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 w:rsidRPr="590719D2">
              <w:rPr>
                <w:sz w:val="20"/>
                <w:szCs w:val="20"/>
              </w:rPr>
              <w:t>(82.80, 122.45)</w:t>
            </w:r>
          </w:p>
          <w:p w14:paraId="39B30BAE" w14:textId="77777777" w:rsidR="00662D60" w:rsidRPr="590719D2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83]</w:t>
            </w:r>
          </w:p>
        </w:tc>
      </w:tr>
    </w:tbl>
    <w:p w14:paraId="70220B41" w14:textId="77777777" w:rsidR="00662D60" w:rsidRDefault="00662D60" w:rsidP="00662D60"/>
    <w:p w14:paraId="6516BD43" w14:textId="77777777" w:rsidR="00662D60" w:rsidRDefault="00662D60" w:rsidP="00662D60">
      <w:pPr>
        <w:rPr>
          <w:sz w:val="20"/>
          <w:szCs w:val="20"/>
        </w:rPr>
      </w:pPr>
      <w:r>
        <w:fldChar w:fldCharType="begin"/>
      </w:r>
      <w:r>
        <w:instrText xml:space="preserve"> REF _Ref184637310 </w:instrText>
      </w:r>
      <w:r>
        <w:fldChar w:fldCharType="separate"/>
      </w:r>
      <w:r>
        <w:t xml:space="preserve">Table </w:t>
      </w:r>
      <w:r>
        <w:rPr>
          <w:noProof/>
        </w:rPr>
        <w:t>2</w:t>
      </w:r>
      <w:r>
        <w:rPr>
          <w:noProof/>
        </w:rPr>
        <w:fldChar w:fldCharType="end"/>
      </w:r>
      <w:r>
        <w:t xml:space="preserve">g: </w:t>
      </w:r>
      <w:r>
        <w:rPr>
          <w:sz w:val="20"/>
          <w:szCs w:val="20"/>
        </w:rPr>
        <w:t>Health and care resource use – Private healthcare and patient incurred costs</w:t>
      </w:r>
    </w:p>
    <w:tbl>
      <w:tblPr>
        <w:tblStyle w:val="TableGrid"/>
        <w:tblW w:w="14420" w:type="dxa"/>
        <w:tblLook w:val="04A0" w:firstRow="1" w:lastRow="0" w:firstColumn="1" w:lastColumn="0" w:noHBand="0" w:noVBand="1"/>
      </w:tblPr>
      <w:tblGrid>
        <w:gridCol w:w="2464"/>
        <w:gridCol w:w="1992"/>
        <w:gridCol w:w="1992"/>
        <w:gridCol w:w="1993"/>
        <w:gridCol w:w="1993"/>
        <w:gridCol w:w="1993"/>
        <w:gridCol w:w="1993"/>
      </w:tblGrid>
      <w:tr w:rsidR="00662D60" w:rsidRPr="00A03C92" w14:paraId="53ED17FD" w14:textId="77777777" w:rsidTr="00A74D61">
        <w:tc>
          <w:tcPr>
            <w:tcW w:w="2464" w:type="dxa"/>
          </w:tcPr>
          <w:p w14:paraId="3467AEE6" w14:textId="77777777" w:rsidR="00662D60" w:rsidRPr="00A03C92" w:rsidRDefault="00662D60" w:rsidP="00A74D61">
            <w:pPr>
              <w:rPr>
                <w:sz w:val="20"/>
                <w:szCs w:val="20"/>
              </w:rPr>
            </w:pPr>
          </w:p>
        </w:tc>
        <w:tc>
          <w:tcPr>
            <w:tcW w:w="5977" w:type="dxa"/>
            <w:gridSpan w:val="3"/>
          </w:tcPr>
          <w:p w14:paraId="08AD7531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LISTEN Intervention</w:t>
            </w:r>
          </w:p>
          <w:p w14:paraId="01757ECB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N=270</w:t>
            </w:r>
          </w:p>
        </w:tc>
        <w:tc>
          <w:tcPr>
            <w:tcW w:w="5979" w:type="dxa"/>
            <w:gridSpan w:val="3"/>
          </w:tcPr>
          <w:p w14:paraId="138DE8BF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Usual Care</w:t>
            </w:r>
          </w:p>
          <w:p w14:paraId="4626A74D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N=274</w:t>
            </w:r>
          </w:p>
        </w:tc>
      </w:tr>
      <w:tr w:rsidR="00662D60" w:rsidRPr="00A03C92" w14:paraId="3223FD1D" w14:textId="77777777" w:rsidTr="00A74D61">
        <w:tc>
          <w:tcPr>
            <w:tcW w:w="2464" w:type="dxa"/>
          </w:tcPr>
          <w:p w14:paraId="49BE335B" w14:textId="77777777" w:rsidR="00662D60" w:rsidRPr="00A03C92" w:rsidRDefault="00662D60" w:rsidP="00A74D61">
            <w:pPr>
              <w:rPr>
                <w:sz w:val="20"/>
                <w:szCs w:val="20"/>
              </w:rPr>
            </w:pPr>
          </w:p>
        </w:tc>
        <w:tc>
          <w:tcPr>
            <w:tcW w:w="5977" w:type="dxa"/>
            <w:gridSpan w:val="3"/>
          </w:tcPr>
          <w:p w14:paraId="20C4F9DC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5979" w:type="dxa"/>
            <w:gridSpan w:val="3"/>
          </w:tcPr>
          <w:p w14:paraId="3FB2318E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Time</w:t>
            </w:r>
          </w:p>
        </w:tc>
      </w:tr>
      <w:tr w:rsidR="00662D60" w:rsidRPr="00A03C92" w14:paraId="05D49F5A" w14:textId="77777777" w:rsidTr="00A74D61">
        <w:tc>
          <w:tcPr>
            <w:tcW w:w="2464" w:type="dxa"/>
          </w:tcPr>
          <w:p w14:paraId="29B203EC" w14:textId="77777777" w:rsidR="00662D60" w:rsidRPr="00A03C92" w:rsidRDefault="00662D60" w:rsidP="00A74D61">
            <w:pPr>
              <w:rPr>
                <w:sz w:val="20"/>
                <w:szCs w:val="20"/>
              </w:rPr>
            </w:pPr>
          </w:p>
        </w:tc>
        <w:tc>
          <w:tcPr>
            <w:tcW w:w="1992" w:type="dxa"/>
          </w:tcPr>
          <w:p w14:paraId="2D4D4C07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3-months up to baseline</w:t>
            </w:r>
          </w:p>
        </w:tc>
        <w:tc>
          <w:tcPr>
            <w:tcW w:w="1992" w:type="dxa"/>
          </w:tcPr>
          <w:p w14:paraId="096A737A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Baseline to 6-weeks</w:t>
            </w:r>
          </w:p>
        </w:tc>
        <w:tc>
          <w:tcPr>
            <w:tcW w:w="1993" w:type="dxa"/>
          </w:tcPr>
          <w:p w14:paraId="53DCB502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6-weeks to 3-months</w:t>
            </w:r>
          </w:p>
        </w:tc>
        <w:tc>
          <w:tcPr>
            <w:tcW w:w="1993" w:type="dxa"/>
          </w:tcPr>
          <w:p w14:paraId="5518F594" w14:textId="77777777" w:rsidR="00662D60" w:rsidRPr="00A03C92" w:rsidRDefault="00662D60" w:rsidP="00A74D61">
            <w:pPr>
              <w:jc w:val="center"/>
              <w:rPr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3-months up to baseline</w:t>
            </w:r>
          </w:p>
        </w:tc>
        <w:tc>
          <w:tcPr>
            <w:tcW w:w="1993" w:type="dxa"/>
          </w:tcPr>
          <w:p w14:paraId="3991FF2A" w14:textId="77777777" w:rsidR="00662D60" w:rsidRPr="00A03C92" w:rsidRDefault="00662D60" w:rsidP="00A74D61">
            <w:pPr>
              <w:jc w:val="center"/>
              <w:rPr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Baseline to 6-weeks</w:t>
            </w:r>
          </w:p>
        </w:tc>
        <w:tc>
          <w:tcPr>
            <w:tcW w:w="1993" w:type="dxa"/>
          </w:tcPr>
          <w:p w14:paraId="30F6C447" w14:textId="77777777" w:rsidR="00662D60" w:rsidRPr="00A03C92" w:rsidRDefault="00662D60" w:rsidP="00A74D61">
            <w:pPr>
              <w:jc w:val="center"/>
              <w:rPr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6-weeks to 3-months</w:t>
            </w:r>
          </w:p>
        </w:tc>
      </w:tr>
      <w:tr w:rsidR="00662D60" w:rsidRPr="00A03C92" w14:paraId="6C6AD8C5" w14:textId="77777777" w:rsidTr="00A74D61">
        <w:tc>
          <w:tcPr>
            <w:tcW w:w="2464" w:type="dxa"/>
          </w:tcPr>
          <w:p w14:paraId="48F20514" w14:textId="77777777" w:rsidR="00662D60" w:rsidRPr="00A03C92" w:rsidRDefault="00662D60" w:rsidP="00A74D61">
            <w:pPr>
              <w:rPr>
                <w:sz w:val="20"/>
                <w:szCs w:val="20"/>
              </w:rPr>
            </w:pPr>
          </w:p>
        </w:tc>
        <w:tc>
          <w:tcPr>
            <w:tcW w:w="1992" w:type="dxa"/>
          </w:tcPr>
          <w:p w14:paraId="07B9B1C0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 costs (£)</w:t>
            </w:r>
          </w:p>
          <w:p w14:paraId="79E4D249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(95% CI)</w:t>
            </w:r>
          </w:p>
          <w:p w14:paraId="5A643BEB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[n]</w:t>
            </w:r>
          </w:p>
        </w:tc>
        <w:tc>
          <w:tcPr>
            <w:tcW w:w="1992" w:type="dxa"/>
          </w:tcPr>
          <w:p w14:paraId="525B9AE2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 costs (£)</w:t>
            </w:r>
          </w:p>
          <w:p w14:paraId="1F51BB40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(95% CI)</w:t>
            </w:r>
          </w:p>
          <w:p w14:paraId="1D89565A" w14:textId="77777777" w:rsidR="00662D60" w:rsidRPr="00A03C92" w:rsidRDefault="00662D60" w:rsidP="00A74D61">
            <w:pPr>
              <w:jc w:val="center"/>
              <w:rPr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[n]</w:t>
            </w:r>
          </w:p>
        </w:tc>
        <w:tc>
          <w:tcPr>
            <w:tcW w:w="1993" w:type="dxa"/>
          </w:tcPr>
          <w:p w14:paraId="38C274D7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 costs (£)</w:t>
            </w:r>
          </w:p>
          <w:p w14:paraId="17093426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(95% CI)</w:t>
            </w:r>
          </w:p>
          <w:p w14:paraId="572259B0" w14:textId="77777777" w:rsidR="00662D60" w:rsidRPr="00A03C92" w:rsidRDefault="00662D60" w:rsidP="00A74D61">
            <w:pPr>
              <w:jc w:val="center"/>
              <w:rPr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[n]</w:t>
            </w:r>
          </w:p>
        </w:tc>
        <w:tc>
          <w:tcPr>
            <w:tcW w:w="1993" w:type="dxa"/>
          </w:tcPr>
          <w:p w14:paraId="5BD7A481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 costs (£)</w:t>
            </w:r>
          </w:p>
          <w:p w14:paraId="7ACED475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(95% CI)</w:t>
            </w:r>
          </w:p>
          <w:p w14:paraId="6BB98669" w14:textId="77777777" w:rsidR="00662D60" w:rsidRPr="00A03C92" w:rsidRDefault="00662D60" w:rsidP="00A74D61">
            <w:pPr>
              <w:jc w:val="center"/>
              <w:rPr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[n]</w:t>
            </w:r>
          </w:p>
        </w:tc>
        <w:tc>
          <w:tcPr>
            <w:tcW w:w="1993" w:type="dxa"/>
          </w:tcPr>
          <w:p w14:paraId="4766585D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 costs (£)</w:t>
            </w:r>
          </w:p>
          <w:p w14:paraId="3C58C91E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(95% CI)</w:t>
            </w:r>
          </w:p>
          <w:p w14:paraId="35285BDE" w14:textId="77777777" w:rsidR="00662D60" w:rsidRPr="00A03C92" w:rsidRDefault="00662D60" w:rsidP="00A74D61">
            <w:pPr>
              <w:jc w:val="center"/>
              <w:rPr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[n]</w:t>
            </w:r>
          </w:p>
        </w:tc>
        <w:tc>
          <w:tcPr>
            <w:tcW w:w="1993" w:type="dxa"/>
          </w:tcPr>
          <w:p w14:paraId="68591090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 costs (£)</w:t>
            </w:r>
          </w:p>
          <w:p w14:paraId="3BDD5801" w14:textId="77777777" w:rsidR="00662D60" w:rsidRPr="00A03C92" w:rsidRDefault="00662D60" w:rsidP="00A74D61">
            <w:pPr>
              <w:jc w:val="center"/>
              <w:rPr>
                <w:b/>
                <w:bCs/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(95% CI)</w:t>
            </w:r>
          </w:p>
          <w:p w14:paraId="3585E339" w14:textId="77777777" w:rsidR="00662D60" w:rsidRPr="00A03C92" w:rsidRDefault="00662D60" w:rsidP="00A74D61">
            <w:pPr>
              <w:jc w:val="center"/>
              <w:rPr>
                <w:sz w:val="20"/>
                <w:szCs w:val="20"/>
              </w:rPr>
            </w:pPr>
            <w:r w:rsidRPr="00A03C92">
              <w:rPr>
                <w:b/>
                <w:bCs/>
                <w:sz w:val="20"/>
                <w:szCs w:val="20"/>
              </w:rPr>
              <w:t>[n]</w:t>
            </w:r>
          </w:p>
        </w:tc>
      </w:tr>
      <w:tr w:rsidR="00662D60" w:rsidRPr="00A03C92" w14:paraId="419E0F1D" w14:textId="77777777" w:rsidTr="00A74D61">
        <w:tc>
          <w:tcPr>
            <w:tcW w:w="2464" w:type="dxa"/>
          </w:tcPr>
          <w:p w14:paraId="5A0B0051" w14:textId="77777777" w:rsidR="00662D60" w:rsidRPr="00A03C92" w:rsidRDefault="00662D60" w:rsidP="00A74D6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 the counter medication costs</w:t>
            </w:r>
          </w:p>
        </w:tc>
        <w:tc>
          <w:tcPr>
            <w:tcW w:w="1992" w:type="dxa"/>
          </w:tcPr>
          <w:p w14:paraId="7317FBEA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19</w:t>
            </w:r>
          </w:p>
          <w:p w14:paraId="7A282DB3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9.49, 96.89)</w:t>
            </w:r>
          </w:p>
          <w:p w14:paraId="726E293B" w14:textId="77777777" w:rsidR="00662D60" w:rsidRPr="00A03C92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87]</w:t>
            </w:r>
          </w:p>
        </w:tc>
        <w:tc>
          <w:tcPr>
            <w:tcW w:w="1992" w:type="dxa"/>
          </w:tcPr>
          <w:p w14:paraId="0730AA5B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59</w:t>
            </w:r>
          </w:p>
          <w:p w14:paraId="71042A84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0.52, 56.67)</w:t>
            </w:r>
          </w:p>
          <w:p w14:paraId="47DFF267" w14:textId="77777777" w:rsidR="00662D60" w:rsidRPr="00A03C92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34]</w:t>
            </w:r>
          </w:p>
        </w:tc>
        <w:tc>
          <w:tcPr>
            <w:tcW w:w="1993" w:type="dxa"/>
          </w:tcPr>
          <w:p w14:paraId="75633B59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96</w:t>
            </w:r>
          </w:p>
          <w:p w14:paraId="7AE8AEAE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5.37, 44.55)</w:t>
            </w:r>
          </w:p>
          <w:p w14:paraId="4B823209" w14:textId="77777777" w:rsidR="00662D60" w:rsidRPr="00A03C92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17]</w:t>
            </w:r>
          </w:p>
        </w:tc>
        <w:tc>
          <w:tcPr>
            <w:tcW w:w="1993" w:type="dxa"/>
          </w:tcPr>
          <w:p w14:paraId="5CC6619A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32</w:t>
            </w:r>
          </w:p>
          <w:p w14:paraId="419B4516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2.05, 90.58)</w:t>
            </w:r>
          </w:p>
          <w:p w14:paraId="7CB6254B" w14:textId="77777777" w:rsidR="00662D60" w:rsidRPr="00A03C92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04]</w:t>
            </w:r>
          </w:p>
        </w:tc>
        <w:tc>
          <w:tcPr>
            <w:tcW w:w="1993" w:type="dxa"/>
          </w:tcPr>
          <w:p w14:paraId="72C1B94F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32</w:t>
            </w:r>
          </w:p>
          <w:p w14:paraId="0CEF10B3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5.66, 58.97)</w:t>
            </w:r>
          </w:p>
          <w:p w14:paraId="4A606663" w14:textId="77777777" w:rsidR="00662D60" w:rsidRPr="00A03C92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34]</w:t>
            </w:r>
          </w:p>
        </w:tc>
        <w:tc>
          <w:tcPr>
            <w:tcW w:w="1993" w:type="dxa"/>
          </w:tcPr>
          <w:p w14:paraId="6F44C91E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32</w:t>
            </w:r>
          </w:p>
          <w:p w14:paraId="3CE465FB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6.91, 89.73)</w:t>
            </w:r>
          </w:p>
          <w:p w14:paraId="21291F2F" w14:textId="77777777" w:rsidR="00662D60" w:rsidRPr="00A03C92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26]</w:t>
            </w:r>
          </w:p>
        </w:tc>
      </w:tr>
      <w:tr w:rsidR="00662D60" w:rsidRPr="00A03C92" w14:paraId="09FF0D3D" w14:textId="77777777" w:rsidTr="00A74D61">
        <w:tc>
          <w:tcPr>
            <w:tcW w:w="2464" w:type="dxa"/>
          </w:tcPr>
          <w:p w14:paraId="67B6987C" w14:textId="77777777" w:rsidR="00662D60" w:rsidRDefault="00662D60" w:rsidP="00A74D6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cription and pre-payment certificate costs</w:t>
            </w:r>
          </w:p>
        </w:tc>
        <w:tc>
          <w:tcPr>
            <w:tcW w:w="1992" w:type="dxa"/>
          </w:tcPr>
          <w:p w14:paraId="6304BBCA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1</w:t>
            </w:r>
          </w:p>
          <w:p w14:paraId="47A5200E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.83, 6.19)</w:t>
            </w:r>
          </w:p>
          <w:p w14:paraId="24CB939A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62]</w:t>
            </w:r>
          </w:p>
        </w:tc>
        <w:tc>
          <w:tcPr>
            <w:tcW w:w="1992" w:type="dxa"/>
          </w:tcPr>
          <w:p w14:paraId="30EA3E9B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8</w:t>
            </w:r>
          </w:p>
          <w:p w14:paraId="25709AF9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92, 5.24)</w:t>
            </w:r>
          </w:p>
          <w:p w14:paraId="6BF6140D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05]</w:t>
            </w:r>
          </w:p>
        </w:tc>
        <w:tc>
          <w:tcPr>
            <w:tcW w:w="1993" w:type="dxa"/>
          </w:tcPr>
          <w:p w14:paraId="5A6C2F81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2</w:t>
            </w:r>
          </w:p>
          <w:p w14:paraId="03676094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36, 5.68)</w:t>
            </w:r>
          </w:p>
          <w:p w14:paraId="2FF0B2C8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19]</w:t>
            </w:r>
          </w:p>
        </w:tc>
        <w:tc>
          <w:tcPr>
            <w:tcW w:w="1993" w:type="dxa"/>
          </w:tcPr>
          <w:p w14:paraId="40077228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8</w:t>
            </w:r>
          </w:p>
          <w:p w14:paraId="78B337A7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77, 4.79)</w:t>
            </w:r>
          </w:p>
          <w:p w14:paraId="0E6AFAAE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64]</w:t>
            </w:r>
          </w:p>
        </w:tc>
        <w:tc>
          <w:tcPr>
            <w:tcW w:w="1993" w:type="dxa"/>
          </w:tcPr>
          <w:p w14:paraId="391FA62D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6</w:t>
            </w:r>
          </w:p>
          <w:p w14:paraId="0E36D256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18, 4.34)</w:t>
            </w:r>
          </w:p>
          <w:p w14:paraId="682FD361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12]</w:t>
            </w:r>
          </w:p>
        </w:tc>
        <w:tc>
          <w:tcPr>
            <w:tcW w:w="1993" w:type="dxa"/>
          </w:tcPr>
          <w:p w14:paraId="0DCD1B8A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7</w:t>
            </w:r>
          </w:p>
          <w:p w14:paraId="10A634CF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20, 4.54)</w:t>
            </w:r>
          </w:p>
          <w:p w14:paraId="53449B1A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76]</w:t>
            </w:r>
          </w:p>
        </w:tc>
      </w:tr>
      <w:tr w:rsidR="00662D60" w:rsidRPr="00A03C92" w14:paraId="0B84733A" w14:textId="77777777" w:rsidTr="00A74D61">
        <w:tc>
          <w:tcPr>
            <w:tcW w:w="2464" w:type="dxa"/>
          </w:tcPr>
          <w:p w14:paraId="18AB9A01" w14:textId="77777777" w:rsidR="00662D60" w:rsidRDefault="00662D60" w:rsidP="00A74D6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vate home care worker cost</w:t>
            </w:r>
          </w:p>
        </w:tc>
        <w:tc>
          <w:tcPr>
            <w:tcW w:w="1992" w:type="dxa"/>
          </w:tcPr>
          <w:p w14:paraId="0A3FDEB9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14:paraId="4F502830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, 0.00)</w:t>
            </w:r>
          </w:p>
          <w:p w14:paraId="51229021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64]</w:t>
            </w:r>
          </w:p>
        </w:tc>
        <w:tc>
          <w:tcPr>
            <w:tcW w:w="1992" w:type="dxa"/>
          </w:tcPr>
          <w:p w14:paraId="360021E6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14:paraId="3E213B36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, 0.00)</w:t>
            </w:r>
          </w:p>
          <w:p w14:paraId="1BE96B79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10]</w:t>
            </w:r>
          </w:p>
        </w:tc>
        <w:tc>
          <w:tcPr>
            <w:tcW w:w="1993" w:type="dxa"/>
          </w:tcPr>
          <w:p w14:paraId="64CCC72A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14:paraId="1F0177AB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, 0.00)</w:t>
            </w:r>
          </w:p>
          <w:p w14:paraId="165893B2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94]</w:t>
            </w:r>
          </w:p>
        </w:tc>
        <w:tc>
          <w:tcPr>
            <w:tcW w:w="1993" w:type="dxa"/>
          </w:tcPr>
          <w:p w14:paraId="5F26CC75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  <w:p w14:paraId="6E7E9891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1, 0.33)</w:t>
            </w:r>
          </w:p>
          <w:p w14:paraId="09AFDA61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72]</w:t>
            </w:r>
          </w:p>
        </w:tc>
        <w:tc>
          <w:tcPr>
            <w:tcW w:w="1993" w:type="dxa"/>
          </w:tcPr>
          <w:p w14:paraId="3A597DB3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  <w:p w14:paraId="16381A4A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60, 1.84)</w:t>
            </w:r>
          </w:p>
          <w:p w14:paraId="01554FB2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23]</w:t>
            </w:r>
          </w:p>
        </w:tc>
        <w:tc>
          <w:tcPr>
            <w:tcW w:w="1993" w:type="dxa"/>
          </w:tcPr>
          <w:p w14:paraId="40DF05BA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  <w:p w14:paraId="46EB94E6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56, 1.70)</w:t>
            </w:r>
          </w:p>
          <w:p w14:paraId="56BC292C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84]</w:t>
            </w:r>
          </w:p>
        </w:tc>
      </w:tr>
      <w:tr w:rsidR="00662D60" w:rsidRPr="00A03C92" w14:paraId="2446CCDB" w14:textId="77777777" w:rsidTr="00A74D61">
        <w:tc>
          <w:tcPr>
            <w:tcW w:w="2464" w:type="dxa"/>
          </w:tcPr>
          <w:p w14:paraId="73451D4F" w14:textId="77777777" w:rsidR="00662D60" w:rsidRDefault="00662D60" w:rsidP="00A74D61">
            <w:pPr>
              <w:rPr>
                <w:sz w:val="20"/>
              </w:rPr>
            </w:pPr>
            <w:r>
              <w:rPr>
                <w:sz w:val="20"/>
              </w:rPr>
              <w:t>Additional childcare costs</w:t>
            </w:r>
          </w:p>
        </w:tc>
        <w:tc>
          <w:tcPr>
            <w:tcW w:w="1992" w:type="dxa"/>
          </w:tcPr>
          <w:p w14:paraId="3D82441B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2</w:t>
            </w:r>
          </w:p>
          <w:p w14:paraId="497B8292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.11, 23.75</w:t>
            </w:r>
          </w:p>
          <w:p w14:paraId="224CEED0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65]</w:t>
            </w:r>
          </w:p>
        </w:tc>
        <w:tc>
          <w:tcPr>
            <w:tcW w:w="1992" w:type="dxa"/>
          </w:tcPr>
          <w:p w14:paraId="7C7257E2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8</w:t>
            </w:r>
          </w:p>
          <w:p w14:paraId="49A26D64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77, 11.52)</w:t>
            </w:r>
          </w:p>
          <w:p w14:paraId="774B6B91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10]</w:t>
            </w:r>
          </w:p>
        </w:tc>
        <w:tc>
          <w:tcPr>
            <w:tcW w:w="1993" w:type="dxa"/>
          </w:tcPr>
          <w:p w14:paraId="236A9C81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0</w:t>
            </w:r>
          </w:p>
          <w:p w14:paraId="4C02BA08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7, 12.67)</w:t>
            </w:r>
          </w:p>
          <w:p w14:paraId="1FA7B573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96]</w:t>
            </w:r>
          </w:p>
        </w:tc>
        <w:tc>
          <w:tcPr>
            <w:tcW w:w="1993" w:type="dxa"/>
          </w:tcPr>
          <w:p w14:paraId="7FE8CFDF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7</w:t>
            </w:r>
          </w:p>
          <w:p w14:paraId="217B88B6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74, 18.00)</w:t>
            </w:r>
          </w:p>
          <w:p w14:paraId="1B387AC5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71]</w:t>
            </w:r>
          </w:p>
        </w:tc>
        <w:tc>
          <w:tcPr>
            <w:tcW w:w="1993" w:type="dxa"/>
          </w:tcPr>
          <w:p w14:paraId="60CAAA6F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2</w:t>
            </w:r>
          </w:p>
          <w:p w14:paraId="59F9607B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3, 8.10)</w:t>
            </w:r>
          </w:p>
          <w:p w14:paraId="4EF727B3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19]</w:t>
            </w:r>
          </w:p>
        </w:tc>
        <w:tc>
          <w:tcPr>
            <w:tcW w:w="1993" w:type="dxa"/>
          </w:tcPr>
          <w:p w14:paraId="7ABACFC5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1</w:t>
            </w:r>
          </w:p>
          <w:p w14:paraId="6BC1BF49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7, 7.35)</w:t>
            </w:r>
          </w:p>
          <w:p w14:paraId="02D44424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82]</w:t>
            </w:r>
          </w:p>
        </w:tc>
      </w:tr>
      <w:tr w:rsidR="00662D60" w:rsidRPr="00A03C92" w14:paraId="64B30AD5" w14:textId="77777777" w:rsidTr="00A74D61">
        <w:tc>
          <w:tcPr>
            <w:tcW w:w="2464" w:type="dxa"/>
          </w:tcPr>
          <w:p w14:paraId="4B2DB4BE" w14:textId="77777777" w:rsidR="00662D60" w:rsidRDefault="00662D60" w:rsidP="00A74D61">
            <w:pPr>
              <w:rPr>
                <w:sz w:val="20"/>
              </w:rPr>
            </w:pPr>
            <w:r>
              <w:rPr>
                <w:sz w:val="20"/>
              </w:rPr>
              <w:t>Additional mobile or home phone costs</w:t>
            </w:r>
          </w:p>
        </w:tc>
        <w:tc>
          <w:tcPr>
            <w:tcW w:w="1992" w:type="dxa"/>
          </w:tcPr>
          <w:p w14:paraId="337BBCEF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  <w:p w14:paraId="2D0BE37C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4, 0.63)</w:t>
            </w:r>
          </w:p>
          <w:p w14:paraId="3C22CA8A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57]</w:t>
            </w:r>
          </w:p>
        </w:tc>
        <w:tc>
          <w:tcPr>
            <w:tcW w:w="1992" w:type="dxa"/>
          </w:tcPr>
          <w:p w14:paraId="1DC0D658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  <w:p w14:paraId="09EBA904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, 0.35)</w:t>
            </w:r>
          </w:p>
          <w:p w14:paraId="30BFB706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86]</w:t>
            </w:r>
          </w:p>
        </w:tc>
        <w:tc>
          <w:tcPr>
            <w:tcW w:w="1993" w:type="dxa"/>
          </w:tcPr>
          <w:p w14:paraId="45DD4057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  <w:p w14:paraId="53FA174E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8, 0.25)</w:t>
            </w:r>
          </w:p>
          <w:p w14:paraId="3C5CF30A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78]</w:t>
            </w:r>
          </w:p>
        </w:tc>
        <w:tc>
          <w:tcPr>
            <w:tcW w:w="1993" w:type="dxa"/>
          </w:tcPr>
          <w:p w14:paraId="54E48918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3</w:t>
            </w:r>
          </w:p>
          <w:p w14:paraId="5E6C3BFA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2, 4.04)</w:t>
            </w:r>
          </w:p>
          <w:p w14:paraId="7945D2FD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61]</w:t>
            </w:r>
          </w:p>
        </w:tc>
        <w:tc>
          <w:tcPr>
            <w:tcW w:w="1993" w:type="dxa"/>
          </w:tcPr>
          <w:p w14:paraId="06BC26B4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  <w:p w14:paraId="7B25855A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7, 0.60)</w:t>
            </w:r>
          </w:p>
          <w:p w14:paraId="6979D636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98]</w:t>
            </w:r>
          </w:p>
        </w:tc>
        <w:tc>
          <w:tcPr>
            <w:tcW w:w="1993" w:type="dxa"/>
          </w:tcPr>
          <w:p w14:paraId="021BD406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  <w:p w14:paraId="00A1AE12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3, 0.34)</w:t>
            </w:r>
          </w:p>
          <w:p w14:paraId="559F8B62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60]</w:t>
            </w:r>
          </w:p>
        </w:tc>
      </w:tr>
      <w:tr w:rsidR="00662D60" w:rsidRPr="00A03C92" w14:paraId="4C039C00" w14:textId="77777777" w:rsidTr="00A74D61">
        <w:tc>
          <w:tcPr>
            <w:tcW w:w="2464" w:type="dxa"/>
          </w:tcPr>
          <w:p w14:paraId="43B36B1D" w14:textId="77777777" w:rsidR="00662D60" w:rsidRDefault="00662D60" w:rsidP="00A74D61">
            <w:pPr>
              <w:rPr>
                <w:sz w:val="20"/>
              </w:rPr>
            </w:pPr>
            <w:r>
              <w:rPr>
                <w:sz w:val="20"/>
              </w:rPr>
              <w:t>Private physiotherapy and occupational therapist costs</w:t>
            </w:r>
          </w:p>
        </w:tc>
        <w:tc>
          <w:tcPr>
            <w:tcW w:w="1992" w:type="dxa"/>
          </w:tcPr>
          <w:p w14:paraId="55211A4A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5</w:t>
            </w:r>
          </w:p>
          <w:p w14:paraId="71FA7228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55, 4.65)</w:t>
            </w:r>
          </w:p>
          <w:p w14:paraId="2FFA4A3D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63]</w:t>
            </w:r>
          </w:p>
        </w:tc>
        <w:tc>
          <w:tcPr>
            <w:tcW w:w="1992" w:type="dxa"/>
          </w:tcPr>
          <w:p w14:paraId="2FFEDA9B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</w:t>
            </w:r>
          </w:p>
          <w:p w14:paraId="5F153AFB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66, 3.80)</w:t>
            </w:r>
          </w:p>
          <w:p w14:paraId="4C84A4BF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10]</w:t>
            </w:r>
          </w:p>
        </w:tc>
        <w:tc>
          <w:tcPr>
            <w:tcW w:w="1993" w:type="dxa"/>
          </w:tcPr>
          <w:p w14:paraId="17B10D01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  <w:p w14:paraId="7E4C9C20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48, 2.73)</w:t>
            </w:r>
          </w:p>
          <w:p w14:paraId="5C0E83BD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92]</w:t>
            </w:r>
          </w:p>
        </w:tc>
        <w:tc>
          <w:tcPr>
            <w:tcW w:w="1993" w:type="dxa"/>
          </w:tcPr>
          <w:p w14:paraId="33E0DD47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4</w:t>
            </w:r>
          </w:p>
          <w:p w14:paraId="5495AAAF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7, 8.81)</w:t>
            </w:r>
          </w:p>
          <w:p w14:paraId="0CC1D6C4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71]</w:t>
            </w:r>
          </w:p>
        </w:tc>
        <w:tc>
          <w:tcPr>
            <w:tcW w:w="1993" w:type="dxa"/>
          </w:tcPr>
          <w:p w14:paraId="0358D2DB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9</w:t>
            </w:r>
          </w:p>
          <w:p w14:paraId="019DD123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5.59, 23.38)</w:t>
            </w:r>
          </w:p>
          <w:p w14:paraId="1E6CDA53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20]</w:t>
            </w:r>
          </w:p>
        </w:tc>
        <w:tc>
          <w:tcPr>
            <w:tcW w:w="1993" w:type="dxa"/>
          </w:tcPr>
          <w:p w14:paraId="510054E1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</w:t>
            </w:r>
          </w:p>
          <w:p w14:paraId="14C51FF5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29, 6.29)</w:t>
            </w:r>
          </w:p>
          <w:p w14:paraId="6967BE7C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76]</w:t>
            </w:r>
          </w:p>
        </w:tc>
      </w:tr>
      <w:tr w:rsidR="00662D60" w:rsidRPr="00A03C92" w14:paraId="16B8B91D" w14:textId="77777777" w:rsidTr="00A74D61">
        <w:tc>
          <w:tcPr>
            <w:tcW w:w="2464" w:type="dxa"/>
          </w:tcPr>
          <w:p w14:paraId="418476A1" w14:textId="77777777" w:rsidR="00662D60" w:rsidRDefault="00662D60" w:rsidP="00A74D61">
            <w:pPr>
              <w:rPr>
                <w:sz w:val="20"/>
              </w:rPr>
            </w:pPr>
            <w:r>
              <w:rPr>
                <w:sz w:val="20"/>
              </w:rPr>
              <w:t>Privately incurred tests and investigation costs</w:t>
            </w:r>
          </w:p>
        </w:tc>
        <w:tc>
          <w:tcPr>
            <w:tcW w:w="1992" w:type="dxa"/>
          </w:tcPr>
          <w:p w14:paraId="11C7D509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48</w:t>
            </w:r>
          </w:p>
          <w:p w14:paraId="3A4465E1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68.19, 261.16)</w:t>
            </w:r>
          </w:p>
          <w:p w14:paraId="6D0537A3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52]</w:t>
            </w:r>
          </w:p>
        </w:tc>
        <w:tc>
          <w:tcPr>
            <w:tcW w:w="1992" w:type="dxa"/>
          </w:tcPr>
          <w:p w14:paraId="7C344C51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6</w:t>
            </w:r>
          </w:p>
          <w:p w14:paraId="7D60B309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.54, 19.06)</w:t>
            </w:r>
          </w:p>
          <w:p w14:paraId="01C16AF7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10]</w:t>
            </w:r>
          </w:p>
        </w:tc>
        <w:tc>
          <w:tcPr>
            <w:tcW w:w="1993" w:type="dxa"/>
          </w:tcPr>
          <w:p w14:paraId="74314198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6</w:t>
            </w:r>
          </w:p>
          <w:p w14:paraId="20AE6972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.83, 23.15)</w:t>
            </w:r>
          </w:p>
          <w:p w14:paraId="5E100351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82]</w:t>
            </w:r>
          </w:p>
        </w:tc>
        <w:tc>
          <w:tcPr>
            <w:tcW w:w="1993" w:type="dxa"/>
          </w:tcPr>
          <w:p w14:paraId="275C3084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1</w:t>
            </w:r>
          </w:p>
          <w:p w14:paraId="16BDF59F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40, 19.02)</w:t>
            </w:r>
          </w:p>
          <w:p w14:paraId="10849B0C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54]</w:t>
            </w:r>
          </w:p>
        </w:tc>
        <w:tc>
          <w:tcPr>
            <w:tcW w:w="1993" w:type="dxa"/>
          </w:tcPr>
          <w:p w14:paraId="4A3CDD5F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07</w:t>
            </w:r>
          </w:p>
          <w:p w14:paraId="1C056054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3.30, 47.45)</w:t>
            </w:r>
          </w:p>
          <w:p w14:paraId="154D2FB0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22]</w:t>
            </w:r>
          </w:p>
        </w:tc>
        <w:tc>
          <w:tcPr>
            <w:tcW w:w="1993" w:type="dxa"/>
          </w:tcPr>
          <w:p w14:paraId="4D2B3D1E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94</w:t>
            </w:r>
          </w:p>
          <w:p w14:paraId="0ED47AFF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11, 38.77)</w:t>
            </w:r>
          </w:p>
          <w:p w14:paraId="087F4CFA" w14:textId="77777777" w:rsidR="00662D60" w:rsidRDefault="00662D60" w:rsidP="00A74D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66]</w:t>
            </w:r>
          </w:p>
        </w:tc>
      </w:tr>
    </w:tbl>
    <w:p w14:paraId="5C22E0B5" w14:textId="77777777" w:rsidR="00DC55ED" w:rsidRPr="00662D60" w:rsidRDefault="00DC55ED" w:rsidP="00662D60"/>
    <w:sectPr w:rsidR="00DC55ED" w:rsidRPr="00662D60" w:rsidSect="00D372B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A81206" w14:textId="77777777" w:rsidR="00C25B5B" w:rsidRDefault="00C25B5B" w:rsidP="00C25B5B">
      <w:pPr>
        <w:spacing w:after="0" w:line="240" w:lineRule="auto"/>
      </w:pPr>
      <w:r>
        <w:separator/>
      </w:r>
    </w:p>
  </w:endnote>
  <w:endnote w:type="continuationSeparator" w:id="0">
    <w:p w14:paraId="618A1026" w14:textId="77777777" w:rsidR="00C25B5B" w:rsidRDefault="00C25B5B" w:rsidP="00C25B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887E26" w14:textId="77777777" w:rsidR="00C25B5B" w:rsidRDefault="00C25B5B" w:rsidP="00C25B5B">
      <w:pPr>
        <w:spacing w:after="0" w:line="240" w:lineRule="auto"/>
      </w:pPr>
      <w:r>
        <w:separator/>
      </w:r>
    </w:p>
  </w:footnote>
  <w:footnote w:type="continuationSeparator" w:id="0">
    <w:p w14:paraId="54363F7A" w14:textId="77777777" w:rsidR="00C25B5B" w:rsidRDefault="00C25B5B" w:rsidP="00C25B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963362B"/>
    <w:multiLevelType w:val="hybridMultilevel"/>
    <w:tmpl w:val="CE0E80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60691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2BF"/>
    <w:rsid w:val="00003313"/>
    <w:rsid w:val="001B32A7"/>
    <w:rsid w:val="001B4A8C"/>
    <w:rsid w:val="001F3ED4"/>
    <w:rsid w:val="001F6691"/>
    <w:rsid w:val="002D25BE"/>
    <w:rsid w:val="002F4A11"/>
    <w:rsid w:val="002F594C"/>
    <w:rsid w:val="002F598A"/>
    <w:rsid w:val="003F4648"/>
    <w:rsid w:val="0041012B"/>
    <w:rsid w:val="004F14CC"/>
    <w:rsid w:val="005F214F"/>
    <w:rsid w:val="005F6699"/>
    <w:rsid w:val="00662D60"/>
    <w:rsid w:val="00711E71"/>
    <w:rsid w:val="007768E5"/>
    <w:rsid w:val="00851589"/>
    <w:rsid w:val="00854E1A"/>
    <w:rsid w:val="00A14596"/>
    <w:rsid w:val="00AF5BFC"/>
    <w:rsid w:val="00B61DCE"/>
    <w:rsid w:val="00BB6864"/>
    <w:rsid w:val="00BC2324"/>
    <w:rsid w:val="00BD5620"/>
    <w:rsid w:val="00C25B5B"/>
    <w:rsid w:val="00C31C5B"/>
    <w:rsid w:val="00C80BC1"/>
    <w:rsid w:val="00CF1675"/>
    <w:rsid w:val="00D372BF"/>
    <w:rsid w:val="00D84F3C"/>
    <w:rsid w:val="00DC55ED"/>
    <w:rsid w:val="00EB365F"/>
    <w:rsid w:val="00EC588D"/>
    <w:rsid w:val="00EE7D3D"/>
    <w:rsid w:val="00EF6EE1"/>
    <w:rsid w:val="00FA1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FC4071"/>
  <w15:chartTrackingRefBased/>
  <w15:docId w15:val="{8CCEADEC-A6EB-4627-BEE9-9497E1C1F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72BF"/>
    <w:pPr>
      <w:spacing w:line="259" w:lineRule="auto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72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72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72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72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72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72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72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72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72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72B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72B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72BF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72BF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72BF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72BF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72BF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72BF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72BF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D372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72B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72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72BF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D372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72BF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D372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72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72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72BF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D372BF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D372BF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372BF"/>
    <w:rPr>
      <w:rFonts w:ascii="Aptos" w:hAnsi="Aptos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D372BF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372BF"/>
    <w:rPr>
      <w:rFonts w:ascii="Aptos" w:hAnsi="Aptos"/>
      <w:noProof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D372B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372BF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D372BF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D372B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D372BF"/>
    <w:pPr>
      <w:spacing w:after="0" w:line="240" w:lineRule="auto"/>
    </w:pPr>
    <w:rPr>
      <w:rFonts w:ascii="Verdana" w:eastAsiaTheme="minorEastAsia" w:hAnsi="Verdana"/>
      <w:kern w:val="0"/>
      <w:sz w:val="20"/>
      <w:szCs w:val="22"/>
      <w:lang w:val="en-GB" w:eastAsia="zh-CN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D372BF"/>
    <w:rPr>
      <w:rFonts w:ascii="Verdana" w:eastAsiaTheme="minorEastAsia" w:hAnsi="Verdana"/>
      <w:kern w:val="0"/>
      <w:sz w:val="20"/>
      <w:szCs w:val="22"/>
      <w:lang w:val="en-GB" w:eastAsia="zh-C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372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72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72BF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72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72BF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D372BF"/>
    <w:pPr>
      <w:spacing w:after="0" w:line="240" w:lineRule="auto"/>
    </w:pPr>
    <w:rPr>
      <w:sz w:val="22"/>
      <w:szCs w:val="2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C25B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5B5B"/>
    <w:rPr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25B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5B5B"/>
    <w:rPr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8</Pages>
  <Words>2070</Words>
  <Characters>11802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un Harris</dc:creator>
  <cp:keywords/>
  <dc:description/>
  <cp:lastModifiedBy>Shaun Harris</cp:lastModifiedBy>
  <cp:revision>30</cp:revision>
  <dcterms:created xsi:type="dcterms:W3CDTF">2025-04-23T10:07:00Z</dcterms:created>
  <dcterms:modified xsi:type="dcterms:W3CDTF">2025-04-24T14:33:00Z</dcterms:modified>
</cp:coreProperties>
</file>